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8A713" w14:textId="77777777" w:rsidR="008960EA" w:rsidRDefault="008960EA" w:rsidP="00614EF8">
      <w:pPr>
        <w:pStyle w:val="Ttulo"/>
        <w:spacing w:before="100" w:beforeAutospacing="1" w:after="100" w:afterAutospacing="1" w:line="312" w:lineRule="auto"/>
        <w:jc w:val="center"/>
        <w:rPr>
          <w:rFonts w:asciiTheme="minorHAnsi" w:hAnsiTheme="minorHAnsi"/>
          <w:sz w:val="28"/>
          <w:szCs w:val="28"/>
          <w:lang w:val="en-US"/>
        </w:rPr>
      </w:pPr>
    </w:p>
    <w:p w14:paraId="504E9589" w14:textId="0A481347" w:rsidR="00672382" w:rsidRPr="00F73943" w:rsidRDefault="006125FE" w:rsidP="00614EF8">
      <w:pPr>
        <w:pStyle w:val="Ttulo"/>
        <w:spacing w:before="100" w:beforeAutospacing="1" w:after="100" w:afterAutospacing="1" w:line="312" w:lineRule="auto"/>
        <w:jc w:val="center"/>
        <w:rPr>
          <w:rFonts w:asciiTheme="minorHAnsi" w:hAnsiTheme="minorHAnsi"/>
          <w:sz w:val="28"/>
          <w:szCs w:val="28"/>
          <w:lang w:val="en-US"/>
        </w:rPr>
      </w:pPr>
      <w:r w:rsidRPr="00F73943">
        <w:rPr>
          <w:rFonts w:asciiTheme="minorHAnsi" w:hAnsiTheme="minorHAnsi"/>
          <w:sz w:val="28"/>
          <w:szCs w:val="28"/>
          <w:lang w:val="en-US"/>
        </w:rPr>
        <w:t xml:space="preserve">Genomic analyses of </w:t>
      </w:r>
      <w:proofErr w:type="spellStart"/>
      <w:r w:rsidRPr="00F73943">
        <w:rPr>
          <w:rFonts w:asciiTheme="minorHAnsi" w:hAnsiTheme="minorHAnsi"/>
          <w:sz w:val="28"/>
          <w:szCs w:val="28"/>
          <w:lang w:val="en-US"/>
        </w:rPr>
        <w:t>microdissected</w:t>
      </w:r>
      <w:proofErr w:type="spellEnd"/>
      <w:r w:rsidRPr="00F73943">
        <w:rPr>
          <w:rFonts w:asciiTheme="minorHAnsi" w:hAnsiTheme="minorHAnsi"/>
          <w:sz w:val="28"/>
          <w:szCs w:val="28"/>
          <w:lang w:val="en-US"/>
        </w:rPr>
        <w:t xml:space="preserve"> Hodgkin </w:t>
      </w:r>
      <w:r w:rsidR="005900F2" w:rsidRPr="00F73943">
        <w:rPr>
          <w:rFonts w:asciiTheme="minorHAnsi" w:hAnsiTheme="minorHAnsi"/>
          <w:sz w:val="28"/>
          <w:szCs w:val="28"/>
          <w:lang w:val="en-US"/>
        </w:rPr>
        <w:t xml:space="preserve">and </w:t>
      </w:r>
      <w:r w:rsidRPr="00F73943">
        <w:rPr>
          <w:rFonts w:asciiTheme="minorHAnsi" w:hAnsiTheme="minorHAnsi"/>
          <w:sz w:val="28"/>
          <w:szCs w:val="28"/>
          <w:lang w:val="en-US"/>
        </w:rPr>
        <w:t xml:space="preserve">Reed-Sternberg cells: </w:t>
      </w:r>
      <w:r w:rsidR="002E0D57" w:rsidRPr="00F73943">
        <w:rPr>
          <w:rFonts w:asciiTheme="minorHAnsi" w:hAnsiTheme="minorHAnsi"/>
          <w:sz w:val="28"/>
          <w:szCs w:val="28"/>
          <w:lang w:val="en-US"/>
        </w:rPr>
        <w:t>mutations in epigenetic regulators</w:t>
      </w:r>
      <w:r w:rsidR="00F73943">
        <w:rPr>
          <w:rFonts w:asciiTheme="minorHAnsi" w:hAnsiTheme="minorHAnsi"/>
          <w:sz w:val="28"/>
          <w:szCs w:val="28"/>
          <w:lang w:val="en-US"/>
        </w:rPr>
        <w:t xml:space="preserve"> and</w:t>
      </w:r>
      <w:r w:rsidR="002E0D57" w:rsidRPr="00F73943">
        <w:rPr>
          <w:rFonts w:asciiTheme="minorHAnsi" w:hAnsiTheme="minorHAnsi"/>
          <w:sz w:val="28"/>
          <w:szCs w:val="28"/>
          <w:lang w:val="en-US"/>
        </w:rPr>
        <w:t xml:space="preserve"> </w:t>
      </w:r>
      <w:r w:rsidRPr="00F73943">
        <w:rPr>
          <w:rFonts w:asciiTheme="minorHAnsi" w:hAnsiTheme="minorHAnsi"/>
          <w:sz w:val="28"/>
          <w:szCs w:val="28"/>
          <w:lang w:val="en-US"/>
        </w:rPr>
        <w:t xml:space="preserve">p53 </w:t>
      </w:r>
      <w:r w:rsidR="002E0D57" w:rsidRPr="00F73943">
        <w:rPr>
          <w:rFonts w:asciiTheme="minorHAnsi" w:hAnsiTheme="minorHAnsi"/>
          <w:sz w:val="28"/>
          <w:szCs w:val="28"/>
          <w:lang w:val="en-US"/>
        </w:rPr>
        <w:t>are frequent in refractory classic Hodgkin lymphoma</w:t>
      </w:r>
    </w:p>
    <w:p w14:paraId="6744DB1B" w14:textId="77777777" w:rsidR="006125FE" w:rsidRPr="006125FE" w:rsidRDefault="006125FE" w:rsidP="006125FE">
      <w:pPr>
        <w:rPr>
          <w:lang w:val="en-US" w:eastAsia="es-ES"/>
        </w:rPr>
      </w:pPr>
    </w:p>
    <w:p w14:paraId="71CB8454" w14:textId="70E9F0DD" w:rsidR="00672382" w:rsidRPr="000901BB" w:rsidRDefault="002C7F59" w:rsidP="007C26A1">
      <w:pPr>
        <w:spacing w:before="100" w:beforeAutospacing="1" w:after="100" w:afterAutospacing="1" w:line="312" w:lineRule="auto"/>
      </w:pPr>
      <w:r w:rsidRPr="00366B2E">
        <w:t>Elena Mata (1)</w:t>
      </w:r>
      <w:r w:rsidR="000901BB">
        <w:t>,</w:t>
      </w:r>
      <w:r w:rsidRPr="00366B2E">
        <w:t xml:space="preserve"> </w:t>
      </w:r>
      <w:r w:rsidR="00EB2C59">
        <w:t xml:space="preserve">Sara Fernández </w:t>
      </w:r>
      <w:r w:rsidR="006125FE" w:rsidRPr="00366B2E">
        <w:t>(1)</w:t>
      </w:r>
      <w:r w:rsidR="006125FE">
        <w:t xml:space="preserve">, </w:t>
      </w:r>
      <w:r w:rsidR="00432CFB">
        <w:t>Aurora Astudillo</w:t>
      </w:r>
      <w:r w:rsidR="00EB2C59">
        <w:t xml:space="preserve"> </w:t>
      </w:r>
      <w:r w:rsidR="00432CFB">
        <w:t>(</w:t>
      </w:r>
      <w:r w:rsidR="00765159">
        <w:t>3</w:t>
      </w:r>
      <w:r w:rsidR="00432CFB">
        <w:t>);</w:t>
      </w:r>
      <w:r w:rsidR="00EB2C59">
        <w:t xml:space="preserve"> </w:t>
      </w:r>
      <w:r w:rsidR="00432CFB" w:rsidRPr="00432CFB">
        <w:t>Rubén Fernández</w:t>
      </w:r>
      <w:r w:rsidR="00EB2C59">
        <w:t xml:space="preserve"> </w:t>
      </w:r>
      <w:r w:rsidR="00432CFB">
        <w:t>(</w:t>
      </w:r>
      <w:r w:rsidR="00765159">
        <w:t>4</w:t>
      </w:r>
      <w:r w:rsidR="00432CFB">
        <w:t>)</w:t>
      </w:r>
      <w:r w:rsidR="00666885">
        <w:t>,</w:t>
      </w:r>
      <w:r w:rsidR="00432CFB" w:rsidRPr="00432CFB">
        <w:t xml:space="preserve"> </w:t>
      </w:r>
      <w:r w:rsidR="00765159">
        <w:t>Mónica García-</w:t>
      </w:r>
      <w:r w:rsidR="00EB2C59">
        <w:t>C</w:t>
      </w:r>
      <w:r w:rsidR="00765159">
        <w:t>osío</w:t>
      </w:r>
      <w:r w:rsidR="00EB2C59">
        <w:t xml:space="preserve"> </w:t>
      </w:r>
      <w:r w:rsidR="00765159">
        <w:t>(5</w:t>
      </w:r>
      <w:r w:rsidR="00666885">
        <w:t xml:space="preserve">), </w:t>
      </w:r>
      <w:r w:rsidR="00E06D32" w:rsidRPr="00366B2E">
        <w:t xml:space="preserve">Margarita </w:t>
      </w:r>
      <w:r w:rsidR="00A90CDB" w:rsidRPr="00366B2E">
        <w:t>Sánchez</w:t>
      </w:r>
      <w:r w:rsidR="00E06D32" w:rsidRPr="00366B2E">
        <w:t>-Beato</w:t>
      </w:r>
      <w:r w:rsidR="00EB5795" w:rsidRPr="00366B2E">
        <w:t xml:space="preserve"> </w:t>
      </w:r>
      <w:r w:rsidR="00E06D32" w:rsidRPr="00366B2E">
        <w:t>(</w:t>
      </w:r>
      <w:r w:rsidR="00765159">
        <w:t>6</w:t>
      </w:r>
      <w:r w:rsidR="00E06D32" w:rsidRPr="00366B2E">
        <w:t>)</w:t>
      </w:r>
      <w:r w:rsidR="000901BB">
        <w:t>,</w:t>
      </w:r>
      <w:r w:rsidR="00E06D32" w:rsidRPr="00366B2E">
        <w:t xml:space="preserve"> </w:t>
      </w:r>
      <w:r w:rsidR="00765159">
        <w:t xml:space="preserve">Mariano </w:t>
      </w:r>
      <w:proofErr w:type="spellStart"/>
      <w:r w:rsidR="00765159">
        <w:t>Provencio</w:t>
      </w:r>
      <w:proofErr w:type="spellEnd"/>
      <w:r w:rsidR="00765159">
        <w:t xml:space="preserve"> (6</w:t>
      </w:r>
      <w:r w:rsidR="00666885">
        <w:t xml:space="preserve">), </w:t>
      </w:r>
      <w:r w:rsidR="00672382" w:rsidRPr="00366B2E">
        <w:t>Mónica Estévez (</w:t>
      </w:r>
      <w:r w:rsidR="006125FE">
        <w:t>2</w:t>
      </w:r>
      <w:r w:rsidR="00672382" w:rsidRPr="00366B2E">
        <w:t>)</w:t>
      </w:r>
      <w:r w:rsidR="000901BB">
        <w:t>,</w:t>
      </w:r>
      <w:r w:rsidR="00672382" w:rsidRPr="00366B2E">
        <w:t xml:space="preserve"> Carlos Montalbán (</w:t>
      </w:r>
      <w:r w:rsidR="006125FE">
        <w:t>2</w:t>
      </w:r>
      <w:r w:rsidR="00672382" w:rsidRPr="00366B2E">
        <w:t>)</w:t>
      </w:r>
      <w:r w:rsidR="000901BB">
        <w:t>,</w:t>
      </w:r>
      <w:r w:rsidR="00672382" w:rsidRPr="00366B2E">
        <w:t xml:space="preserve"> Miguel A. Piris </w:t>
      </w:r>
      <w:r w:rsidR="00672382" w:rsidRPr="000901BB">
        <w:t>(</w:t>
      </w:r>
      <w:r w:rsidR="00765159">
        <w:t>7</w:t>
      </w:r>
      <w:r w:rsidR="00672382" w:rsidRPr="000901BB">
        <w:t>)</w:t>
      </w:r>
      <w:r w:rsidR="000901BB" w:rsidRPr="000901BB">
        <w:t>,</w:t>
      </w:r>
      <w:r w:rsidR="00672382" w:rsidRPr="000901BB">
        <w:t xml:space="preserve"> and Juan F. García (1). </w:t>
      </w:r>
    </w:p>
    <w:p w14:paraId="27A0895F" w14:textId="485184DB" w:rsidR="00672382" w:rsidRPr="000E1332" w:rsidRDefault="00672382" w:rsidP="00AE7EF8">
      <w:pPr>
        <w:spacing w:before="100" w:beforeAutospacing="1" w:after="100" w:afterAutospacing="1" w:line="312" w:lineRule="auto"/>
      </w:pPr>
    </w:p>
    <w:p w14:paraId="6C3D3225" w14:textId="77777777" w:rsidR="00EA7847" w:rsidRPr="000E1332" w:rsidRDefault="00EA7847" w:rsidP="00EA7847">
      <w:pPr>
        <w:spacing w:before="100" w:beforeAutospacing="1" w:after="100" w:afterAutospacing="1" w:line="312" w:lineRule="auto"/>
      </w:pPr>
    </w:p>
    <w:p w14:paraId="7EDE293C" w14:textId="6C317478" w:rsidR="00672382" w:rsidRPr="008960EA" w:rsidRDefault="00672382" w:rsidP="008960EA">
      <w:pPr>
        <w:spacing w:before="100" w:beforeAutospacing="1" w:after="100" w:afterAutospacing="1" w:line="312" w:lineRule="auto"/>
        <w:jc w:val="center"/>
        <w:rPr>
          <w:b/>
          <w:sz w:val="28"/>
          <w:szCs w:val="28"/>
          <w:lang w:val="en-US"/>
        </w:rPr>
      </w:pPr>
      <w:r w:rsidRPr="008960EA">
        <w:rPr>
          <w:rStyle w:val="Ttulo1Car"/>
          <w:sz w:val="28"/>
          <w:szCs w:val="28"/>
        </w:rPr>
        <w:t xml:space="preserve">Supplementary </w:t>
      </w:r>
      <w:r w:rsidR="008960EA">
        <w:rPr>
          <w:rStyle w:val="Ttulo1Car"/>
          <w:sz w:val="28"/>
          <w:szCs w:val="28"/>
        </w:rPr>
        <w:t>Information</w:t>
      </w:r>
      <w:r w:rsidRPr="008960EA">
        <w:rPr>
          <w:b/>
          <w:sz w:val="28"/>
          <w:szCs w:val="28"/>
          <w:lang w:val="en-US"/>
        </w:rPr>
        <w:br w:type="page"/>
      </w:r>
    </w:p>
    <w:p w14:paraId="2E587B51" w14:textId="22F090DF" w:rsidR="00F13741" w:rsidRDefault="000E207F" w:rsidP="007961AF">
      <w:pPr>
        <w:spacing w:before="100" w:beforeAutospacing="1" w:after="100" w:afterAutospacing="1" w:line="312" w:lineRule="auto"/>
        <w:ind w:firstLine="708"/>
        <w:jc w:val="both"/>
        <w:rPr>
          <w:b/>
          <w:bCs/>
          <w:lang w:val="en-US"/>
        </w:rPr>
      </w:pPr>
      <w:r w:rsidRPr="000E207F">
        <w:rPr>
          <w:lang w:val="en-US"/>
        </w:rPr>
        <w:lastRenderedPageBreak/>
        <w:t xml:space="preserve"> </w:t>
      </w:r>
    </w:p>
    <w:p w14:paraId="3AB23CDF" w14:textId="0BBC4BFF" w:rsidR="00331C8E" w:rsidRPr="00E62A09" w:rsidRDefault="002E7765" w:rsidP="00331C8E">
      <w:pPr>
        <w:spacing w:before="100" w:beforeAutospacing="1" w:after="100" w:afterAutospacing="1" w:line="312" w:lineRule="auto"/>
        <w:jc w:val="both"/>
        <w:rPr>
          <w:lang w:val="en-US"/>
        </w:rPr>
      </w:pPr>
      <w:proofErr w:type="gramStart"/>
      <w:r>
        <w:rPr>
          <w:b/>
          <w:bCs/>
          <w:lang w:val="en-US"/>
        </w:rPr>
        <w:t>Supplementa</w:t>
      </w:r>
      <w:r w:rsidR="008960EA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</w:t>
      </w:r>
      <w:r w:rsidR="008F131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="008A7CE2">
        <w:rPr>
          <w:b/>
          <w:bCs/>
          <w:lang w:val="en-US"/>
        </w:rPr>
        <w:t>.</w:t>
      </w:r>
      <w:proofErr w:type="gramEnd"/>
      <w:r w:rsidR="00D12D29">
        <w:rPr>
          <w:b/>
          <w:bCs/>
          <w:lang w:val="en-US"/>
        </w:rPr>
        <w:t xml:space="preserve"> </w:t>
      </w:r>
      <w:proofErr w:type="spellStart"/>
      <w:proofErr w:type="gramStart"/>
      <w:r w:rsidR="00D12D29">
        <w:rPr>
          <w:b/>
          <w:bCs/>
          <w:lang w:val="en-US"/>
        </w:rPr>
        <w:t>Ampliseq</w:t>
      </w:r>
      <w:proofErr w:type="spellEnd"/>
      <w:r w:rsidR="00D12D29">
        <w:rPr>
          <w:b/>
          <w:bCs/>
          <w:lang w:val="en-US"/>
        </w:rPr>
        <w:t xml:space="preserve"> panel.</w:t>
      </w:r>
      <w:proofErr w:type="gramEnd"/>
      <w:r w:rsidR="008A7CE2">
        <w:rPr>
          <w:b/>
          <w:bCs/>
          <w:lang w:val="en-US"/>
        </w:rPr>
        <w:t xml:space="preserve"> </w:t>
      </w:r>
      <w:r w:rsidR="008A7CE2">
        <w:rPr>
          <w:lang w:val="en-US"/>
        </w:rPr>
        <w:t xml:space="preserve">For NGS, </w:t>
      </w:r>
      <w:r w:rsidR="008A7CE2" w:rsidRPr="00E62A09">
        <w:rPr>
          <w:lang w:val="en-US"/>
        </w:rPr>
        <w:t xml:space="preserve">libraries were constructed using an </w:t>
      </w:r>
      <w:proofErr w:type="spellStart"/>
      <w:r w:rsidR="008A7CE2" w:rsidRPr="00E62A09">
        <w:rPr>
          <w:lang w:val="en-US"/>
        </w:rPr>
        <w:t>Ampliseq</w:t>
      </w:r>
      <w:proofErr w:type="spellEnd"/>
      <w:r w:rsidR="008A7CE2" w:rsidRPr="00E62A09">
        <w:rPr>
          <w:lang w:val="en-US"/>
        </w:rPr>
        <w:t xml:space="preserve"> Custom Panel, including the 3</w:t>
      </w:r>
      <w:r w:rsidR="008A7CE2">
        <w:rPr>
          <w:lang w:val="en-US"/>
        </w:rPr>
        <w:t>5</w:t>
      </w:r>
      <w:r w:rsidR="008A7CE2" w:rsidRPr="00E62A09">
        <w:rPr>
          <w:lang w:val="en-US"/>
        </w:rPr>
        <w:t xml:space="preserve"> selected genes distributed in </w:t>
      </w:r>
      <w:r w:rsidR="008A7CE2" w:rsidRPr="00790994">
        <w:rPr>
          <w:lang w:val="en-US"/>
        </w:rPr>
        <w:t xml:space="preserve">1214 </w:t>
      </w:r>
      <w:proofErr w:type="spellStart"/>
      <w:r w:rsidR="008A7CE2" w:rsidRPr="00E62A09">
        <w:rPr>
          <w:lang w:val="en-US"/>
        </w:rPr>
        <w:t>amplicons</w:t>
      </w:r>
      <w:proofErr w:type="spellEnd"/>
      <w:r w:rsidR="008A7CE2">
        <w:rPr>
          <w:lang w:val="en-US"/>
        </w:rPr>
        <w:t>.</w:t>
      </w:r>
      <w:r w:rsidR="008A7CE2" w:rsidRPr="008A7CE2">
        <w:rPr>
          <w:lang w:val="en-US"/>
        </w:rPr>
        <w:t xml:space="preserve"> </w:t>
      </w:r>
      <w:r w:rsidR="008A7CE2" w:rsidRPr="00E62A09">
        <w:rPr>
          <w:lang w:val="en-US"/>
        </w:rPr>
        <w:t xml:space="preserve">Sample emulsion PCRs and enrichment were performed using </w:t>
      </w:r>
      <w:r w:rsidR="008A7CE2">
        <w:rPr>
          <w:lang w:val="en-US"/>
        </w:rPr>
        <w:t xml:space="preserve">the </w:t>
      </w:r>
      <w:r w:rsidR="008A7CE2" w:rsidRPr="00790994">
        <w:rPr>
          <w:lang w:val="en-US"/>
        </w:rPr>
        <w:t>PGM</w:t>
      </w:r>
      <w:r w:rsidR="008A7CE2" w:rsidRPr="00790994">
        <w:rPr>
          <w:vertAlign w:val="superscript"/>
          <w:lang w:val="en-US"/>
        </w:rPr>
        <w:t xml:space="preserve"> </w:t>
      </w:r>
      <w:r w:rsidR="008A7CE2" w:rsidRPr="00790994">
        <w:rPr>
          <w:lang w:val="en-US"/>
        </w:rPr>
        <w:t>Hi-Q</w:t>
      </w:r>
      <w:r w:rsidR="008A7CE2" w:rsidRPr="00790994">
        <w:rPr>
          <w:vertAlign w:val="superscript"/>
          <w:lang w:val="en-US"/>
        </w:rPr>
        <w:t xml:space="preserve"> </w:t>
      </w:r>
      <w:r w:rsidR="008A7CE2">
        <w:rPr>
          <w:lang w:val="en-US"/>
        </w:rPr>
        <w:t>OT2 Kit</w:t>
      </w:r>
      <w:r w:rsidR="008A7CE2" w:rsidRPr="00E62A09">
        <w:rPr>
          <w:lang w:val="en-US"/>
        </w:rPr>
        <w:t>, and the libraries were sequenced using 318 v2 chips with Ion PGM Sequencing 200 v2 (Thermo Fisher Scientific).</w:t>
      </w:r>
      <w:r w:rsidR="00331C8E" w:rsidRPr="00331C8E">
        <w:rPr>
          <w:lang w:val="en-US"/>
        </w:rPr>
        <w:t xml:space="preserve"> </w:t>
      </w:r>
    </w:p>
    <w:p w14:paraId="658E3DFA" w14:textId="44DC7F02" w:rsidR="006C0CDC" w:rsidRPr="00E62A09" w:rsidRDefault="006C0CDC" w:rsidP="006C0CDC">
      <w:pPr>
        <w:rPr>
          <w:b/>
          <w:bCs/>
          <w:lang w:val="en-US"/>
        </w:rPr>
      </w:pPr>
    </w:p>
    <w:tbl>
      <w:tblPr>
        <w:tblW w:w="96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186"/>
        <w:gridCol w:w="1312"/>
        <w:gridCol w:w="1092"/>
        <w:gridCol w:w="1303"/>
        <w:gridCol w:w="1226"/>
        <w:gridCol w:w="1474"/>
        <w:gridCol w:w="1085"/>
      </w:tblGrid>
      <w:tr w:rsidR="007961AF" w:rsidRPr="008A7CE2" w14:paraId="2929BBE6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</w:tcPr>
          <w:p w14:paraId="7A49C0F6" w14:textId="216E5B01" w:rsidR="007961AF" w:rsidRPr="00F13741" w:rsidRDefault="007961AF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 xml:space="preserve">Gene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n</w:t>
            </w: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ame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7A7C8C68" w14:textId="21A5E7A4" w:rsidR="007961AF" w:rsidRPr="00F13741" w:rsidRDefault="007961AF" w:rsidP="001D468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Chromosome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17237954" w14:textId="1DCB5132" w:rsidR="007961AF" w:rsidRPr="00F13741" w:rsidRDefault="007961AF" w:rsidP="006A363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 xml:space="preserve">Number of </w:t>
            </w:r>
            <w:proofErr w:type="spellStart"/>
            <w:r>
              <w:rPr>
                <w:b/>
                <w:color w:val="000000"/>
                <w:sz w:val="16"/>
                <w:szCs w:val="16"/>
                <w:lang w:val="en-US"/>
              </w:rPr>
              <w:t>a</w:t>
            </w: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mplicons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46F2559F" w14:textId="522E81C8" w:rsidR="007961AF" w:rsidRPr="00F13741" w:rsidRDefault="007961AF" w:rsidP="006A363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 xml:space="preserve">Total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b</w:t>
            </w: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ases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59CB80E3" w14:textId="1A0B0804" w:rsidR="007961AF" w:rsidRPr="00F13741" w:rsidRDefault="007961AF" w:rsidP="006A363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 xml:space="preserve">Covered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b</w:t>
            </w: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ases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6F1C7348" w14:textId="5208D8BA" w:rsidR="007961AF" w:rsidRPr="00F13741" w:rsidRDefault="007961AF" w:rsidP="006A363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 xml:space="preserve">Missed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b</w:t>
            </w: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ases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17F83CC" w14:textId="73D887AF" w:rsidR="007961AF" w:rsidRPr="008A7CE2" w:rsidRDefault="007961AF" w:rsidP="006A363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O</w:t>
            </w:r>
            <w:r w:rsidRPr="008A7CE2">
              <w:rPr>
                <w:b/>
                <w:color w:val="000000"/>
                <w:sz w:val="16"/>
                <w:szCs w:val="16"/>
                <w:lang w:val="en-US"/>
              </w:rPr>
              <w:t xml:space="preserve">verall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c</w:t>
            </w:r>
            <w:r w:rsidRPr="008A7CE2">
              <w:rPr>
                <w:b/>
                <w:color w:val="000000"/>
                <w:sz w:val="16"/>
                <w:szCs w:val="16"/>
                <w:lang w:val="en-US"/>
              </w:rPr>
              <w:t>overage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03EFFF81" w14:textId="2B92E9F3" w:rsidR="007961AF" w:rsidRPr="008A7CE2" w:rsidRDefault="007961AF" w:rsidP="006A363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7CE2">
              <w:rPr>
                <w:b/>
                <w:color w:val="000000"/>
                <w:sz w:val="16"/>
                <w:szCs w:val="16"/>
                <w:lang w:val="en-US"/>
              </w:rPr>
              <w:t xml:space="preserve">Number of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e</w:t>
            </w:r>
            <w:r w:rsidRPr="008A7CE2">
              <w:rPr>
                <w:b/>
                <w:color w:val="000000"/>
                <w:sz w:val="16"/>
                <w:szCs w:val="16"/>
                <w:lang w:val="en-US"/>
              </w:rPr>
              <w:t>xons</w:t>
            </w:r>
          </w:p>
        </w:tc>
      </w:tr>
      <w:tr w:rsidR="001D4685" w:rsidRPr="001D4685" w14:paraId="4F8E626D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2B655BB" w14:textId="77777777" w:rsidR="001D4685" w:rsidRPr="008A7CE2" w:rsidRDefault="001D4685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8A7CE2">
              <w:rPr>
                <w:b/>
                <w:color w:val="000000"/>
                <w:sz w:val="18"/>
                <w:szCs w:val="18"/>
                <w:lang w:val="en-US"/>
              </w:rPr>
              <w:t>ABL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8038E59" w14:textId="77777777" w:rsidR="001D4685" w:rsidRPr="008A7CE2" w:rsidRDefault="001D4685" w:rsidP="001D468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7CE2">
              <w:rPr>
                <w:color w:val="000000"/>
                <w:sz w:val="16"/>
                <w:szCs w:val="16"/>
                <w:lang w:val="en-US"/>
              </w:rPr>
              <w:t>chr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B78B4A4" w14:textId="77777777" w:rsidR="001D4685" w:rsidRPr="008A7CE2" w:rsidRDefault="001D4685" w:rsidP="001D468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7CE2">
              <w:rPr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0B6CCEC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649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FE04F4E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44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B4F2773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6A91E87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104D9E9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2</w:t>
            </w:r>
          </w:p>
        </w:tc>
      </w:tr>
      <w:tr w:rsidR="001D4685" w:rsidRPr="001D4685" w14:paraId="7CCACDB1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462D8CD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F23E4D8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F0F3166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4E6E45B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90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8D349C7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9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CC24583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3F193D8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5C1BCD5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</w:t>
            </w:r>
          </w:p>
        </w:tc>
      </w:tr>
      <w:tr w:rsidR="001D4685" w:rsidRPr="001D4685" w14:paraId="4175A5D2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B41E9ED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BCL10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AB7EEDA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D532584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9D3309C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73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5FCD406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62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F5EADB1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E3A2C07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8B7E263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</w:t>
            </w:r>
          </w:p>
        </w:tc>
      </w:tr>
      <w:tr w:rsidR="001D4685" w:rsidRPr="001D4685" w14:paraId="037EC60D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9673783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BTK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7C98EB4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1D4685">
              <w:rPr>
                <w:color w:val="000000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A7481BB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2A1C3D1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27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2E1FD72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27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2C4D40F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4080E86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4222B07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1</w:t>
            </w:r>
          </w:p>
        </w:tc>
      </w:tr>
      <w:tr w:rsidR="001D4685" w:rsidRPr="001D4685" w14:paraId="147782B6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1808C2F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CARD1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B8EA80A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AD14D9E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A9B72E6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70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893CCDA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41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926A53C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A9DA0B3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C2ACBD0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4</w:t>
            </w:r>
          </w:p>
        </w:tc>
      </w:tr>
      <w:tr w:rsidR="001D4685" w:rsidRPr="001D4685" w14:paraId="29320257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7DE4919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5A71AC6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6BAFDD6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EA8E7C4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81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0D008B2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8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7EA5ADF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4ACFE6C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BA92DCF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2</w:t>
            </w:r>
          </w:p>
        </w:tc>
      </w:tr>
      <w:tr w:rsidR="001D4685" w:rsidRPr="001D4685" w14:paraId="10EA62CF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E9084F0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948FA61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FBA1336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07FCC65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814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1D10700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76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B064957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B386D3D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EC3A6CF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5</w:t>
            </w:r>
          </w:p>
        </w:tc>
      </w:tr>
      <w:tr w:rsidR="001D4685" w:rsidRPr="001D4685" w14:paraId="1E70D87F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ADD4963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655188E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99BE543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CB727D7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98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980172E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98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20622C5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07097FD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A839623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8</w:t>
            </w:r>
          </w:p>
        </w:tc>
      </w:tr>
      <w:tr w:rsidR="001D4685" w:rsidRPr="001D4685" w14:paraId="10B05D57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A2E4A77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CEB9844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53D24CC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5B97382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7639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691346B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649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94BFD1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14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48F91B0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2D4E1D5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1</w:t>
            </w:r>
          </w:p>
        </w:tc>
      </w:tr>
      <w:tr w:rsidR="001D4685" w:rsidRPr="001D4685" w14:paraId="57CD18BF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8F9881A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7E741CE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DD47F68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C28B77C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129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113EFE2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87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4E670CB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781DE5B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C3C3540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1</w:t>
            </w:r>
          </w:p>
        </w:tc>
      </w:tr>
      <w:tr w:rsidR="001D4685" w:rsidRPr="001D4685" w14:paraId="50A58113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23B3BA3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56BDDC4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6278449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50AEDC9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F512F3A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43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88DC3E7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A123C0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DE54461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4</w:t>
            </w:r>
          </w:p>
        </w:tc>
      </w:tr>
      <w:tr w:rsidR="001D4685" w:rsidRPr="001D4685" w14:paraId="0C3A26CA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855A325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CSF2RB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860BC34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2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220D0D0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FF77EB3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824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4C46948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48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E07A7E0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6C02979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503CC6A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3</w:t>
            </w:r>
          </w:p>
        </w:tc>
      </w:tr>
      <w:tr w:rsidR="001D4685" w:rsidRPr="001D4685" w14:paraId="7F43D414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DEEC86F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CYLD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C8C14E1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509CB4F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3C99228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04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6F8D70F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95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35F1BB6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2B6F6F9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02D90D7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8</w:t>
            </w:r>
          </w:p>
        </w:tc>
      </w:tr>
      <w:tr w:rsidR="001D4685" w:rsidRPr="001D4685" w14:paraId="0F8ACC28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82BFC33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A7710CF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2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4CCBEB3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DBCA946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755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9B6D0E0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714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77F12D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56C0FFB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DADF8B5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1</w:t>
            </w:r>
          </w:p>
        </w:tc>
      </w:tr>
      <w:tr w:rsidR="001D4685" w:rsidRPr="001D4685" w14:paraId="6781C940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AC6E575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FA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B5DABEC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3993E38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8F4E11B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098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56C9EE7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08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318D271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A4E20AE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2486EC7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0</w:t>
            </w:r>
          </w:p>
        </w:tc>
      </w:tr>
      <w:tr w:rsidR="001D4685" w:rsidRPr="001D4685" w14:paraId="0B6B23AB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9129302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IL3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89EB01B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AD6E9BA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1D17052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627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ACEB4E8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57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6FF0E30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1D0131E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67A2AE8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8</w:t>
            </w:r>
          </w:p>
        </w:tc>
      </w:tr>
      <w:tr w:rsidR="001D4685" w:rsidRPr="001D4685" w14:paraId="1716F595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8440A00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LCP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540624A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20784E1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58176F8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034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2BDC9A8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03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5EE0965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7EB5FF3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BCCDB93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5</w:t>
            </w:r>
          </w:p>
        </w:tc>
      </w:tr>
      <w:tr w:rsidR="001D4685" w:rsidRPr="001D4685" w14:paraId="0E5220CA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6D8168A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MYB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AE59BEE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59BAD3D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051C457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446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BE62CE0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41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8545D1A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7846C1D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E345AD2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8</w:t>
            </w:r>
          </w:p>
        </w:tc>
      </w:tr>
      <w:tr w:rsidR="001D4685" w:rsidRPr="001D4685" w14:paraId="41A04C3B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FC09E8D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B8F77C4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9F26D4C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457E74F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39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B518E5B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31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2CEE591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649C177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68FF19C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</w:t>
            </w:r>
          </w:p>
        </w:tc>
      </w:tr>
      <w:tr w:rsidR="001D4685" w:rsidRPr="001D4685" w14:paraId="3A0EE418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D993D8A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ADAA343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0B609CB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2A2A364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014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462E35C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84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0B90475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4ECD3A6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C80444B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6</w:t>
            </w:r>
          </w:p>
        </w:tc>
      </w:tr>
      <w:tr w:rsidR="001D4685" w:rsidRPr="001D4685" w14:paraId="7DDDAC67" w14:textId="77777777" w:rsidTr="001D4685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8514B20" w14:textId="77777777" w:rsidR="001D4685" w:rsidRPr="001D4685" w:rsidRDefault="001D4685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NFKBIE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1BC05BC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534C17B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3EF70C4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56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3C5C408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22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4FE1C8F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39A4F86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1E99CA7" w14:textId="77777777" w:rsidR="001D4685" w:rsidRPr="001D4685" w:rsidRDefault="001D4685" w:rsidP="001D4685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6</w:t>
            </w:r>
          </w:p>
        </w:tc>
      </w:tr>
    </w:tbl>
    <w:p w14:paraId="67B4199F" w14:textId="77777777" w:rsidR="006C0CDC" w:rsidRDefault="006C0CDC" w:rsidP="006C0CDC">
      <w:pPr>
        <w:rPr>
          <w:b/>
          <w:color w:val="000000"/>
          <w:sz w:val="16"/>
          <w:szCs w:val="16"/>
          <w:lang w:val="en-US"/>
        </w:rPr>
      </w:pPr>
    </w:p>
    <w:p w14:paraId="437584BB" w14:textId="77777777" w:rsidR="007961AF" w:rsidRPr="00E62A09" w:rsidRDefault="007961AF" w:rsidP="006C0CDC">
      <w:pPr>
        <w:rPr>
          <w:lang w:val="en-US"/>
        </w:rPr>
      </w:pPr>
    </w:p>
    <w:p w14:paraId="7791EDB9" w14:textId="77777777" w:rsidR="007961AF" w:rsidRDefault="007961AF" w:rsidP="007961AF">
      <w:pPr>
        <w:rPr>
          <w:b/>
          <w:bCs/>
          <w:lang w:val="en-US"/>
        </w:rPr>
      </w:pPr>
    </w:p>
    <w:p w14:paraId="67BCCA9C" w14:textId="19448CDA" w:rsidR="007961AF" w:rsidRPr="00E62A09" w:rsidRDefault="007961AF" w:rsidP="007961AF">
      <w:pPr>
        <w:spacing w:before="100" w:beforeAutospacing="1" w:after="100" w:afterAutospacing="1" w:line="312" w:lineRule="auto"/>
        <w:jc w:val="both"/>
        <w:rPr>
          <w:lang w:val="en-US"/>
        </w:rPr>
      </w:pPr>
      <w:proofErr w:type="gramStart"/>
      <w:r>
        <w:rPr>
          <w:b/>
          <w:bCs/>
          <w:lang w:val="en-US"/>
        </w:rPr>
        <w:t>Supplementary Table 1.</w:t>
      </w:r>
      <w:proofErr w:type="gram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Amplise</w:t>
      </w:r>
      <w:bookmarkStart w:id="0" w:name="_GoBack"/>
      <w:bookmarkEnd w:id="0"/>
      <w:r>
        <w:rPr>
          <w:b/>
          <w:bCs/>
          <w:lang w:val="en-US"/>
        </w:rPr>
        <w:t>q</w:t>
      </w:r>
      <w:proofErr w:type="spellEnd"/>
      <w:r>
        <w:rPr>
          <w:b/>
          <w:bCs/>
          <w:lang w:val="en-US"/>
        </w:rPr>
        <w:t xml:space="preserve"> pane</w:t>
      </w:r>
      <w:r w:rsidRPr="002A7E72">
        <w:rPr>
          <w:b/>
          <w:bCs/>
          <w:lang w:val="en-US"/>
        </w:rPr>
        <w:t xml:space="preserve">l </w:t>
      </w:r>
      <w:r w:rsidRPr="002A7E72">
        <w:rPr>
          <w:b/>
          <w:lang w:val="en-US"/>
        </w:rPr>
        <w:t>(2).</w:t>
      </w:r>
      <w:r w:rsidRPr="00331C8E">
        <w:rPr>
          <w:lang w:val="en-US"/>
        </w:rPr>
        <w:t xml:space="preserve"> </w:t>
      </w:r>
    </w:p>
    <w:p w14:paraId="2C983F2F" w14:textId="77777777" w:rsidR="007961AF" w:rsidRPr="00E62A09" w:rsidRDefault="007961AF" w:rsidP="007961AF">
      <w:pPr>
        <w:rPr>
          <w:b/>
          <w:bCs/>
          <w:lang w:val="en-US"/>
        </w:rPr>
      </w:pPr>
    </w:p>
    <w:tbl>
      <w:tblPr>
        <w:tblW w:w="96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186"/>
        <w:gridCol w:w="1312"/>
        <w:gridCol w:w="1092"/>
        <w:gridCol w:w="1303"/>
        <w:gridCol w:w="1226"/>
        <w:gridCol w:w="1474"/>
        <w:gridCol w:w="1085"/>
      </w:tblGrid>
      <w:tr w:rsidR="007961AF" w:rsidRPr="008A7CE2" w14:paraId="4306EC4B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</w:tcPr>
          <w:p w14:paraId="3459DB54" w14:textId="77777777" w:rsidR="007961AF" w:rsidRPr="00F13741" w:rsidRDefault="007961AF" w:rsidP="007961AF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 xml:space="preserve">Gene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n</w:t>
            </w: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ame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763FE86C" w14:textId="77777777" w:rsidR="007961AF" w:rsidRPr="00F13741" w:rsidRDefault="007961AF" w:rsidP="007961A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Chromosome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0CC47F4F" w14:textId="77777777" w:rsidR="007961AF" w:rsidRPr="00F13741" w:rsidRDefault="007961AF" w:rsidP="007961A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 xml:space="preserve">Number of </w:t>
            </w:r>
            <w:proofErr w:type="spellStart"/>
            <w:r>
              <w:rPr>
                <w:b/>
                <w:color w:val="000000"/>
                <w:sz w:val="16"/>
                <w:szCs w:val="16"/>
                <w:lang w:val="en-US"/>
              </w:rPr>
              <w:t>a</w:t>
            </w: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mplicons</w:t>
            </w:r>
            <w:proofErr w:type="spellEnd"/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6954A7C7" w14:textId="77777777" w:rsidR="007961AF" w:rsidRPr="00F13741" w:rsidRDefault="007961AF" w:rsidP="007961A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 xml:space="preserve">Total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b</w:t>
            </w: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ases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6FB57254" w14:textId="77777777" w:rsidR="007961AF" w:rsidRPr="00F13741" w:rsidRDefault="007961AF" w:rsidP="007961A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 xml:space="preserve">Covered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b</w:t>
            </w: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ases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1EEFF615" w14:textId="77777777" w:rsidR="007961AF" w:rsidRPr="00F13741" w:rsidRDefault="007961AF" w:rsidP="007961A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 xml:space="preserve">Missed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b</w:t>
            </w: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ases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6C036F4" w14:textId="77777777" w:rsidR="007961AF" w:rsidRPr="008A7CE2" w:rsidRDefault="007961AF" w:rsidP="007961A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13741">
              <w:rPr>
                <w:b/>
                <w:color w:val="000000"/>
                <w:sz w:val="16"/>
                <w:szCs w:val="16"/>
                <w:lang w:val="en-US"/>
              </w:rPr>
              <w:t>O</w:t>
            </w:r>
            <w:r w:rsidRPr="008A7CE2">
              <w:rPr>
                <w:b/>
                <w:color w:val="000000"/>
                <w:sz w:val="16"/>
                <w:szCs w:val="16"/>
                <w:lang w:val="en-US"/>
              </w:rPr>
              <w:t xml:space="preserve">verall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c</w:t>
            </w:r>
            <w:r w:rsidRPr="008A7CE2">
              <w:rPr>
                <w:b/>
                <w:color w:val="000000"/>
                <w:sz w:val="16"/>
                <w:szCs w:val="16"/>
                <w:lang w:val="en-US"/>
              </w:rPr>
              <w:t>overage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470918BD" w14:textId="77777777" w:rsidR="007961AF" w:rsidRPr="008A7CE2" w:rsidRDefault="007961AF" w:rsidP="007961AF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7CE2">
              <w:rPr>
                <w:b/>
                <w:color w:val="000000"/>
                <w:sz w:val="16"/>
                <w:szCs w:val="16"/>
                <w:lang w:val="en-US"/>
              </w:rPr>
              <w:t xml:space="preserve">Number of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e</w:t>
            </w:r>
            <w:r w:rsidRPr="008A7CE2">
              <w:rPr>
                <w:b/>
                <w:color w:val="000000"/>
                <w:sz w:val="16"/>
                <w:szCs w:val="16"/>
                <w:lang w:val="en-US"/>
              </w:rPr>
              <w:t>xons</w:t>
            </w:r>
          </w:p>
        </w:tc>
      </w:tr>
      <w:tr w:rsidR="007961AF" w:rsidRPr="001D4685" w14:paraId="0B185F86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DC0A6CC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2CBBA9F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CC34FC8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BD8ACAF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8008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265872B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652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BFF7567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48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47E921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BC76271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4</w:t>
            </w:r>
          </w:p>
        </w:tc>
      </w:tr>
      <w:tr w:rsidR="007961AF" w:rsidRPr="001D4685" w14:paraId="45147F06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1153C52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NUMA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6B7E8CF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86B30EE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340EB3D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6598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C8D2F4A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617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F5C298F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B35780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430896A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5</w:t>
            </w:r>
          </w:p>
        </w:tc>
      </w:tr>
      <w:tr w:rsidR="007961AF" w:rsidRPr="001D4685" w14:paraId="20E39266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E59E903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A4CFE25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6BE940E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842A2EC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35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F70F64D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95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A5B526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40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235017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8C461A9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2</w:t>
            </w:r>
          </w:p>
        </w:tc>
      </w:tr>
      <w:tr w:rsidR="007961AF" w:rsidRPr="001D4685" w14:paraId="0A61D898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5740C39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PTPN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005D73F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B1F8558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34B6BAA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408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F6E4BC5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40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55DBDCD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8473745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F2004B7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1</w:t>
            </w:r>
          </w:p>
        </w:tc>
      </w:tr>
      <w:tr w:rsidR="007961AF" w:rsidRPr="001D4685" w14:paraId="76B89493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6BEF949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REL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76E5CF5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FF0EB02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8749AED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970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C68187D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73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0805B90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3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7456939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CE2753D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1</w:t>
            </w:r>
          </w:p>
        </w:tc>
      </w:tr>
      <w:tr w:rsidR="007961AF" w:rsidRPr="001D4685" w14:paraId="3DE260AB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228CF6E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RET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2AA6463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DD9F100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CFF47F9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577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878CD10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16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D5F9BBB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7E62242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2BD2933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1</w:t>
            </w:r>
          </w:p>
        </w:tc>
      </w:tr>
      <w:tr w:rsidR="007961AF" w:rsidRPr="001D4685" w14:paraId="7F49E888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0A3637A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SH3BP5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72C139E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0F95523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843F728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458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26D9266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40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09616DD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F804E2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DE041D1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0</w:t>
            </w:r>
          </w:p>
        </w:tc>
      </w:tr>
      <w:tr w:rsidR="007961AF" w:rsidRPr="001D4685" w14:paraId="52B2AC3C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16AA20A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2D74469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7681D67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03CC72C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5399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6B1A9CC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504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8CB9D2C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5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6598550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35C3039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7</w:t>
            </w:r>
          </w:p>
        </w:tc>
      </w:tr>
      <w:tr w:rsidR="007961AF" w:rsidRPr="001D4685" w14:paraId="1F5C5CA3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B86561C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BA2419E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ABC353E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1538C7A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646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D40EF07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52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F1E96B0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387D227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C95F170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</w:t>
            </w:r>
          </w:p>
        </w:tc>
      </w:tr>
      <w:tr w:rsidR="007961AF" w:rsidRPr="001D4685" w14:paraId="1B4F1A63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55A91F0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E9D6AEB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81BA532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79D3153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54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47A25E6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49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0CE636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E8709F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A3556C8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5</w:t>
            </w:r>
          </w:p>
        </w:tc>
      </w:tr>
      <w:tr w:rsidR="007961AF" w:rsidRPr="001D4685" w14:paraId="3CD5A355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4B418BD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STAT6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C25DD28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3A220D8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DD2EC16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754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FB7FE3A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65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0A0E909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818E2C0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DBFA97A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2</w:t>
            </w:r>
          </w:p>
        </w:tc>
      </w:tr>
      <w:tr w:rsidR="007961AF" w:rsidRPr="001D4685" w14:paraId="3C55E440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AE7D103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A4A57D3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1181D87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531C91E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45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1FD4E28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36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AC083C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BC4A603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2218E1D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8</w:t>
            </w:r>
          </w:p>
        </w:tc>
      </w:tr>
      <w:tr w:rsidR="007961AF" w:rsidRPr="001D4685" w14:paraId="792023C5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6222C70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80F9F94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A69B0E7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3B47A57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38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DC62F26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35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0BB2F3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6DCEE91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4B905CB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5</w:t>
            </w:r>
          </w:p>
        </w:tc>
      </w:tr>
      <w:tr w:rsidR="007961AF" w:rsidRPr="001D4685" w14:paraId="39AD9250" w14:textId="77777777" w:rsidTr="007961AF">
        <w:trPr>
          <w:trHeight w:val="300"/>
          <w:jc w:val="center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109337A" w14:textId="77777777" w:rsidR="007961AF" w:rsidRPr="001D4685" w:rsidRDefault="007961AF" w:rsidP="007961AF">
            <w:pPr>
              <w:rPr>
                <w:b/>
                <w:color w:val="000000"/>
                <w:sz w:val="18"/>
                <w:szCs w:val="18"/>
              </w:rPr>
            </w:pPr>
            <w:r w:rsidRPr="001D4685">
              <w:rPr>
                <w:b/>
                <w:color w:val="000000"/>
                <w:sz w:val="18"/>
                <w:szCs w:val="18"/>
              </w:rPr>
              <w:t>TRAF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908B35A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chr1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DD549FB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A83E433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807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0D62CFA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70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388525B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FCC373C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86FF242" w14:textId="77777777" w:rsidR="007961AF" w:rsidRPr="001D4685" w:rsidRDefault="007961AF" w:rsidP="007961AF">
            <w:pPr>
              <w:jc w:val="center"/>
              <w:rPr>
                <w:color w:val="000000"/>
                <w:sz w:val="16"/>
                <w:szCs w:val="16"/>
              </w:rPr>
            </w:pPr>
            <w:r w:rsidRPr="001D4685">
              <w:rPr>
                <w:color w:val="000000"/>
                <w:sz w:val="16"/>
                <w:szCs w:val="16"/>
              </w:rPr>
              <w:t>10</w:t>
            </w:r>
          </w:p>
        </w:tc>
      </w:tr>
    </w:tbl>
    <w:p w14:paraId="52D2D3B7" w14:textId="77777777" w:rsidR="007961AF" w:rsidRPr="00E62A09" w:rsidRDefault="007961AF" w:rsidP="007961AF">
      <w:pPr>
        <w:rPr>
          <w:lang w:val="en-US"/>
        </w:rPr>
      </w:pPr>
    </w:p>
    <w:p w14:paraId="0347DC4E" w14:textId="3C5217F9" w:rsidR="00235D0C" w:rsidRDefault="00235D0C">
      <w:pPr>
        <w:rPr>
          <w:lang w:val="en-US"/>
        </w:rPr>
      </w:pPr>
      <w:r>
        <w:rPr>
          <w:lang w:val="en-US"/>
        </w:rPr>
        <w:br w:type="page"/>
      </w:r>
    </w:p>
    <w:p w14:paraId="74F8BA43" w14:textId="51BC3FE4" w:rsidR="00235D0C" w:rsidRDefault="00235D0C" w:rsidP="00235D0C">
      <w:pPr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lastRenderedPageBreak/>
        <w:t>Supplementa</w:t>
      </w:r>
      <w:r w:rsidR="008960EA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Table 2</w:t>
      </w:r>
      <w:r w:rsidR="00331C8E">
        <w:rPr>
          <w:b/>
          <w:bCs/>
          <w:lang w:val="en-US"/>
        </w:rPr>
        <w:t>.</w:t>
      </w:r>
      <w:proofErr w:type="gramEnd"/>
      <w:r w:rsidR="00331C8E">
        <w:rPr>
          <w:b/>
          <w:bCs/>
          <w:lang w:val="en-US"/>
        </w:rPr>
        <w:t xml:space="preserve"> </w:t>
      </w:r>
      <w:proofErr w:type="gramStart"/>
      <w:r w:rsidR="00331C8E">
        <w:rPr>
          <w:b/>
          <w:bCs/>
          <w:lang w:val="en-US"/>
        </w:rPr>
        <w:t xml:space="preserve">Summary of </w:t>
      </w:r>
      <w:r w:rsidR="00C42805">
        <w:rPr>
          <w:b/>
          <w:bCs/>
          <w:lang w:val="en-US"/>
        </w:rPr>
        <w:t xml:space="preserve">single nucleotide variants concordant in </w:t>
      </w:r>
      <w:r w:rsidR="00331C8E">
        <w:rPr>
          <w:b/>
          <w:bCs/>
          <w:lang w:val="en-US"/>
        </w:rPr>
        <w:t>the initial and relapse samples.</w:t>
      </w:r>
      <w:proofErr w:type="gramEnd"/>
    </w:p>
    <w:p w14:paraId="29FB5504" w14:textId="2617E22A" w:rsidR="00331C8E" w:rsidRPr="00E62A09" w:rsidRDefault="0012460C" w:rsidP="00331C8E">
      <w:pPr>
        <w:spacing w:before="100" w:beforeAutospacing="1" w:after="100" w:afterAutospacing="1" w:line="312" w:lineRule="auto"/>
        <w:jc w:val="both"/>
        <w:rPr>
          <w:lang w:val="en-US"/>
        </w:rPr>
      </w:pPr>
      <w:r>
        <w:rPr>
          <w:lang w:val="en-US"/>
        </w:rPr>
        <w:t>Summary of variants after filtering;</w:t>
      </w:r>
      <w:r w:rsidRPr="0012460C">
        <w:rPr>
          <w:lang w:val="en-US"/>
        </w:rPr>
        <w:t xml:space="preserve"> variants identified in the CD</w:t>
      </w:r>
      <w:r>
        <w:rPr>
          <w:lang w:val="en-US"/>
        </w:rPr>
        <w:t>30</w:t>
      </w:r>
      <w:r w:rsidRPr="0012460C">
        <w:rPr>
          <w:lang w:val="en-US"/>
        </w:rPr>
        <w:t>-</w:t>
      </w:r>
      <w:r w:rsidR="00DE52A0">
        <w:rPr>
          <w:lang w:val="en-US"/>
        </w:rPr>
        <w:t>negative</w:t>
      </w:r>
      <w:r w:rsidRPr="0012460C">
        <w:rPr>
          <w:lang w:val="en-US"/>
        </w:rPr>
        <w:t xml:space="preserve"> fraction are highlighted </w:t>
      </w:r>
      <w:r>
        <w:rPr>
          <w:lang w:val="en-US"/>
        </w:rPr>
        <w:t>i</w:t>
      </w:r>
      <w:r w:rsidRPr="0012460C">
        <w:rPr>
          <w:lang w:val="en-US"/>
        </w:rPr>
        <w:t>n gray</w:t>
      </w:r>
      <w:r w:rsidR="00331C8E">
        <w:rPr>
          <w:lang w:val="en-US"/>
        </w:rPr>
        <w:t>. The</w:t>
      </w:r>
      <w:r w:rsidR="00331C8E" w:rsidRPr="00E62A09">
        <w:rPr>
          <w:lang w:val="en-US"/>
        </w:rPr>
        <w:t xml:space="preserve"> data </w:t>
      </w:r>
      <w:r w:rsidR="00331C8E">
        <w:rPr>
          <w:lang w:val="en-US"/>
        </w:rPr>
        <w:t xml:space="preserve">were analyzed with </w:t>
      </w:r>
      <w:r w:rsidR="00C42805">
        <w:rPr>
          <w:lang w:val="en-US"/>
        </w:rPr>
        <w:t xml:space="preserve">the </w:t>
      </w:r>
      <w:r w:rsidR="00331C8E" w:rsidRPr="00E62A09">
        <w:rPr>
          <w:lang w:val="en-US"/>
        </w:rPr>
        <w:t>Torrent Suite program</w:t>
      </w:r>
      <w:r w:rsidR="00331C8E" w:rsidRPr="00904D81">
        <w:rPr>
          <w:lang w:val="en-US"/>
        </w:rPr>
        <w:t xml:space="preserve"> </w:t>
      </w:r>
      <w:r w:rsidR="00C42805">
        <w:rPr>
          <w:lang w:val="en-US"/>
        </w:rPr>
        <w:t xml:space="preserve">using </w:t>
      </w:r>
      <w:r w:rsidR="00331C8E">
        <w:rPr>
          <w:lang w:val="en-US"/>
        </w:rPr>
        <w:t xml:space="preserve">the “variant caller” plug-in program, selecting </w:t>
      </w:r>
      <w:r w:rsidR="00C42805">
        <w:rPr>
          <w:lang w:val="en-US"/>
        </w:rPr>
        <w:t xml:space="preserve">the </w:t>
      </w:r>
      <w:r w:rsidR="00331C8E">
        <w:rPr>
          <w:lang w:val="en-US"/>
        </w:rPr>
        <w:t xml:space="preserve">somatic </w:t>
      </w:r>
      <w:r w:rsidR="00C42805">
        <w:rPr>
          <w:lang w:val="en-US"/>
        </w:rPr>
        <w:t>low-</w:t>
      </w:r>
      <w:r w:rsidR="00331C8E">
        <w:rPr>
          <w:lang w:val="en-US"/>
        </w:rPr>
        <w:t>stringency mode to detect single nucleotide variants (SNVs) with low allele frequency. We restricted the analyses to variants with a total coverage of at least 100x (average coverage 452.7, range 109-1972)</w:t>
      </w:r>
      <w:r w:rsidR="00331C8E" w:rsidRPr="00E62A09">
        <w:rPr>
          <w:lang w:val="en-US"/>
        </w:rPr>
        <w:t xml:space="preserve">. </w:t>
      </w:r>
      <w:r w:rsidR="00331C8E">
        <w:rPr>
          <w:lang w:val="en-US"/>
        </w:rPr>
        <w:t>Additionally</w:t>
      </w:r>
      <w:r w:rsidR="00C42805">
        <w:rPr>
          <w:lang w:val="en-US"/>
        </w:rPr>
        <w:t>,</w:t>
      </w:r>
      <w:r w:rsidR="00331C8E">
        <w:rPr>
          <w:lang w:val="en-US"/>
        </w:rPr>
        <w:t xml:space="preserve"> and t</w:t>
      </w:r>
      <w:r w:rsidR="00331C8E" w:rsidRPr="00E62A09">
        <w:rPr>
          <w:lang w:val="en-US"/>
        </w:rPr>
        <w:t>o eliminate erroneous base calling, all variants were examined with Integrative Genomics Viewer (IGV)</w:t>
      </w:r>
      <w:r w:rsidR="00331C8E">
        <w:rPr>
          <w:lang w:val="en-US"/>
        </w:rPr>
        <w:t xml:space="preserve"> software,</w:t>
      </w:r>
      <w:r w:rsidR="00331C8E" w:rsidRPr="00E62A09">
        <w:rPr>
          <w:lang w:val="en-US"/>
        </w:rPr>
        <w:t xml:space="preserve"> comparing each duplicated sample and discarding no</w:t>
      </w:r>
      <w:r w:rsidR="00331C8E">
        <w:rPr>
          <w:lang w:val="en-US"/>
        </w:rPr>
        <w:t>n-</w:t>
      </w:r>
      <w:r w:rsidR="00331C8E" w:rsidRPr="00E62A09">
        <w:rPr>
          <w:lang w:val="en-US"/>
        </w:rPr>
        <w:t xml:space="preserve">concordant variants. </w:t>
      </w:r>
      <w:r w:rsidR="004301C7" w:rsidRPr="004301C7">
        <w:rPr>
          <w:lang w:val="en-US"/>
        </w:rPr>
        <w:t>Sequencing (BAM) files have been deposited in the NCBI Sequence Repository (SRA: SUB4823073).</w:t>
      </w:r>
    </w:p>
    <w:p w14:paraId="346E878C" w14:textId="7FF6612F" w:rsidR="006C0CDC" w:rsidRDefault="006C0CDC" w:rsidP="001626CB">
      <w:pPr>
        <w:rPr>
          <w:lang w:val="en-US"/>
        </w:rPr>
      </w:pPr>
    </w:p>
    <w:tbl>
      <w:tblPr>
        <w:tblW w:w="11340" w:type="dxa"/>
        <w:tblInd w:w="-1309" w:type="dxa"/>
        <w:tblLook w:val="04A0" w:firstRow="1" w:lastRow="0" w:firstColumn="1" w:lastColumn="0" w:noHBand="0" w:noVBand="1"/>
      </w:tblPr>
      <w:tblGrid>
        <w:gridCol w:w="891"/>
        <w:gridCol w:w="1073"/>
        <w:gridCol w:w="1218"/>
        <w:gridCol w:w="936"/>
        <w:gridCol w:w="1220"/>
        <w:gridCol w:w="1002"/>
        <w:gridCol w:w="1173"/>
        <w:gridCol w:w="1275"/>
        <w:gridCol w:w="1276"/>
        <w:gridCol w:w="1276"/>
      </w:tblGrid>
      <w:tr w:rsidR="0012460C" w:rsidRPr="00331C8E" w14:paraId="0E8CE611" w14:textId="77777777" w:rsidTr="00F13741">
        <w:trPr>
          <w:trHeight w:val="315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01F41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Sampl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FCFA9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Fractio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25E7C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Gene I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39288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proofErr w:type="spellStart"/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Chrom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D503E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Position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03C9F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Chang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67540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Frequenc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1082B1" w14:textId="40D0D442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Original </w:t>
            </w:r>
            <w:r w:rsidR="00C42805">
              <w:rPr>
                <w:rFonts w:ascii="Calibri" w:eastAsia="Times New Roman" w:hAnsi="Calibri" w:cs="Times New Roman"/>
                <w:b/>
                <w:bCs/>
                <w:lang w:val="en-US"/>
              </w:rPr>
              <w:t>c</w:t>
            </w: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over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727F7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90D6CA" w14:textId="266BCE68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proofErr w:type="spellStart"/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Aminoacid</w:t>
            </w:r>
            <w:proofErr w:type="spellEnd"/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 </w:t>
            </w:r>
            <w:r w:rsidR="00C42805">
              <w:rPr>
                <w:rFonts w:ascii="Calibri" w:eastAsia="Times New Roman" w:hAnsi="Calibri" w:cs="Times New Roman"/>
                <w:b/>
                <w:bCs/>
                <w:lang w:val="en-US"/>
              </w:rPr>
              <w:t>c</w:t>
            </w:r>
            <w:r w:rsidR="00C42805"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hange</w:t>
            </w:r>
          </w:p>
        </w:tc>
      </w:tr>
      <w:tr w:rsidR="0012460C" w:rsidRPr="0012460C" w14:paraId="1CD52A58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2D61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D22B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A0DA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ARD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A1EC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B75BB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96831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0850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C9F1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FC94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7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9DB7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6793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R557C</w:t>
            </w:r>
          </w:p>
        </w:tc>
      </w:tr>
      <w:tr w:rsidR="0012460C" w:rsidRPr="0012460C" w14:paraId="3312A213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6330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FA0A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3FB9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ARD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7BB8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2048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97838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5A59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F2C6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2,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790B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7646B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42F9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R316K</w:t>
            </w:r>
          </w:p>
        </w:tc>
      </w:tr>
      <w:tr w:rsidR="0012460C" w:rsidRPr="0012460C" w14:paraId="2843D04E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0943B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399C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EB11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ARD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DBFA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EA89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98394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6557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8867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7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ABEA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19E9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E7D2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V197M</w:t>
            </w:r>
          </w:p>
        </w:tc>
      </w:tr>
      <w:tr w:rsidR="0012460C" w:rsidRPr="0012460C" w14:paraId="51307C3F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B0E5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1D67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CF87B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ARD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5668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ABC0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98554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B5B5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A&gt;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BDE7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1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1539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1A19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061B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V90A</w:t>
            </w:r>
          </w:p>
        </w:tc>
      </w:tr>
      <w:tr w:rsidR="0012460C" w:rsidRPr="0012460C" w14:paraId="286CC346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B588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FEC2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2E44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REBB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CC21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F236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7813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E1CF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9A41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9E6D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8CA8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F48E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1717F</w:t>
            </w:r>
          </w:p>
        </w:tc>
      </w:tr>
      <w:tr w:rsidR="0012460C" w:rsidRPr="0012460C" w14:paraId="539CD392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C29D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E465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E6A9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REBB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B6EE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B7F0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81781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4C57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97B7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0,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183E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D22C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D316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P1083L</w:t>
            </w:r>
          </w:p>
        </w:tc>
      </w:tr>
      <w:tr w:rsidR="0012460C" w:rsidRPr="0012460C" w14:paraId="38940C57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D66D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E7DD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FD05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SF1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79A7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D249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4944044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2780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3419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9102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6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DAC9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20EF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651R</w:t>
            </w:r>
          </w:p>
        </w:tc>
      </w:tr>
      <w:tr w:rsidR="0012460C" w:rsidRPr="0012460C" w14:paraId="6EB6024A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A48E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AF9C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DA59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SF1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7027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5D92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494501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7C1A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&gt;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CBE0B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8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3837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6388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4636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362R</w:t>
            </w:r>
          </w:p>
        </w:tc>
      </w:tr>
      <w:tr w:rsidR="0012460C" w:rsidRPr="0012460C" w14:paraId="408E3DFC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2C09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3A73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1D51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SF2R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7FE5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416A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73344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7065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A745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9,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D434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5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B04A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EA9A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Q862*</w:t>
            </w:r>
          </w:p>
        </w:tc>
      </w:tr>
      <w:tr w:rsidR="0012460C" w:rsidRPr="0012460C" w14:paraId="526EFC4E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CC4B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4587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34E0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EP3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48F1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1986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157304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092B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A&gt;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9548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5,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C243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6512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3688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N1776H</w:t>
            </w:r>
          </w:p>
        </w:tc>
      </w:tr>
      <w:tr w:rsidR="0012460C" w:rsidRPr="0012460C" w14:paraId="035A1BF0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22BC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568C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14FB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RE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C0CE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6CEB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6114773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4CDB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4EF1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5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66BF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8348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2E9A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349D</w:t>
            </w:r>
          </w:p>
        </w:tc>
      </w:tr>
      <w:tr w:rsidR="0012460C" w:rsidRPr="0012460C" w14:paraId="34C5EB5E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E741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98A0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FF97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RE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13CE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AD2A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36191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1546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&gt;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08CB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,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2843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8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7465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243F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W935R</w:t>
            </w:r>
          </w:p>
        </w:tc>
      </w:tr>
      <w:tr w:rsidR="0012460C" w:rsidRPr="0012460C" w14:paraId="61196BF1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3351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789D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F787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RE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E86A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007A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362204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1CBA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FDFC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0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7B2A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C70D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2350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1022I</w:t>
            </w:r>
          </w:p>
        </w:tc>
      </w:tr>
      <w:tr w:rsidR="0012460C" w:rsidRPr="0012460C" w14:paraId="2088562D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ED5F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24CC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83A0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MARCA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7AA5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E862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113425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C4E2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ECE1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3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50A5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B92F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1C6E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P1038T</w:t>
            </w:r>
          </w:p>
        </w:tc>
      </w:tr>
      <w:tr w:rsidR="0012460C" w:rsidRPr="0012460C" w14:paraId="6540BC65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EB00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4A2F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B9E3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TAT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1735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2451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574926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0781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AE45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8,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5BD7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3118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3DC2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P657L</w:t>
            </w:r>
          </w:p>
        </w:tc>
      </w:tr>
      <w:tr w:rsidR="0012460C" w:rsidRPr="0012460C" w14:paraId="4E308158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869C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FA1A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98F1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TAT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4004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BC59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5749625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7055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5E21B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0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0026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9B03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9222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A443T</w:t>
            </w:r>
          </w:p>
        </w:tc>
      </w:tr>
      <w:tr w:rsidR="0012460C" w:rsidRPr="0012460C" w14:paraId="1553847C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EEFE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5353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7A52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NFAIP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85E2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1D25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3819249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F465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9952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1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BB91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8322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8954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R45*</w:t>
            </w:r>
          </w:p>
        </w:tc>
      </w:tr>
      <w:tr w:rsidR="0012460C" w:rsidRPr="0012460C" w14:paraId="5C8C3B05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E4BA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9583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A8DF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P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6633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A729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75775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A79F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70A7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1,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A825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6A25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EA49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238Y</w:t>
            </w:r>
          </w:p>
        </w:tc>
      </w:tr>
      <w:tr w:rsidR="0012460C" w:rsidRPr="0012460C" w14:paraId="61C84FAA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121A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5FB8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E884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RAF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E4A9B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0F51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033720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7A34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&gt;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0143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6,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5578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AC68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0159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F537V</w:t>
            </w:r>
          </w:p>
        </w:tc>
      </w:tr>
      <w:tr w:rsidR="0012460C" w:rsidRPr="0012460C" w14:paraId="56666567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A50D7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03615B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BABDF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REBB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15B73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23A68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81781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B9780B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3F0B6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0,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A52AE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6B105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5EDD8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P1083L</w:t>
            </w:r>
          </w:p>
        </w:tc>
      </w:tr>
      <w:tr w:rsidR="0012460C" w:rsidRPr="0012460C" w14:paraId="67164ECE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4D11F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B5DEC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07A2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MARCA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CAAF0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A9E50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113425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C52AD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0880E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44C8E6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DBE9E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A8642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P1038T</w:t>
            </w:r>
          </w:p>
        </w:tc>
      </w:tr>
      <w:tr w:rsidR="0012460C" w:rsidRPr="0012460C" w14:paraId="341FD2EB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A289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467C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DE9E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ABL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2132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4FA9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3373040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F04C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7BC9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0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A7BF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38D4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F93A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178S</w:t>
            </w:r>
          </w:p>
        </w:tc>
      </w:tr>
      <w:tr w:rsidR="0012460C" w:rsidRPr="0012460C" w14:paraId="68F1B74E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B612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A0E1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AB5A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EP3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6F3A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EF5EF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154788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DB39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01CB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2,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AAFC2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59B7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AE78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956F</w:t>
            </w:r>
          </w:p>
        </w:tc>
      </w:tr>
      <w:tr w:rsidR="0012460C" w:rsidRPr="0012460C" w14:paraId="349DEF5A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2163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9EF2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7879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EP3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9E4DB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D6B1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157304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240C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A&gt;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BC99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181A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8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75DF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CFACB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N1776H</w:t>
            </w:r>
          </w:p>
        </w:tc>
      </w:tr>
      <w:tr w:rsidR="0012460C" w:rsidRPr="0012460C" w14:paraId="52212AA8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40C9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4B05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EA4A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EP3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F250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B9A1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157393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422F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&gt;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DAB0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1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62054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2FDA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8A51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L2074P</w:t>
            </w:r>
          </w:p>
        </w:tc>
      </w:tr>
      <w:tr w:rsidR="0012460C" w:rsidRPr="0012460C" w14:paraId="665F49FA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6E52B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670AB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140EF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EP3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8DE707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E4C93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157241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081C5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3536BD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81BC6A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6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25FA7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0747E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Q1648*</w:t>
            </w:r>
          </w:p>
        </w:tc>
      </w:tr>
      <w:tr w:rsidR="0012460C" w:rsidRPr="0012460C" w14:paraId="331171EE" w14:textId="77777777" w:rsidTr="00F13741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A5F7D3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214B1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4AB1B5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EP3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904C5C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CE5CF0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157304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D00BE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A&gt;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645C0E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7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2C5599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DC9BE8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55FE81" w14:textId="77777777" w:rsidR="0012460C" w:rsidRPr="0012460C" w:rsidRDefault="0012460C" w:rsidP="001246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N1776H</w:t>
            </w:r>
          </w:p>
        </w:tc>
      </w:tr>
    </w:tbl>
    <w:p w14:paraId="7D70B6A2" w14:textId="1094DF19" w:rsidR="002E7765" w:rsidRDefault="002E7765" w:rsidP="002D54E0">
      <w:pPr>
        <w:rPr>
          <w:b/>
          <w:sz w:val="24"/>
          <w:szCs w:val="24"/>
          <w:lang w:val="en-US"/>
        </w:rPr>
      </w:pPr>
    </w:p>
    <w:p w14:paraId="7A3F0117" w14:textId="49E659AB" w:rsidR="007961AF" w:rsidRDefault="007961AF">
      <w:pPr>
        <w:rPr>
          <w:b/>
          <w:sz w:val="24"/>
          <w:szCs w:val="24"/>
          <w:lang w:val="en-US"/>
        </w:rPr>
      </w:pPr>
      <w:proofErr w:type="gramStart"/>
      <w:r>
        <w:rPr>
          <w:b/>
          <w:bCs/>
          <w:lang w:val="en-US"/>
        </w:rPr>
        <w:t>Supplementary Table 2.</w:t>
      </w:r>
      <w:proofErr w:type="gramEnd"/>
      <w:r>
        <w:rPr>
          <w:b/>
          <w:bCs/>
          <w:lang w:val="en-US"/>
        </w:rPr>
        <w:t xml:space="preserve"> </w:t>
      </w:r>
      <w:proofErr w:type="gramStart"/>
      <w:r>
        <w:rPr>
          <w:b/>
          <w:bCs/>
          <w:lang w:val="en-US"/>
        </w:rPr>
        <w:t>Summary of single nucleotide variants concordant in the initial and relapse samples.</w:t>
      </w:r>
      <w:proofErr w:type="gramEnd"/>
      <w:r>
        <w:rPr>
          <w:b/>
          <w:bCs/>
          <w:lang w:val="en-US"/>
        </w:rPr>
        <w:t xml:space="preserve"> (2)</w:t>
      </w:r>
    </w:p>
    <w:p w14:paraId="5E19CBCF" w14:textId="77777777" w:rsidR="007961AF" w:rsidRDefault="007961AF" w:rsidP="007961AF">
      <w:pPr>
        <w:rPr>
          <w:lang w:val="en-US"/>
        </w:rPr>
      </w:pPr>
    </w:p>
    <w:tbl>
      <w:tblPr>
        <w:tblW w:w="11340" w:type="dxa"/>
        <w:tblInd w:w="-1309" w:type="dxa"/>
        <w:tblLook w:val="04A0" w:firstRow="1" w:lastRow="0" w:firstColumn="1" w:lastColumn="0" w:noHBand="0" w:noVBand="1"/>
      </w:tblPr>
      <w:tblGrid>
        <w:gridCol w:w="891"/>
        <w:gridCol w:w="1073"/>
        <w:gridCol w:w="1218"/>
        <w:gridCol w:w="936"/>
        <w:gridCol w:w="1220"/>
        <w:gridCol w:w="1002"/>
        <w:gridCol w:w="1173"/>
        <w:gridCol w:w="1275"/>
        <w:gridCol w:w="1276"/>
        <w:gridCol w:w="1276"/>
      </w:tblGrid>
      <w:tr w:rsidR="007961AF" w:rsidRPr="00331C8E" w14:paraId="35FF772A" w14:textId="77777777" w:rsidTr="007961AF">
        <w:trPr>
          <w:trHeight w:val="315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ACB92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Sampl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48487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Fractio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11C12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Gene I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2B8B3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proofErr w:type="spellStart"/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Chrom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87E67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Position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A0386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Chang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A04F2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Frequenc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08C06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Original </w:t>
            </w: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c</w:t>
            </w: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over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C98B8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FA93A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proofErr w:type="spellStart"/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Aminoacid</w:t>
            </w:r>
            <w:proofErr w:type="spellEnd"/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c</w:t>
            </w:r>
            <w:r w:rsidRPr="0012460C">
              <w:rPr>
                <w:rFonts w:ascii="Calibri" w:eastAsia="Times New Roman" w:hAnsi="Calibri" w:cs="Times New Roman"/>
                <w:b/>
                <w:bCs/>
                <w:lang w:val="en-US"/>
              </w:rPr>
              <w:t>hange</w:t>
            </w:r>
          </w:p>
        </w:tc>
      </w:tr>
      <w:tr w:rsidR="007961AF" w:rsidRPr="0012460C" w14:paraId="57CB4193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23654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F1CE9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8FDA6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LCP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BAE0A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4895A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672107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A2B3D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D9F61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5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C329B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2475C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C7F9E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Q383*</w:t>
            </w:r>
          </w:p>
        </w:tc>
      </w:tr>
      <w:tr w:rsidR="007961AF" w:rsidRPr="0012460C" w14:paraId="29250C30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F8DC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DE76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410E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P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9FCC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376B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75775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D760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61C5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8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A5D8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0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2935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AD97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238Y</w:t>
            </w:r>
          </w:p>
        </w:tc>
      </w:tr>
      <w:tr w:rsidR="007961AF" w:rsidRPr="0012460C" w14:paraId="7107EFC4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1472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2B7F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79B8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P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6510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E5E5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757757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6B33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5572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8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CA89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5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D732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6F95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Y234*</w:t>
            </w:r>
          </w:p>
        </w:tc>
      </w:tr>
      <w:tr w:rsidR="007961AF" w:rsidRPr="0012460C" w14:paraId="38BEBE28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8633C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7C4F3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F73A6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SF1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89852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C6C27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4944049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1E8AF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&gt;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C63A1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9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AF50B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B80D1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DBF7D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K635E</w:t>
            </w:r>
          </w:p>
        </w:tc>
      </w:tr>
      <w:tr w:rsidR="007961AF" w:rsidRPr="0012460C" w14:paraId="5A098FDF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1C4F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E400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B0F8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EP3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F96B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5E13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15743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EDD8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5E50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7,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10F7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B501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BCEC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2196E</w:t>
            </w:r>
          </w:p>
        </w:tc>
      </w:tr>
      <w:tr w:rsidR="007961AF" w:rsidRPr="0012460C" w14:paraId="0AC04E97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1527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4E9F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0303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NFKB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6DAD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645B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587123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E697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17D4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8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F243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C562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0D9C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R314C</w:t>
            </w:r>
          </w:p>
        </w:tc>
      </w:tr>
      <w:tr w:rsidR="007961AF" w:rsidRPr="0012460C" w14:paraId="75B5B838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3A47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A1AA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CC72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NOTCH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0877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8F24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3941315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4AEF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A2E8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6B16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8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F97A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9AB1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329S</w:t>
            </w:r>
          </w:p>
        </w:tc>
      </w:tr>
      <w:tr w:rsidR="007961AF" w:rsidRPr="0012460C" w14:paraId="017471BC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929E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8D8B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F740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P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2C7D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9961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757757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0BEE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8CB7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2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2270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074D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E22A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Y234*</w:t>
            </w:r>
          </w:p>
        </w:tc>
      </w:tr>
      <w:tr w:rsidR="007961AF" w:rsidRPr="0012460C" w14:paraId="3C8B6FDF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BEB1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68C8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95F3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P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6DB4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64CB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75782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ADFB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A&gt;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5C02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6,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9935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6AED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E9BC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L194R</w:t>
            </w:r>
          </w:p>
        </w:tc>
      </w:tr>
      <w:tr w:rsidR="007961AF" w:rsidRPr="0012460C" w14:paraId="3D3CA0CF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4F8F8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42463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8CCF2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SF2R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F4BC5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EA9BB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73257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649F3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3CAB7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0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8ACDB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01FAD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0191A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V212I</w:t>
            </w:r>
          </w:p>
        </w:tc>
      </w:tr>
      <w:tr w:rsidR="007961AF" w:rsidRPr="0012460C" w14:paraId="539CEC17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F1FE7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BAF55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62DE9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NFKB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02852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BBD0E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587254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4A520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390EF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,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00C7E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024B3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0BD2A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121I</w:t>
            </w:r>
          </w:p>
        </w:tc>
      </w:tr>
      <w:tr w:rsidR="007961AF" w:rsidRPr="0012460C" w14:paraId="59B38007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A1AA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C580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9A73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ARD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1868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2F22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97764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0F82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D6B5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B60F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3A95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43EA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E348K</w:t>
            </w:r>
          </w:p>
        </w:tc>
      </w:tr>
      <w:tr w:rsidR="007961AF" w:rsidRPr="0012460C" w14:paraId="3C869078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368B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4AB4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B1C6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ARD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E81C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6673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97835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2AFB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B567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2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2125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6631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4D1E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Q327*</w:t>
            </w:r>
          </w:p>
        </w:tc>
      </w:tr>
      <w:tr w:rsidR="007961AF" w:rsidRPr="0012460C" w14:paraId="2FD33E77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6132D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E86DD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CAEE7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TAT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2AC31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8A1E5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04744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BBE90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E73BB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EB69B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44A50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7C7CF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D661Y</w:t>
            </w:r>
          </w:p>
        </w:tc>
      </w:tr>
      <w:tr w:rsidR="007961AF" w:rsidRPr="0012460C" w14:paraId="75D36FEA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10252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6F60A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DAD12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TAT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97E9F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F7862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04768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E2E68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B1B64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9,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A9E23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57079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CB99A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W510*</w:t>
            </w:r>
          </w:p>
        </w:tc>
      </w:tr>
      <w:tr w:rsidR="007961AF" w:rsidRPr="0012460C" w14:paraId="416FD157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95DB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C288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C1CC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SF1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91F0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7A7A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494478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8A62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AGC&gt;-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A641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E4B8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7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4420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6B58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L531.</w:t>
            </w:r>
          </w:p>
        </w:tc>
      </w:tr>
      <w:tr w:rsidR="007961AF" w:rsidRPr="0012460C" w14:paraId="05222D84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EDEC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47E6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1619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MY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9146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1732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3551844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AE1E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8384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3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2BBF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23FA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1082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P517L</w:t>
            </w:r>
          </w:p>
        </w:tc>
      </w:tr>
      <w:tr w:rsidR="007961AF" w:rsidRPr="0012460C" w14:paraId="416F284F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38CBA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EA00C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2C280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MARCA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08AA0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6F905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113425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00D2C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A354E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FD846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CE274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C4EAC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P1038T</w:t>
            </w:r>
          </w:p>
        </w:tc>
      </w:tr>
      <w:tr w:rsidR="007961AF" w:rsidRPr="0012460C" w14:paraId="2DBD090C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A471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57EB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B120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MY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EEDA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F32F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355244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2589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E4BB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5,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A71E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FC7D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349A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711I</w:t>
            </w:r>
          </w:p>
        </w:tc>
      </w:tr>
      <w:tr w:rsidR="007961AF" w:rsidRPr="0012460C" w14:paraId="379BE4A3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0DD9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0ACB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F96D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NUMA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9A6B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CBB2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717172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5963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A&gt;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1D41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1,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3459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1584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5160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Y1836H</w:t>
            </w:r>
          </w:p>
        </w:tc>
      </w:tr>
      <w:tr w:rsidR="007961AF" w:rsidRPr="0012460C" w14:paraId="6D598A92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9F1AF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DAD9E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E5B70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NOTCH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AC428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8199A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3939631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F0564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&gt;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2A23D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AD4D9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87527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7324D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1840R</w:t>
            </w:r>
          </w:p>
        </w:tc>
      </w:tr>
      <w:tr w:rsidR="007961AF" w:rsidRPr="0012460C" w14:paraId="794C4AE4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25F8E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CA851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61A98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NUMA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B0E9B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031D9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717172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9343B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A&gt;G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9866E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1,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B01C4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38EB3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A5662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Y1836H</w:t>
            </w:r>
          </w:p>
        </w:tc>
      </w:tr>
      <w:tr w:rsidR="007961AF" w:rsidRPr="0012460C" w14:paraId="7AABF0E4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2088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E456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9BEA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B2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43A5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F6A2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50038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95E9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EDF0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2,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F32B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0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A47A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C17D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Q22*</w:t>
            </w:r>
          </w:p>
        </w:tc>
      </w:tr>
      <w:tr w:rsidR="007961AF" w:rsidRPr="0012460C" w14:paraId="57E47489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54DD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82A6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0014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YL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D88F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C179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507882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0D31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FFDA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8,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24AF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24C5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71CB1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L285F</w:t>
            </w:r>
          </w:p>
        </w:tc>
      </w:tr>
      <w:tr w:rsidR="007961AF" w:rsidRPr="0012460C" w14:paraId="68DA01D1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79B7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4DD9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5686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NUMA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432D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FCEC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7172723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D871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5019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27,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A84D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8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6685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ED68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E440K</w:t>
            </w:r>
          </w:p>
        </w:tc>
      </w:tr>
      <w:tr w:rsidR="007961AF" w:rsidRPr="0012460C" w14:paraId="7DA3F1BA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848EE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6B4E4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A68DC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MY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9AB80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93CEF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287506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77F0C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AG&gt;-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5D300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6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09452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AFC31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DCFB5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Q48.</w:t>
            </w:r>
          </w:p>
        </w:tc>
      </w:tr>
      <w:tr w:rsidR="007961AF" w:rsidRPr="0012460C" w14:paraId="53B76949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6FB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D49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441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REBB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436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95B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78129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41A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T&gt;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CD9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7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8BA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0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3F1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27E5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M1721V</w:t>
            </w:r>
          </w:p>
        </w:tc>
      </w:tr>
      <w:tr w:rsidR="007961AF" w:rsidRPr="0012460C" w14:paraId="345153DC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F015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34F0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CADD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EP3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6F92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0853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155325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4409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F9D80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8,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A28D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6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E9FB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326B8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Q1116*</w:t>
            </w:r>
          </w:p>
        </w:tc>
      </w:tr>
      <w:tr w:rsidR="007961AF" w:rsidRPr="0012460C" w14:paraId="6D65163E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AF1C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ACE8A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+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25D2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NFKBI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C4C8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19D94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58725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7273C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G&gt;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8F4E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4,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8F08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17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143D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54BAD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A118V</w:t>
            </w:r>
          </w:p>
        </w:tc>
      </w:tr>
      <w:tr w:rsidR="007961AF" w:rsidRPr="0012460C" w14:paraId="61A7F561" w14:textId="77777777" w:rsidTr="007961AF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13460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HL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725DF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D30(-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8BF4B9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REBB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3819D3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hr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438B77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378129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4A4FEF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C&gt;T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E97FC2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5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D6F996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31CD9B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A96C2E" w14:textId="77777777" w:rsidR="007961AF" w:rsidRPr="0012460C" w:rsidRDefault="007961AF" w:rsidP="007961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2460C">
              <w:rPr>
                <w:rFonts w:ascii="Calibri" w:eastAsia="Times New Roman" w:hAnsi="Calibri" w:cs="Times New Roman"/>
                <w:lang w:val="en-US"/>
              </w:rPr>
              <w:t>M1721I</w:t>
            </w:r>
          </w:p>
        </w:tc>
      </w:tr>
    </w:tbl>
    <w:p w14:paraId="037D6DD2" w14:textId="77777777" w:rsidR="007961AF" w:rsidRDefault="007961AF" w:rsidP="007961AF">
      <w:pPr>
        <w:rPr>
          <w:b/>
          <w:sz w:val="24"/>
          <w:szCs w:val="24"/>
          <w:lang w:val="en-US"/>
        </w:rPr>
      </w:pPr>
    </w:p>
    <w:p w14:paraId="4BD25A1A" w14:textId="10DA2AE0" w:rsidR="001E4A5B" w:rsidRDefault="002D54E0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1F411EE3" w14:textId="77777777" w:rsidR="007961AF" w:rsidRDefault="007961AF" w:rsidP="001E4A5B">
      <w:pPr>
        <w:rPr>
          <w:b/>
          <w:bCs/>
          <w:lang w:val="en-US"/>
        </w:rPr>
      </w:pPr>
    </w:p>
    <w:p w14:paraId="6B3C4BFD" w14:textId="0357745E" w:rsidR="001E4A5B" w:rsidRDefault="001E4A5B" w:rsidP="001E4A5B">
      <w:pPr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>Supplementa</w:t>
      </w:r>
      <w:r w:rsidR="008960EA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Table 3.</w:t>
      </w:r>
      <w:proofErr w:type="gramEnd"/>
      <w:r>
        <w:rPr>
          <w:b/>
          <w:bCs/>
          <w:lang w:val="en-US"/>
        </w:rPr>
        <w:t xml:space="preserve"> </w:t>
      </w:r>
      <w:proofErr w:type="gramStart"/>
      <w:r w:rsidRPr="00006714">
        <w:rPr>
          <w:b/>
          <w:bCs/>
          <w:lang w:val="en-US"/>
        </w:rPr>
        <w:t xml:space="preserve">Main results of previous studies using NGS in </w:t>
      </w:r>
      <w:r w:rsidR="00C42805" w:rsidRPr="00006714">
        <w:rPr>
          <w:b/>
          <w:bCs/>
          <w:lang w:val="en-US"/>
        </w:rPr>
        <w:t xml:space="preserve">cHL </w:t>
      </w:r>
      <w:r w:rsidRPr="00006714">
        <w:rPr>
          <w:b/>
          <w:bCs/>
          <w:lang w:val="en-US"/>
        </w:rPr>
        <w:t>tumor samples.</w:t>
      </w:r>
      <w:proofErr w:type="gramEnd"/>
      <w:r w:rsidRPr="002D1EBA">
        <w:rPr>
          <w:lang w:val="en-US"/>
        </w:rPr>
        <w:t xml:space="preserve"> </w:t>
      </w:r>
      <w:r w:rsidRPr="00006714">
        <w:rPr>
          <w:bCs/>
          <w:lang w:val="en-US"/>
        </w:rPr>
        <w:t>In previous unselected series the clinical outcome of the patients was not described</w:t>
      </w:r>
      <w:proofErr w:type="gramStart"/>
      <w:r w:rsidR="002A7E72">
        <w:rPr>
          <w:bCs/>
          <w:lang w:val="en-US"/>
        </w:rPr>
        <w:t>,</w:t>
      </w:r>
      <w:r w:rsidRPr="002A7E72">
        <w:rPr>
          <w:bCs/>
          <w:vertAlign w:val="superscript"/>
          <w:lang w:val="en-US"/>
        </w:rPr>
        <w:t>6,9</w:t>
      </w:r>
      <w:proofErr w:type="gramEnd"/>
      <w:r w:rsidRPr="00006714">
        <w:rPr>
          <w:bCs/>
          <w:lang w:val="en-US"/>
        </w:rPr>
        <w:t xml:space="preserve"> and mutations of the chromatin-modifying genes CREBBP and EP300 or TP53 were only occasionally observed.</w:t>
      </w:r>
    </w:p>
    <w:p w14:paraId="033C194E" w14:textId="77777777" w:rsidR="001E4A5B" w:rsidRDefault="001E4A5B" w:rsidP="001E4A5B">
      <w:pPr>
        <w:rPr>
          <w:b/>
          <w:bCs/>
          <w:lang w:val="en-US"/>
        </w:rPr>
      </w:pPr>
    </w:p>
    <w:tbl>
      <w:tblPr>
        <w:tblStyle w:val="Tablaconcuadrcula"/>
        <w:tblW w:w="9039" w:type="dxa"/>
        <w:tblInd w:w="-176" w:type="dxa"/>
        <w:tblLook w:val="04A0" w:firstRow="1" w:lastRow="0" w:firstColumn="1" w:lastColumn="0" w:noHBand="0" w:noVBand="1"/>
      </w:tblPr>
      <w:tblGrid>
        <w:gridCol w:w="1579"/>
        <w:gridCol w:w="440"/>
        <w:gridCol w:w="1265"/>
        <w:gridCol w:w="1407"/>
        <w:gridCol w:w="1689"/>
        <w:gridCol w:w="2659"/>
      </w:tblGrid>
      <w:tr w:rsidR="001E4A5B" w14:paraId="654F8920" w14:textId="77777777" w:rsidTr="00EA7842">
        <w:tc>
          <w:tcPr>
            <w:tcW w:w="1579" w:type="dxa"/>
          </w:tcPr>
          <w:p w14:paraId="33A38A7F" w14:textId="77777777" w:rsidR="001E4A5B" w:rsidRDefault="001E4A5B" w:rsidP="00EA784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ries</w:t>
            </w:r>
          </w:p>
        </w:tc>
        <w:tc>
          <w:tcPr>
            <w:tcW w:w="440" w:type="dxa"/>
          </w:tcPr>
          <w:p w14:paraId="2404F6B8" w14:textId="77777777" w:rsidR="001E4A5B" w:rsidRDefault="001E4A5B" w:rsidP="00EA784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1265" w:type="dxa"/>
          </w:tcPr>
          <w:p w14:paraId="6D79AD62" w14:textId="77777777" w:rsidR="001E4A5B" w:rsidRDefault="001E4A5B" w:rsidP="00EA784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quencing techniques</w:t>
            </w:r>
          </w:p>
        </w:tc>
        <w:tc>
          <w:tcPr>
            <w:tcW w:w="1407" w:type="dxa"/>
          </w:tcPr>
          <w:p w14:paraId="6FFD7FCF" w14:textId="77777777" w:rsidR="001E4A5B" w:rsidRDefault="001E4A5B" w:rsidP="00EA784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nrichment</w:t>
            </w:r>
          </w:p>
        </w:tc>
        <w:tc>
          <w:tcPr>
            <w:tcW w:w="1689" w:type="dxa"/>
          </w:tcPr>
          <w:p w14:paraId="6B1D2819" w14:textId="77777777" w:rsidR="001E4A5B" w:rsidRDefault="001E4A5B" w:rsidP="00EA784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linical features</w:t>
            </w:r>
          </w:p>
        </w:tc>
        <w:tc>
          <w:tcPr>
            <w:tcW w:w="2659" w:type="dxa"/>
          </w:tcPr>
          <w:p w14:paraId="589849AE" w14:textId="77777777" w:rsidR="001E4A5B" w:rsidRDefault="001E4A5B" w:rsidP="00EA784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ults</w:t>
            </w:r>
          </w:p>
        </w:tc>
      </w:tr>
      <w:tr w:rsidR="001E4A5B" w:rsidRPr="002A7E72" w14:paraId="520296D1" w14:textId="77777777" w:rsidTr="00EA7842">
        <w:tc>
          <w:tcPr>
            <w:tcW w:w="1579" w:type="dxa"/>
          </w:tcPr>
          <w:p w14:paraId="374C8690" w14:textId="2BB7D81B" w:rsidR="001E4A5B" w:rsidRPr="00514341" w:rsidRDefault="001E4A5B" w:rsidP="002A7E72">
            <w:pPr>
              <w:rPr>
                <w:bCs/>
                <w:lang w:val="en-US"/>
              </w:rPr>
            </w:pPr>
            <w:proofErr w:type="spellStart"/>
            <w:r w:rsidRPr="00514341">
              <w:rPr>
                <w:bCs/>
                <w:lang w:val="en-US"/>
              </w:rPr>
              <w:t>Reichel</w:t>
            </w:r>
            <w:proofErr w:type="spellEnd"/>
            <w:r w:rsidRPr="00514341">
              <w:rPr>
                <w:bCs/>
                <w:lang w:val="en-US"/>
              </w:rPr>
              <w:t xml:space="preserve"> et al</w:t>
            </w:r>
            <w:r>
              <w:rPr>
                <w:bCs/>
                <w:lang w:val="en-US"/>
              </w:rPr>
              <w:fldChar w:fldCharType="begin">
                <w:fldData xml:space="preserve">PEVuZE5vdGU+PENpdGU+PEF1dGhvcj5SZWljaGVsPC9BdXRob3I+PFllYXI+MjAxNTwvWWVhcj48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</w:fldData>
              </w:fldChar>
            </w:r>
            <w:r>
              <w:rPr>
                <w:bCs/>
                <w:lang w:val="en-US"/>
              </w:rPr>
              <w:instrText xml:space="preserve"> ADDIN EN.CITE </w:instrText>
            </w:r>
            <w:r>
              <w:rPr>
                <w:bCs/>
                <w:lang w:val="en-US"/>
              </w:rPr>
              <w:fldChar w:fldCharType="begin">
                <w:fldData xml:space="preserve">PEVuZE5vdGU+PENpdGU+PEF1dGhvcj5SZWljaGVsPC9BdXRob3I+PFllYXI+MjAxNTwvWWVhcj48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</w:fldData>
              </w:fldChar>
            </w:r>
            <w:r>
              <w:rPr>
                <w:bCs/>
                <w:lang w:val="en-US"/>
              </w:rPr>
              <w:instrText xml:space="preserve"> ADDIN EN.CITE.DATA </w:instrText>
            </w:r>
            <w:r>
              <w:rPr>
                <w:bCs/>
                <w:lang w:val="en-US"/>
              </w:rPr>
            </w:r>
            <w:r>
              <w:rPr>
                <w:bCs/>
                <w:lang w:val="en-US"/>
              </w:rPr>
              <w:fldChar w:fldCharType="end"/>
            </w:r>
            <w:r>
              <w:rPr>
                <w:bCs/>
                <w:lang w:val="en-US"/>
              </w:rPr>
            </w:r>
            <w:r>
              <w:rPr>
                <w:bCs/>
                <w:lang w:val="en-US"/>
              </w:rPr>
              <w:fldChar w:fldCharType="separate"/>
            </w:r>
            <w:r w:rsidRPr="002A7E72">
              <w:rPr>
                <w:bCs/>
                <w:noProof/>
                <w:vertAlign w:val="superscript"/>
                <w:lang w:val="en-US"/>
              </w:rPr>
              <w:t>6</w:t>
            </w:r>
            <w:r>
              <w:rPr>
                <w:bCs/>
                <w:lang w:val="en-US"/>
              </w:rPr>
              <w:fldChar w:fldCharType="end"/>
            </w:r>
          </w:p>
        </w:tc>
        <w:tc>
          <w:tcPr>
            <w:tcW w:w="440" w:type="dxa"/>
          </w:tcPr>
          <w:p w14:paraId="0DD31869" w14:textId="77777777" w:rsidR="001E4A5B" w:rsidRPr="00514341" w:rsidRDefault="001E4A5B" w:rsidP="00EA7842">
            <w:pPr>
              <w:rPr>
                <w:bCs/>
                <w:lang w:val="en-US"/>
              </w:rPr>
            </w:pPr>
            <w:r w:rsidRPr="00514341">
              <w:rPr>
                <w:bCs/>
                <w:lang w:val="en-US"/>
              </w:rPr>
              <w:t>10</w:t>
            </w:r>
          </w:p>
        </w:tc>
        <w:tc>
          <w:tcPr>
            <w:tcW w:w="1265" w:type="dxa"/>
          </w:tcPr>
          <w:p w14:paraId="765C1C4E" w14:textId="77777777" w:rsidR="001E4A5B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WES</w:t>
            </w:r>
          </w:p>
        </w:tc>
        <w:tc>
          <w:tcPr>
            <w:tcW w:w="1407" w:type="dxa"/>
          </w:tcPr>
          <w:p w14:paraId="46B6C3F6" w14:textId="77777777" w:rsidR="001E4A5B" w:rsidRPr="00514341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low sorting</w:t>
            </w:r>
          </w:p>
        </w:tc>
        <w:tc>
          <w:tcPr>
            <w:tcW w:w="1689" w:type="dxa"/>
          </w:tcPr>
          <w:p w14:paraId="6C88964C" w14:textId="77777777" w:rsidR="001E4A5B" w:rsidRPr="00514341" w:rsidRDefault="001E4A5B" w:rsidP="00EA7842">
            <w:pPr>
              <w:rPr>
                <w:bCs/>
                <w:lang w:val="en-US"/>
              </w:rPr>
            </w:pPr>
            <w:r w:rsidRPr="00514341">
              <w:rPr>
                <w:bCs/>
                <w:lang w:val="en-US"/>
              </w:rPr>
              <w:t>N.A., unselected samples</w:t>
            </w:r>
          </w:p>
        </w:tc>
        <w:tc>
          <w:tcPr>
            <w:tcW w:w="2659" w:type="dxa"/>
          </w:tcPr>
          <w:p w14:paraId="4EFACAF5" w14:textId="77777777" w:rsidR="001E4A5B" w:rsidRDefault="001E4A5B" w:rsidP="00EA7842">
            <w:pPr>
              <w:rPr>
                <w:bCs/>
                <w:lang w:val="en-US"/>
              </w:rPr>
            </w:pPr>
            <w:r w:rsidRPr="00CE0291">
              <w:rPr>
                <w:bCs/>
                <w:i/>
                <w:lang w:val="en-US"/>
              </w:rPr>
              <w:t>B2M</w:t>
            </w:r>
            <w:r>
              <w:rPr>
                <w:bCs/>
                <w:lang w:val="en-US"/>
              </w:rPr>
              <w:t xml:space="preserve"> most frequently mutated</w:t>
            </w:r>
          </w:p>
          <w:p w14:paraId="064901AF" w14:textId="77777777" w:rsidR="001E4A5B" w:rsidRDefault="001E4A5B" w:rsidP="00EA7842">
            <w:pPr>
              <w:rPr>
                <w:bCs/>
                <w:lang w:val="en-US"/>
              </w:rPr>
            </w:pPr>
            <w:r w:rsidRPr="00CE0291">
              <w:rPr>
                <w:bCs/>
                <w:i/>
                <w:lang w:val="en-US"/>
              </w:rPr>
              <w:t>CREBBP</w:t>
            </w:r>
            <w:r>
              <w:rPr>
                <w:bCs/>
                <w:lang w:val="en-US"/>
              </w:rPr>
              <w:t xml:space="preserve"> mutated in 1 case (10%)</w:t>
            </w:r>
          </w:p>
          <w:p w14:paraId="39D24089" w14:textId="77777777" w:rsidR="001E4A5B" w:rsidRPr="00514341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No </w:t>
            </w:r>
            <w:r w:rsidRPr="00CE0291">
              <w:rPr>
                <w:bCs/>
                <w:i/>
                <w:lang w:val="en-US"/>
              </w:rPr>
              <w:t>EP300</w:t>
            </w:r>
            <w:r>
              <w:rPr>
                <w:bCs/>
                <w:lang w:val="en-US"/>
              </w:rPr>
              <w:t xml:space="preserve"> or </w:t>
            </w:r>
            <w:r w:rsidRPr="00CE0291">
              <w:rPr>
                <w:bCs/>
                <w:i/>
                <w:lang w:val="en-US"/>
              </w:rPr>
              <w:t>TP53</w:t>
            </w:r>
            <w:r>
              <w:rPr>
                <w:bCs/>
                <w:lang w:val="en-US"/>
              </w:rPr>
              <w:t xml:space="preserve"> mutations</w:t>
            </w:r>
          </w:p>
        </w:tc>
      </w:tr>
      <w:tr w:rsidR="001E4A5B" w14:paraId="6E28E723" w14:textId="77777777" w:rsidTr="00EA7842">
        <w:tc>
          <w:tcPr>
            <w:tcW w:w="1579" w:type="dxa"/>
          </w:tcPr>
          <w:p w14:paraId="4860C1F7" w14:textId="282B9A13" w:rsidR="001E4A5B" w:rsidRPr="00514341" w:rsidRDefault="001E4A5B" w:rsidP="002A7E72">
            <w:pPr>
              <w:rPr>
                <w:bCs/>
                <w:lang w:val="en-US"/>
              </w:rPr>
            </w:pPr>
            <w:proofErr w:type="spellStart"/>
            <w:r w:rsidRPr="00514341">
              <w:rPr>
                <w:bCs/>
                <w:lang w:val="en-US"/>
              </w:rPr>
              <w:t>Tiacci</w:t>
            </w:r>
            <w:proofErr w:type="spellEnd"/>
            <w:r w:rsidRPr="00514341">
              <w:rPr>
                <w:bCs/>
                <w:lang w:val="en-US"/>
              </w:rPr>
              <w:t xml:space="preserve"> et al</w:t>
            </w:r>
            <w:r>
              <w:rPr>
                <w:bCs/>
                <w:lang w:val="en-US"/>
              </w:rPr>
              <w:fldChar w:fldCharType="begin"/>
            </w:r>
            <w:r>
              <w:rPr>
                <w:bCs/>
                <w:lang w:val="en-US"/>
              </w:rPr>
              <w:instrText xml:space="preserve"> ADDIN EN.CITE &lt;EndNote&gt;&lt;Cite&gt;&lt;Author&gt;Tiacci&lt;/Author&gt;&lt;Year&gt;2018&lt;/Year&gt;&lt;IDText&gt;Pervasive mutations of JAK-STAT pathway genes in classical Hodgkin lymphoma&lt;/IDText&gt;&lt;DisplayText&gt;(9)&lt;/DisplayText&gt;&lt;record&gt;&lt;dates&gt;&lt;pub-dates&gt;&lt;date&gt;Apr&lt;/date&gt;&lt;/pub-dates&gt;&lt;year&gt;2018&lt;/year&gt;&lt;/dates&gt;&lt;urls&gt;&lt;related-urls&gt;&lt;url&gt;https://www.ncbi.nlm.nih.gov/pubmed/29650799&lt;/url&gt;&lt;/related-urls&gt;&lt;/urls&gt;&lt;isbn&gt;1528-0020&lt;/isbn&gt;&lt;titles&gt;&lt;title&gt;Pervasive mutations of JAK-STAT pathway genes in classical Hodgkin lymphoma&lt;/title&gt;&lt;secondary-title&gt;Blood&lt;/secondary-title&gt;&lt;/titles&gt;&lt;contributors&gt;&lt;authors&gt;&lt;author&gt;Tiacci, E.&lt;/author&gt;&lt;author&gt;Ladewig, E.&lt;/author&gt;&lt;author&gt;Schiavoni, G.&lt;/author&gt;&lt;author&gt;Penson, A.&lt;/author&gt;&lt;author&gt;Fortini, E.&lt;/author&gt;&lt;author&gt;Pettirossi, V.&lt;/author&gt;&lt;author&gt;Wang, Y.&lt;/author&gt;&lt;author&gt;Rosseto, A.&lt;/author&gt;&lt;author&gt;Venanzi, A.&lt;/author&gt;&lt;author&gt;Vlasevska, S.&lt;/author&gt;&lt;author&gt;Pacini, R.&lt;/author&gt;&lt;author&gt;Piattoni, S.&lt;/author&gt;&lt;author&gt;Tabarrini, A.&lt;/author&gt;&lt;author&gt;Pucciarini, A.&lt;/author&gt;&lt;author&gt;Bigerna, B.&lt;/author&gt;&lt;author&gt;Santi, A.&lt;/author&gt;&lt;author&gt;Gianni, A. M.&lt;/author&gt;&lt;author&gt;Viviani, S.&lt;/author&gt;&lt;author&gt;Cabras, A.&lt;/author&gt;&lt;author&gt;Ascani, S.&lt;/author&gt;&lt;author&gt;Crescenzi, B.&lt;/author&gt;&lt;author&gt;Mecucci, C.&lt;/author&gt;&lt;author&gt;Pasqualucci, L.&lt;/author&gt;&lt;author&gt;Rabadan, R.&lt;/author&gt;&lt;author&gt;Falini, B.&lt;/author&gt;&lt;/authors&gt;&lt;/contributors&gt;&lt;edition&gt;2018/04/12&lt;/edition&gt;&lt;language&gt;eng&lt;/language&gt;&lt;added-date format="utc"&gt;1524149201&lt;/added-date&gt;&lt;ref-type name="Journal Article"&gt;17&lt;/ref-type&gt;&lt;rec-number&gt;522&lt;/rec-number&gt;&lt;last-updated-date format="utc"&gt;1524149201&lt;/last-updated-date&gt;&lt;accession-num&gt;29650799&lt;/accession-num&gt;&lt;electronic-resource-num&gt;10.1182/blood-2017-11-814913&lt;/electronic-resource-num&gt;&lt;/record&gt;&lt;/Cite&gt;&lt;/EndNote&gt;</w:instrText>
            </w:r>
            <w:r>
              <w:rPr>
                <w:bCs/>
                <w:lang w:val="en-US"/>
              </w:rPr>
              <w:fldChar w:fldCharType="separate"/>
            </w:r>
            <w:r w:rsidRPr="002A7E72">
              <w:rPr>
                <w:bCs/>
                <w:noProof/>
                <w:vertAlign w:val="superscript"/>
                <w:lang w:val="en-US"/>
              </w:rPr>
              <w:t>9</w:t>
            </w:r>
            <w:r>
              <w:rPr>
                <w:bCs/>
                <w:lang w:val="en-US"/>
              </w:rPr>
              <w:fldChar w:fldCharType="end"/>
            </w:r>
          </w:p>
        </w:tc>
        <w:tc>
          <w:tcPr>
            <w:tcW w:w="440" w:type="dxa"/>
          </w:tcPr>
          <w:p w14:paraId="42FE0C1A" w14:textId="77777777" w:rsidR="001E4A5B" w:rsidRPr="00514341" w:rsidRDefault="001E4A5B" w:rsidP="00EA7842">
            <w:pPr>
              <w:rPr>
                <w:bCs/>
                <w:lang w:val="en-US"/>
              </w:rPr>
            </w:pPr>
            <w:r w:rsidRPr="00514341">
              <w:rPr>
                <w:bCs/>
                <w:lang w:val="en-US"/>
              </w:rPr>
              <w:t>34</w:t>
            </w:r>
          </w:p>
        </w:tc>
        <w:tc>
          <w:tcPr>
            <w:tcW w:w="1265" w:type="dxa"/>
          </w:tcPr>
          <w:p w14:paraId="27232673" w14:textId="77777777" w:rsidR="001E4A5B" w:rsidRPr="00CE0291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WES </w:t>
            </w:r>
          </w:p>
        </w:tc>
        <w:tc>
          <w:tcPr>
            <w:tcW w:w="1407" w:type="dxa"/>
          </w:tcPr>
          <w:p w14:paraId="0A86DDED" w14:textId="77777777" w:rsidR="001E4A5B" w:rsidRPr="00514341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CM</w:t>
            </w:r>
          </w:p>
        </w:tc>
        <w:tc>
          <w:tcPr>
            <w:tcW w:w="1689" w:type="dxa"/>
          </w:tcPr>
          <w:p w14:paraId="72FC7FE5" w14:textId="77777777" w:rsidR="001E4A5B" w:rsidRPr="00514341" w:rsidRDefault="001E4A5B" w:rsidP="00EA7842">
            <w:pPr>
              <w:rPr>
                <w:bCs/>
                <w:lang w:val="en-US"/>
              </w:rPr>
            </w:pPr>
            <w:r w:rsidRPr="00514341">
              <w:rPr>
                <w:bCs/>
                <w:lang w:val="en-US"/>
              </w:rPr>
              <w:t>N.A., unselected samples</w:t>
            </w:r>
          </w:p>
        </w:tc>
        <w:tc>
          <w:tcPr>
            <w:tcW w:w="2659" w:type="dxa"/>
          </w:tcPr>
          <w:p w14:paraId="5BC37A3D" w14:textId="77777777" w:rsidR="001E4A5B" w:rsidRDefault="001E4A5B" w:rsidP="00EA7842">
            <w:pPr>
              <w:rPr>
                <w:bCs/>
                <w:lang w:val="en-US"/>
              </w:rPr>
            </w:pPr>
            <w:r w:rsidRPr="00CE0291">
              <w:rPr>
                <w:bCs/>
                <w:i/>
                <w:lang w:val="en-US"/>
              </w:rPr>
              <w:t>STAT6</w:t>
            </w:r>
            <w:r>
              <w:rPr>
                <w:bCs/>
                <w:lang w:val="en-US"/>
              </w:rPr>
              <w:t xml:space="preserve"> most frequently mutated</w:t>
            </w:r>
          </w:p>
          <w:p w14:paraId="75354E59" w14:textId="77777777" w:rsidR="001E4A5B" w:rsidRDefault="001E4A5B" w:rsidP="00EA7842">
            <w:pPr>
              <w:rPr>
                <w:bCs/>
                <w:lang w:val="en-US"/>
              </w:rPr>
            </w:pPr>
            <w:r w:rsidRPr="00CE0291">
              <w:rPr>
                <w:bCs/>
                <w:i/>
                <w:lang w:val="en-US"/>
              </w:rPr>
              <w:t>TP53</w:t>
            </w:r>
            <w:r>
              <w:rPr>
                <w:bCs/>
                <w:lang w:val="en-US"/>
              </w:rPr>
              <w:t xml:space="preserve"> mutated in 3 cases (9%)</w:t>
            </w:r>
          </w:p>
          <w:p w14:paraId="190BA485" w14:textId="77777777" w:rsidR="001E4A5B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Very rare </w:t>
            </w:r>
            <w:r w:rsidRPr="00CE0291">
              <w:rPr>
                <w:bCs/>
                <w:i/>
                <w:lang w:val="en-US"/>
              </w:rPr>
              <w:t>CREBBP</w:t>
            </w:r>
            <w:r>
              <w:rPr>
                <w:bCs/>
                <w:lang w:val="en-US"/>
              </w:rPr>
              <w:t xml:space="preserve"> mutations (1 case) </w:t>
            </w:r>
          </w:p>
          <w:p w14:paraId="6EB34347" w14:textId="77777777" w:rsidR="001E4A5B" w:rsidRPr="00514341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No </w:t>
            </w:r>
            <w:r w:rsidRPr="00CE0291">
              <w:rPr>
                <w:bCs/>
                <w:i/>
                <w:lang w:val="en-US"/>
              </w:rPr>
              <w:t>EP300</w:t>
            </w:r>
            <w:r>
              <w:rPr>
                <w:bCs/>
                <w:lang w:val="en-US"/>
              </w:rPr>
              <w:t xml:space="preserve"> mutations</w:t>
            </w:r>
          </w:p>
        </w:tc>
      </w:tr>
      <w:tr w:rsidR="001E4A5B" w14:paraId="7CFCBA64" w14:textId="77777777" w:rsidTr="00EA7842">
        <w:tc>
          <w:tcPr>
            <w:tcW w:w="1579" w:type="dxa"/>
          </w:tcPr>
          <w:p w14:paraId="32381C95" w14:textId="60D2F143" w:rsidR="001E4A5B" w:rsidRPr="00514341" w:rsidRDefault="001E4A5B" w:rsidP="002A7E72">
            <w:pPr>
              <w:rPr>
                <w:bCs/>
                <w:lang w:val="en-US"/>
              </w:rPr>
            </w:pPr>
            <w:r w:rsidRPr="00514341">
              <w:rPr>
                <w:bCs/>
                <w:lang w:val="en-US"/>
              </w:rPr>
              <w:t>Mata et al</w:t>
            </w:r>
            <w:r>
              <w:rPr>
                <w:bCs/>
                <w:lang w:val="en-US"/>
              </w:rPr>
              <w:fldChar w:fldCharType="begin"/>
            </w:r>
            <w:r>
              <w:rPr>
                <w:bCs/>
                <w:lang w:val="en-US"/>
              </w:rPr>
              <w:instrText xml:space="preserve"> ADDIN EN.CITE &lt;EndNote&gt;&lt;Cite&gt;&lt;Author&gt;Mata&lt;/Author&gt;&lt;Year&gt;2017&lt;/Year&gt;&lt;IDText&gt;Analysis of the mutational landscape of classic Hodgkin lymphoma identifies disease heterogeneity and potential therapeutic targets&lt;/IDText&gt;&lt;DisplayText&gt;(7)&lt;/DisplayText&gt;&lt;record&gt;&lt;dates&gt;&lt;pub-dates&gt;&lt;date&gt;Dec&lt;/date&gt;&lt;/pub-dates&gt;&lt;year&gt;2017&lt;/year&gt;&lt;/dates&gt;&lt;keywords&gt;&lt;keyword&gt;B-cell receptor&lt;/keyword&gt;&lt;keyword&gt;BTK&lt;/keyword&gt;&lt;keyword&gt;Hodgkin lymphoma&lt;/keyword&gt;&lt;keyword&gt;mutational analysis&lt;/keyword&gt;&lt;keyword&gt;therapeutic target&lt;/keyword&gt;&lt;/keywords&gt;&lt;urls&gt;&lt;related-urls&gt;&lt;url&gt;https://www.ncbi.nlm.nih.gov/pubmed/29340061&lt;/url&gt;&lt;/related-urls&gt;&lt;/urls&gt;&lt;isbn&gt;1949-2553&lt;/isbn&gt;&lt;custom2&gt;PMC5762329&lt;/custom2&gt;&lt;titles&gt;&lt;title&gt;Analysis of the mutational landscape of classic Hodgkin lymphoma identifies disease heterogeneity and potential therapeutic targets&lt;/title&gt;&lt;secondary-title&gt;Oncotarget&lt;/secondary-title&gt;&lt;/titles&gt;&lt;pages&gt;111386-111395&lt;/pages&gt;&lt;number&gt;67&lt;/number&gt;&lt;contributors&gt;&lt;authors&gt;&lt;author&gt;Mata, E.&lt;/author&gt;&lt;author&gt;Díaz-López, A.&lt;/author&gt;&lt;author&gt;Martín-Moreno, A. M.&lt;/author&gt;&lt;author&gt;Sánchez-Beato, M.&lt;/author&gt;&lt;author&gt;Varela, I.&lt;/author&gt;&lt;author&gt;Mestre, M. J.&lt;/author&gt;&lt;author&gt;Santonja, C.&lt;/author&gt;&lt;author&gt;Burgos, F.&lt;/author&gt;&lt;author&gt;Menárguez, J.&lt;/author&gt;&lt;author&gt;Estévez, M.&lt;/author&gt;&lt;author&gt;Provencio, M.&lt;/author&gt;&lt;author&gt;Sánchez-Espiridión, B.&lt;/author&gt;&lt;author&gt;Díaz, E.&lt;/author&gt;&lt;author&gt;Montalbán, C.&lt;/author&gt;&lt;author&gt;Piris, M. A.&lt;/author&gt;&lt;author&gt;García, J. F.&lt;/author&gt;&lt;/authors&gt;&lt;/contributors&gt;&lt;edition&gt;2017/11/30&lt;/edition&gt;&lt;language&gt;eng&lt;/language&gt;&lt;added-date format="utc"&gt;1524149165&lt;/added-date&gt;&lt;ref-type name="Journal Article"&gt;17&lt;/ref-type&gt;&lt;rec-number&gt;520&lt;/rec-number&gt;&lt;last-updated-date format="utc"&gt;1524149165&lt;/last-updated-date&gt;&lt;accession-num&gt;29340061&lt;/accession-num&gt;&lt;electronic-resource-num&gt;10.18632/oncotarget.22799&lt;/electronic-resource-num&gt;&lt;volume&gt;8&lt;/volume&gt;&lt;/record&gt;&lt;/Cite&gt;&lt;/EndNote&gt;</w:instrText>
            </w:r>
            <w:r>
              <w:rPr>
                <w:bCs/>
                <w:lang w:val="en-US"/>
              </w:rPr>
              <w:fldChar w:fldCharType="separate"/>
            </w:r>
            <w:r w:rsidRPr="002A7E72">
              <w:rPr>
                <w:bCs/>
                <w:noProof/>
                <w:vertAlign w:val="superscript"/>
                <w:lang w:val="en-US"/>
              </w:rPr>
              <w:t>7</w:t>
            </w:r>
            <w:r>
              <w:rPr>
                <w:bCs/>
                <w:lang w:val="en-US"/>
              </w:rPr>
              <w:fldChar w:fldCharType="end"/>
            </w:r>
          </w:p>
        </w:tc>
        <w:tc>
          <w:tcPr>
            <w:tcW w:w="440" w:type="dxa"/>
          </w:tcPr>
          <w:p w14:paraId="2DAD4524" w14:textId="77777777" w:rsidR="001E4A5B" w:rsidRPr="00514341" w:rsidRDefault="001E4A5B" w:rsidP="00EA7842">
            <w:pPr>
              <w:rPr>
                <w:bCs/>
                <w:lang w:val="en-US"/>
              </w:rPr>
            </w:pPr>
            <w:r w:rsidRPr="00514341">
              <w:rPr>
                <w:bCs/>
                <w:lang w:val="en-US"/>
              </w:rPr>
              <w:t>57</w:t>
            </w:r>
          </w:p>
        </w:tc>
        <w:tc>
          <w:tcPr>
            <w:tcW w:w="1265" w:type="dxa"/>
          </w:tcPr>
          <w:p w14:paraId="6B4234B7" w14:textId="77777777" w:rsidR="001E4A5B" w:rsidRDefault="001E4A5B" w:rsidP="00EA7842">
            <w:pPr>
              <w:rPr>
                <w:lang w:val="en-US"/>
              </w:rPr>
            </w:pPr>
            <w:r>
              <w:rPr>
                <w:lang w:val="en-US"/>
              </w:rPr>
              <w:t>Targeted NGS panel</w:t>
            </w:r>
          </w:p>
        </w:tc>
        <w:tc>
          <w:tcPr>
            <w:tcW w:w="1407" w:type="dxa"/>
          </w:tcPr>
          <w:p w14:paraId="65ED4AFC" w14:textId="77777777" w:rsidR="001E4A5B" w:rsidRPr="00514341" w:rsidRDefault="001E4A5B" w:rsidP="00EA7842">
            <w:pPr>
              <w:rPr>
                <w:lang w:val="en-US"/>
              </w:rPr>
            </w:pPr>
            <w:r>
              <w:rPr>
                <w:lang w:val="en-US"/>
              </w:rPr>
              <w:t xml:space="preserve">Selection of HRS-rich areas </w:t>
            </w:r>
          </w:p>
        </w:tc>
        <w:tc>
          <w:tcPr>
            <w:tcW w:w="1689" w:type="dxa"/>
          </w:tcPr>
          <w:p w14:paraId="5B62A526" w14:textId="77777777" w:rsidR="001E4A5B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U</w:t>
            </w:r>
            <w:r w:rsidRPr="00514341">
              <w:rPr>
                <w:bCs/>
                <w:lang w:val="en-US"/>
              </w:rPr>
              <w:t>nselected samples</w:t>
            </w:r>
          </w:p>
          <w:p w14:paraId="72668974" w14:textId="77777777" w:rsidR="001E4A5B" w:rsidRPr="00514341" w:rsidRDefault="001E4A5B" w:rsidP="00EA7842">
            <w:pPr>
              <w:rPr>
                <w:bCs/>
                <w:lang w:val="en-US"/>
              </w:rPr>
            </w:pPr>
            <w:r w:rsidRPr="00514341">
              <w:rPr>
                <w:lang w:val="en-US"/>
              </w:rPr>
              <w:t>34% refractory cHL</w:t>
            </w:r>
          </w:p>
        </w:tc>
        <w:tc>
          <w:tcPr>
            <w:tcW w:w="2659" w:type="dxa"/>
          </w:tcPr>
          <w:p w14:paraId="62B4217F" w14:textId="77777777" w:rsidR="001E4A5B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i/>
                <w:lang w:val="en-US"/>
              </w:rPr>
              <w:t xml:space="preserve">EP300, BTK, and STAT6 </w:t>
            </w:r>
            <w:r>
              <w:rPr>
                <w:bCs/>
                <w:lang w:val="en-US"/>
              </w:rPr>
              <w:t>most frequently mutated</w:t>
            </w:r>
            <w:r w:rsidRPr="00CE0291">
              <w:rPr>
                <w:bCs/>
                <w:i/>
                <w:lang w:val="en-US"/>
              </w:rPr>
              <w:t xml:space="preserve"> EP300</w:t>
            </w:r>
            <w:r>
              <w:rPr>
                <w:bCs/>
                <w:lang w:val="en-US"/>
              </w:rPr>
              <w:t xml:space="preserve"> mutated in 12%; associated with FFS</w:t>
            </w:r>
          </w:p>
          <w:p w14:paraId="3375F6CE" w14:textId="77777777" w:rsidR="001E4A5B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Very rare </w:t>
            </w:r>
            <w:r w:rsidRPr="0017482B">
              <w:rPr>
                <w:bCs/>
                <w:i/>
                <w:lang w:val="en-US"/>
              </w:rPr>
              <w:t>CREBBP</w:t>
            </w:r>
            <w:r>
              <w:rPr>
                <w:bCs/>
                <w:lang w:val="en-US"/>
              </w:rPr>
              <w:t xml:space="preserve"> mutations (1 case) </w:t>
            </w:r>
          </w:p>
          <w:p w14:paraId="4F8A055E" w14:textId="77777777" w:rsidR="001E4A5B" w:rsidRPr="00514341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No </w:t>
            </w:r>
            <w:r w:rsidRPr="00CE0291">
              <w:rPr>
                <w:bCs/>
                <w:i/>
                <w:lang w:val="en-US"/>
              </w:rPr>
              <w:t>TP53</w:t>
            </w:r>
            <w:r>
              <w:rPr>
                <w:bCs/>
                <w:lang w:val="en-US"/>
              </w:rPr>
              <w:t xml:space="preserve"> mutations</w:t>
            </w:r>
          </w:p>
        </w:tc>
      </w:tr>
      <w:tr w:rsidR="001E4A5B" w:rsidRPr="002A7E72" w14:paraId="522F7E60" w14:textId="77777777" w:rsidTr="00EA7842">
        <w:tc>
          <w:tcPr>
            <w:tcW w:w="1579" w:type="dxa"/>
          </w:tcPr>
          <w:p w14:paraId="068786F7" w14:textId="68BA6407" w:rsidR="001E4A5B" w:rsidRPr="00514341" w:rsidRDefault="001E4A5B" w:rsidP="002A7E72">
            <w:pPr>
              <w:rPr>
                <w:bCs/>
                <w:lang w:val="en-US"/>
              </w:rPr>
            </w:pPr>
            <w:r w:rsidRPr="00514341">
              <w:rPr>
                <w:bCs/>
                <w:lang w:val="en-US"/>
              </w:rPr>
              <w:t>Liang et al</w:t>
            </w:r>
            <w:r>
              <w:rPr>
                <w:bCs/>
                <w:lang w:val="en-US"/>
              </w:rPr>
              <w:fldChar w:fldCharType="begin"/>
            </w:r>
            <w:r>
              <w:rPr>
                <w:bCs/>
                <w:lang w:val="en-US"/>
              </w:rPr>
              <w:instrText xml:space="preserve"> ADDIN EN.CITE &lt;EndNote&gt;&lt;Cite&gt;&lt;Author&gt;Liang&lt;/Author&gt;&lt;Year&gt;2018&lt;/Year&gt;&lt;IDText&gt;Comprehensive Genomic Profiling of Hodgkin Lymphoma Reveals Recurrently Mutated Genes and Increased Mutation Burden&lt;/IDText&gt;&lt;DisplayText&gt;(12)&lt;/DisplayText&gt;&lt;record&gt;&lt;dates&gt;&lt;pub-dates&gt;&lt;date&gt;Aug&lt;/date&gt;&lt;/pub-dates&gt;&lt;year&gt;2018&lt;/year&gt;&lt;/dates&gt;&lt;keywords&gt;&lt;keyword&gt;B2M mutation&lt;/keyword&gt;&lt;keyword&gt;Genomic profiling&lt;/keyword&gt;&lt;keyword&gt;Hodgkin lymphoma&lt;/keyword&gt;&lt;keyword&gt;TP53 mutation&lt;/keyword&gt;&lt;keyword&gt;XPO1 mutation&lt;/keyword&gt;&lt;/keywords&gt;&lt;urls&gt;&lt;related-urls&gt;&lt;url&gt;https://www.ncbi.nlm.nih.gov/pubmed/30108156&lt;/url&gt;&lt;/related-urls&gt;&lt;/urls&gt;&lt;isbn&gt;1549-490X&lt;/isbn&gt;&lt;titles&gt;&lt;title&gt;Comprehensive Genomic Profiling of Hodgkin Lymphoma Reveals Recurrently Mutated Genes and Increased Mutation Burden&lt;/title&gt;&lt;secondary-title&gt;Oncologist&lt;/secondary-title&gt;&lt;/titles&gt;&lt;contributors&gt;&lt;authors&gt;&lt;author&gt;Liang, W. S.&lt;/author&gt;&lt;author&gt;Vergilio, J. A.&lt;/author&gt;&lt;author&gt;Salhia, B.&lt;/author&gt;&lt;author&gt;Huang, H. J.&lt;/author&gt;&lt;author&gt;Oki, Y.&lt;/author&gt;&lt;author&gt;Garrido-Laguna, I.&lt;/author&gt;&lt;author&gt;Park, H.&lt;/author&gt;&lt;author&gt;Westin, J. R.&lt;/author&gt;&lt;author&gt;Meric-Bernstam, F.&lt;/author&gt;&lt;author&gt;Fabrizio, D.&lt;/author&gt;&lt;author&gt;Miller, V. A.&lt;/author&gt;&lt;author&gt;Stephens, P. J.&lt;/author&gt;&lt;author&gt;Fanale, M. A.&lt;/author&gt;&lt;author&gt;Ross, J. S.&lt;/author&gt;&lt;author&gt;Janku, F.&lt;/author&gt;&lt;/authors&gt;&lt;/contributors&gt;&lt;edition&gt;2018/08/14&lt;/edition&gt;&lt;language&gt;eng&lt;/language&gt;&lt;added-date format="utc"&gt;1535629031&lt;/added-date&gt;&lt;ref-type name="Journal Article"&gt;17&lt;/ref-type&gt;&lt;rec-number&gt;541&lt;/rec-number&gt;&lt;last-updated-date format="utc"&gt;1535629031&lt;/last-updated-date&gt;&lt;accession-num&gt;30108156&lt;/accession-num&gt;&lt;electronic-resource-num&gt;10.1634/theoncologist.2018-0058&lt;/electronic-resource-num&gt;&lt;/record&gt;&lt;/Cite&gt;&lt;/EndNote&gt;</w:instrText>
            </w:r>
            <w:r>
              <w:rPr>
                <w:bCs/>
                <w:lang w:val="en-US"/>
              </w:rPr>
              <w:fldChar w:fldCharType="separate"/>
            </w:r>
            <w:r w:rsidRPr="002A7E72">
              <w:rPr>
                <w:bCs/>
                <w:noProof/>
                <w:vertAlign w:val="superscript"/>
                <w:lang w:val="en-US"/>
              </w:rPr>
              <w:t>12</w:t>
            </w:r>
            <w:r>
              <w:rPr>
                <w:bCs/>
                <w:lang w:val="en-US"/>
              </w:rPr>
              <w:fldChar w:fldCharType="end"/>
            </w:r>
          </w:p>
        </w:tc>
        <w:tc>
          <w:tcPr>
            <w:tcW w:w="440" w:type="dxa"/>
          </w:tcPr>
          <w:p w14:paraId="18517625" w14:textId="77777777" w:rsidR="001E4A5B" w:rsidRPr="00514341" w:rsidRDefault="001E4A5B" w:rsidP="00EA7842">
            <w:pPr>
              <w:rPr>
                <w:bCs/>
                <w:lang w:val="en-US"/>
              </w:rPr>
            </w:pPr>
            <w:r w:rsidRPr="00514341">
              <w:rPr>
                <w:bCs/>
                <w:lang w:val="en-US"/>
              </w:rPr>
              <w:t>49</w:t>
            </w:r>
          </w:p>
        </w:tc>
        <w:tc>
          <w:tcPr>
            <w:tcW w:w="1265" w:type="dxa"/>
          </w:tcPr>
          <w:p w14:paraId="082E16B4" w14:textId="77777777" w:rsidR="001E4A5B" w:rsidRDefault="001E4A5B" w:rsidP="00EA7842">
            <w:pPr>
              <w:rPr>
                <w:bCs/>
                <w:lang w:val="en-US"/>
              </w:rPr>
            </w:pPr>
            <w:r>
              <w:rPr>
                <w:lang w:val="en-US"/>
              </w:rPr>
              <w:t>Targeted NGS panel</w:t>
            </w:r>
          </w:p>
        </w:tc>
        <w:tc>
          <w:tcPr>
            <w:tcW w:w="1407" w:type="dxa"/>
          </w:tcPr>
          <w:p w14:paraId="6B299FC6" w14:textId="77777777" w:rsidR="001E4A5B" w:rsidRPr="00514341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ne</w:t>
            </w:r>
          </w:p>
        </w:tc>
        <w:tc>
          <w:tcPr>
            <w:tcW w:w="1689" w:type="dxa"/>
          </w:tcPr>
          <w:p w14:paraId="36E36B76" w14:textId="77777777" w:rsidR="001E4A5B" w:rsidRDefault="001E4A5B" w:rsidP="00EA7842">
            <w:pPr>
              <w:rPr>
                <w:bCs/>
                <w:lang w:val="en-US"/>
              </w:rPr>
            </w:pPr>
            <w:r>
              <w:rPr>
                <w:lang w:val="en-US"/>
              </w:rPr>
              <w:t xml:space="preserve">Mostly </w:t>
            </w:r>
            <w:r w:rsidRPr="00514341">
              <w:rPr>
                <w:lang w:val="en-US"/>
              </w:rPr>
              <w:t>refractory cHL</w:t>
            </w:r>
          </w:p>
          <w:p w14:paraId="4D9E635C" w14:textId="77777777" w:rsidR="001E4A5B" w:rsidRPr="00514341" w:rsidRDefault="001E4A5B" w:rsidP="00EA7842">
            <w:pPr>
              <w:rPr>
                <w:bCs/>
                <w:lang w:val="en-US"/>
              </w:rPr>
            </w:pPr>
            <w:r w:rsidRPr="00514341">
              <w:rPr>
                <w:bCs/>
                <w:lang w:val="en-US"/>
              </w:rPr>
              <w:t xml:space="preserve">Relapsed samples </w:t>
            </w:r>
          </w:p>
        </w:tc>
        <w:tc>
          <w:tcPr>
            <w:tcW w:w="2659" w:type="dxa"/>
          </w:tcPr>
          <w:p w14:paraId="5056A3ED" w14:textId="77777777" w:rsidR="001E4A5B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P53 most frequently mutated (22%)</w:t>
            </w:r>
          </w:p>
          <w:p w14:paraId="26DB9D55" w14:textId="77777777" w:rsidR="001E4A5B" w:rsidRPr="00514341" w:rsidRDefault="001E4A5B" w:rsidP="00EA78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No </w:t>
            </w:r>
            <w:r w:rsidRPr="004C44AE">
              <w:rPr>
                <w:bCs/>
                <w:i/>
                <w:lang w:val="en-US"/>
              </w:rPr>
              <w:t>CREBBP</w:t>
            </w:r>
            <w:r>
              <w:rPr>
                <w:bCs/>
                <w:lang w:val="en-US"/>
              </w:rPr>
              <w:t xml:space="preserve"> or </w:t>
            </w:r>
            <w:r w:rsidRPr="004C44AE">
              <w:rPr>
                <w:bCs/>
                <w:i/>
                <w:lang w:val="en-US"/>
              </w:rPr>
              <w:t>EP300</w:t>
            </w:r>
            <w:r>
              <w:rPr>
                <w:bCs/>
                <w:lang w:val="en-US"/>
              </w:rPr>
              <w:t xml:space="preserve"> mutations</w:t>
            </w:r>
          </w:p>
        </w:tc>
      </w:tr>
    </w:tbl>
    <w:p w14:paraId="03100112" w14:textId="7B0AEEBE" w:rsidR="001E4A5B" w:rsidRPr="00331C8E" w:rsidRDefault="001E4A5B" w:rsidP="001E4A5B">
      <w:pPr>
        <w:rPr>
          <w:rFonts w:ascii="Lucida Sans Unicode" w:hAnsi="Lucida Sans Unicode" w:cs="Lucida Sans Unicode"/>
          <w:color w:val="4F4F4F"/>
          <w:shd w:val="clear" w:color="auto" w:fill="FFFFFF"/>
          <w:lang w:val="en-US"/>
        </w:rPr>
      </w:pPr>
      <w:r w:rsidRPr="00331C8E">
        <w:rPr>
          <w:rFonts w:ascii="Lucida Sans Unicode" w:hAnsi="Lucida Sans Unicode" w:cs="Lucida Sans Unicode"/>
          <w:color w:val="4F4F4F"/>
          <w:shd w:val="clear" w:color="auto" w:fill="FFFFFF"/>
          <w:lang w:val="en-US"/>
        </w:rPr>
        <w:t>WES: whole</w:t>
      </w:r>
      <w:r w:rsidR="00E877BA">
        <w:rPr>
          <w:rFonts w:ascii="Lucida Sans Unicode" w:hAnsi="Lucida Sans Unicode" w:cs="Lucida Sans Unicode"/>
          <w:color w:val="4F4F4F"/>
          <w:shd w:val="clear" w:color="auto" w:fill="FFFFFF"/>
          <w:lang w:val="en-US"/>
        </w:rPr>
        <w:t>-</w:t>
      </w:r>
      <w:proofErr w:type="spellStart"/>
      <w:r w:rsidRPr="00331C8E">
        <w:rPr>
          <w:rFonts w:ascii="Lucida Sans Unicode" w:hAnsi="Lucida Sans Unicode" w:cs="Lucida Sans Unicode"/>
          <w:color w:val="4F4F4F"/>
          <w:shd w:val="clear" w:color="auto" w:fill="FFFFFF"/>
          <w:lang w:val="en-US"/>
        </w:rPr>
        <w:t>exome</w:t>
      </w:r>
      <w:proofErr w:type="spellEnd"/>
      <w:r w:rsidRPr="00331C8E">
        <w:rPr>
          <w:rFonts w:ascii="Lucida Sans Unicode" w:hAnsi="Lucida Sans Unicode" w:cs="Lucida Sans Unicode"/>
          <w:color w:val="4F4F4F"/>
          <w:shd w:val="clear" w:color="auto" w:fill="FFFFFF"/>
          <w:lang w:val="en-US"/>
        </w:rPr>
        <w:t xml:space="preserve"> sequencing</w:t>
      </w:r>
    </w:p>
    <w:p w14:paraId="2984EB1C" w14:textId="1805BB00" w:rsidR="002D54E0" w:rsidRDefault="001E4A5B" w:rsidP="001E4A5B">
      <w:pPr>
        <w:rPr>
          <w:b/>
          <w:sz w:val="24"/>
          <w:szCs w:val="24"/>
          <w:lang w:val="en-US"/>
        </w:rPr>
      </w:pPr>
      <w:r>
        <w:rPr>
          <w:b/>
          <w:bCs/>
          <w:lang w:val="en-US"/>
        </w:rPr>
        <w:br w:type="page"/>
      </w:r>
    </w:p>
    <w:p w14:paraId="25BEAEB5" w14:textId="77777777" w:rsidR="007961AF" w:rsidRDefault="007961AF" w:rsidP="008A7CE2">
      <w:pPr>
        <w:spacing w:before="100" w:beforeAutospacing="1" w:after="100" w:afterAutospacing="1" w:line="312" w:lineRule="auto"/>
        <w:jc w:val="both"/>
        <w:rPr>
          <w:b/>
          <w:sz w:val="24"/>
          <w:szCs w:val="24"/>
          <w:lang w:val="en-US"/>
        </w:rPr>
      </w:pPr>
    </w:p>
    <w:p w14:paraId="53E132FE" w14:textId="1E2BFC68" w:rsidR="008A7CE2" w:rsidRDefault="002E7765" w:rsidP="008A7CE2">
      <w:pPr>
        <w:spacing w:before="100" w:beforeAutospacing="1" w:after="100" w:afterAutospacing="1" w:line="312" w:lineRule="auto"/>
        <w:jc w:val="both"/>
        <w:rPr>
          <w:lang w:val="en-US"/>
        </w:rPr>
      </w:pPr>
      <w:proofErr w:type="gramStart"/>
      <w:r>
        <w:rPr>
          <w:b/>
          <w:sz w:val="24"/>
          <w:szCs w:val="24"/>
          <w:lang w:val="en-US"/>
        </w:rPr>
        <w:t>Supplementa</w:t>
      </w:r>
      <w:r w:rsidR="008960EA">
        <w:rPr>
          <w:b/>
          <w:sz w:val="24"/>
          <w:szCs w:val="24"/>
          <w:lang w:val="en-US"/>
        </w:rPr>
        <w:t>ry</w:t>
      </w:r>
      <w:r>
        <w:rPr>
          <w:b/>
          <w:sz w:val="24"/>
          <w:szCs w:val="24"/>
          <w:lang w:val="en-US"/>
        </w:rPr>
        <w:t xml:space="preserve"> Figure 1</w:t>
      </w:r>
      <w:r w:rsidR="008A7CE2">
        <w:rPr>
          <w:b/>
          <w:sz w:val="24"/>
          <w:szCs w:val="24"/>
          <w:lang w:val="en-US"/>
        </w:rPr>
        <w:t>.</w:t>
      </w:r>
      <w:proofErr w:type="gramEnd"/>
      <w:r w:rsidR="008A7CE2" w:rsidRPr="008A7CE2">
        <w:rPr>
          <w:lang w:val="en-US"/>
        </w:rPr>
        <w:t xml:space="preserve"> </w:t>
      </w:r>
      <w:proofErr w:type="gramStart"/>
      <w:r w:rsidR="008A7CE2">
        <w:rPr>
          <w:lang w:val="en-US"/>
        </w:rPr>
        <w:t>A</w:t>
      </w:r>
      <w:r w:rsidR="008A7CE2" w:rsidRPr="00384F78">
        <w:rPr>
          <w:lang w:val="en-US"/>
        </w:rPr>
        <w:t xml:space="preserve">nalysis pipeline </w:t>
      </w:r>
      <w:r w:rsidR="008A7CE2">
        <w:rPr>
          <w:lang w:val="en-US"/>
        </w:rPr>
        <w:t>and overall results</w:t>
      </w:r>
      <w:r w:rsidR="008A7CE2" w:rsidRPr="005F5692">
        <w:rPr>
          <w:lang w:val="en-US"/>
        </w:rPr>
        <w:t>.</w:t>
      </w:r>
      <w:proofErr w:type="gramEnd"/>
    </w:p>
    <w:p w14:paraId="7138583F" w14:textId="6A29CEA9" w:rsidR="00D12D29" w:rsidRPr="005F5692" w:rsidRDefault="00D12D29" w:rsidP="008A7CE2">
      <w:pPr>
        <w:spacing w:before="100" w:beforeAutospacing="1" w:after="100" w:afterAutospacing="1" w:line="312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3D13CFB" wp14:editId="7242E201">
            <wp:extent cx="4480560" cy="5974080"/>
            <wp:effectExtent l="0" t="0" r="0" b="7620"/>
            <wp:docPr id="3" name="Imagen 3" descr="\\mdadatos\Datos MD ANDERSON\Area Medica\patologia\Articulos propios\HL refractarios secuenciales\Artículo\Supp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mdadatos\Datos MD ANDERSON\Area Medica\patologia\Articulos propios\HL refractarios secuenciales\Artículo\Supp figure 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597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63EA3" w14:textId="2D529314" w:rsidR="002E7765" w:rsidRDefault="002E7765" w:rsidP="00614EF8">
      <w:pPr>
        <w:spacing w:before="100" w:beforeAutospacing="1" w:after="100" w:afterAutospacing="1" w:line="312" w:lineRule="auto"/>
        <w:rPr>
          <w:b/>
          <w:sz w:val="24"/>
          <w:szCs w:val="24"/>
          <w:lang w:val="en-US"/>
        </w:rPr>
      </w:pPr>
    </w:p>
    <w:p w14:paraId="12DDB5D4" w14:textId="46957ADC" w:rsidR="002E7765" w:rsidRPr="00E62A09" w:rsidRDefault="002E7765" w:rsidP="00614EF8">
      <w:pPr>
        <w:spacing w:before="100" w:beforeAutospacing="1" w:after="100" w:afterAutospacing="1" w:line="312" w:lineRule="auto"/>
        <w:rPr>
          <w:b/>
          <w:sz w:val="24"/>
          <w:szCs w:val="24"/>
          <w:lang w:val="en-US"/>
        </w:rPr>
      </w:pPr>
    </w:p>
    <w:p w14:paraId="7EC9E53B" w14:textId="70763504" w:rsidR="00017CE3" w:rsidRDefault="00017CE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04AA8BC" w14:textId="77777777" w:rsidR="007961AF" w:rsidRDefault="007961AF" w:rsidP="00C66207">
      <w:pPr>
        <w:spacing w:before="100" w:beforeAutospacing="1" w:after="100" w:afterAutospacing="1" w:line="312" w:lineRule="auto"/>
        <w:jc w:val="both"/>
        <w:rPr>
          <w:b/>
          <w:sz w:val="24"/>
          <w:szCs w:val="24"/>
          <w:lang w:val="en-US"/>
        </w:rPr>
      </w:pPr>
    </w:p>
    <w:p w14:paraId="1185EE98" w14:textId="187EEECF" w:rsidR="00C66207" w:rsidRDefault="00017CE3" w:rsidP="00C66207">
      <w:pPr>
        <w:spacing w:before="100" w:beforeAutospacing="1" w:after="100" w:afterAutospacing="1" w:line="312" w:lineRule="auto"/>
        <w:jc w:val="both"/>
        <w:rPr>
          <w:b/>
          <w:lang w:val="en-US"/>
        </w:rPr>
      </w:pPr>
      <w:r>
        <w:rPr>
          <w:b/>
          <w:sz w:val="24"/>
          <w:szCs w:val="24"/>
          <w:lang w:val="en-US"/>
        </w:rPr>
        <w:t>Supplementa</w:t>
      </w:r>
      <w:r w:rsidR="008960EA">
        <w:rPr>
          <w:b/>
          <w:sz w:val="24"/>
          <w:szCs w:val="24"/>
          <w:lang w:val="en-US"/>
        </w:rPr>
        <w:t>ry</w:t>
      </w:r>
      <w:r>
        <w:rPr>
          <w:b/>
          <w:sz w:val="24"/>
          <w:szCs w:val="24"/>
          <w:lang w:val="en-US"/>
        </w:rPr>
        <w:t xml:space="preserve"> Figure 2</w:t>
      </w:r>
      <w:r w:rsidR="00C66207">
        <w:rPr>
          <w:b/>
          <w:sz w:val="24"/>
          <w:szCs w:val="24"/>
          <w:lang w:val="en-US"/>
        </w:rPr>
        <w:t xml:space="preserve">. </w:t>
      </w:r>
    </w:p>
    <w:p w14:paraId="51656AB2" w14:textId="4C9E7CC3" w:rsidR="00017CE3" w:rsidRDefault="00C66207" w:rsidP="00C66207">
      <w:pPr>
        <w:spacing w:before="100" w:beforeAutospacing="1" w:after="100" w:afterAutospacing="1" w:line="312" w:lineRule="auto"/>
        <w:rPr>
          <w:b/>
          <w:sz w:val="24"/>
          <w:szCs w:val="24"/>
          <w:lang w:val="en-US"/>
        </w:rPr>
      </w:pPr>
      <w:r>
        <w:rPr>
          <w:lang w:val="en-US"/>
        </w:rPr>
        <w:t xml:space="preserve">Clinical information and follow-up was available for 46 of </w:t>
      </w:r>
      <w:r w:rsidR="00251E66">
        <w:rPr>
          <w:lang w:val="en-US"/>
        </w:rPr>
        <w:t xml:space="preserve">the </w:t>
      </w:r>
      <w:r>
        <w:rPr>
          <w:lang w:val="en-US"/>
        </w:rPr>
        <w:t>57 cases included in our previous report</w:t>
      </w:r>
      <w:r w:rsidR="002A7E72">
        <w:rPr>
          <w:lang w:val="en-US"/>
        </w:rPr>
        <w:t>.</w:t>
      </w:r>
      <w:r>
        <w:rPr>
          <w:lang w:val="en-US"/>
        </w:rPr>
        <w:fldChar w:fldCharType="begin"/>
      </w:r>
      <w:r w:rsidR="002D2568">
        <w:rPr>
          <w:lang w:val="en-US"/>
        </w:rPr>
        <w:instrText xml:space="preserve"> ADDIN EN.CITE &lt;EndNote&gt;&lt;Cite&gt;&lt;Author&gt;Mata&lt;/Author&gt;&lt;Year&gt;2017&lt;/Year&gt;&lt;IDText&gt;Analysis of the mutational landscape of classic Hodgkin lymphoma identifies disease heterogeneity and potential therapeutic targets&lt;/IDText&gt;&lt;DisplayText&gt;(7)&lt;/DisplayText&gt;&lt;record&gt;&lt;dates&gt;&lt;pub-dates&gt;&lt;date&gt;Dec&lt;/date&gt;&lt;/pub-dates&gt;&lt;year&gt;2017&lt;/year&gt;&lt;/dates&gt;&lt;keywords&gt;&lt;keyword&gt;B-cell receptor&lt;/keyword&gt;&lt;keyword&gt;BTK&lt;/keyword&gt;&lt;keyword&gt;Hodgkin lymphoma&lt;/keyword&gt;&lt;keyword&gt;mutational analysis&lt;/keyword&gt;&lt;keyword&gt;therapeutic target&lt;/keyword&gt;&lt;/keywords&gt;&lt;urls&gt;&lt;related-urls&gt;&lt;url&gt;https://www.ncbi.nlm.nih.gov/pubmed/29340061&lt;/url&gt;&lt;/related-urls&gt;&lt;/urls&gt;&lt;isbn&gt;1949-2553&lt;/isbn&gt;&lt;custom2&gt;PMC5762329&lt;/custom2&gt;&lt;titles&gt;&lt;title&gt;Analysis of the mutational landscape of classic Hodgkin lymphoma identifies disease heterogeneity and potential therapeutic targets&lt;/title&gt;&lt;secondary-title&gt;Oncotarget&lt;/secondary-title&gt;&lt;/titles&gt;&lt;pages&gt;111386-111395&lt;/pages&gt;&lt;number&gt;67&lt;/number&gt;&lt;contributors&gt;&lt;authors&gt;&lt;author&gt;Mata, E.&lt;/author&gt;&lt;author&gt;Díaz-López, A.&lt;/author&gt;&lt;author&gt;Martín-Moreno, A. M.&lt;/author&gt;&lt;author&gt;Sánchez-Beato, M.&lt;/author&gt;&lt;author&gt;Varela, I.&lt;/author&gt;&lt;author&gt;Mestre, M. J.&lt;/author&gt;&lt;author&gt;Santonja, C.&lt;/author&gt;&lt;author&gt;Burgos, F.&lt;/author&gt;&lt;author&gt;Menárguez, J.&lt;/author&gt;&lt;author&gt;Estévez, M.&lt;/author&gt;&lt;author&gt;Provencio, M.&lt;/author&gt;&lt;author&gt;Sánchez-Espiridión, B.&lt;/author&gt;&lt;author&gt;Díaz, E.&lt;/author&gt;&lt;author&gt;Montalbán, C.&lt;/author&gt;&lt;author&gt;Piris, M. A.&lt;/author&gt;&lt;author&gt;García, J. F.&lt;/author&gt;&lt;/authors&gt;&lt;/contributors&gt;&lt;edition&gt;2017/11/30&lt;/edition&gt;&lt;language&gt;eng&lt;/language&gt;&lt;added-date format="utc"&gt;1524149165&lt;/added-date&gt;&lt;ref-type name="Journal Article"&gt;17&lt;/ref-type&gt;&lt;rec-number&gt;520&lt;/rec-number&gt;&lt;last-updated-date format="utc"&gt;1524149165&lt;/last-updated-date&gt;&lt;accession-num&gt;29340061&lt;/accession-num&gt;&lt;electronic-resource-num&gt;10.18632/oncotarget.22799&lt;/electronic-resource-num&gt;&lt;volume&gt;8&lt;/volume&gt;&lt;/record&gt;&lt;/Cite&gt;&lt;/EndNote&gt;</w:instrText>
      </w:r>
      <w:r>
        <w:rPr>
          <w:lang w:val="en-US"/>
        </w:rPr>
        <w:fldChar w:fldCharType="separate"/>
      </w:r>
      <w:r w:rsidR="002D2568" w:rsidRPr="002A7E72">
        <w:rPr>
          <w:noProof/>
          <w:vertAlign w:val="superscript"/>
          <w:lang w:val="en-US"/>
        </w:rPr>
        <w:t>7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  <w:r w:rsidRPr="00EB2C59">
        <w:rPr>
          <w:lang w:val="en-US"/>
        </w:rPr>
        <w:t xml:space="preserve">Correlations between </w:t>
      </w:r>
      <w:r>
        <w:rPr>
          <w:lang w:val="en-US"/>
        </w:rPr>
        <w:t xml:space="preserve">the presence of SNVs in </w:t>
      </w:r>
      <w:r w:rsidRPr="00EB2C59">
        <w:rPr>
          <w:i/>
          <w:lang w:val="en-US"/>
        </w:rPr>
        <w:t>TP53</w:t>
      </w:r>
      <w:r>
        <w:rPr>
          <w:lang w:val="en-US"/>
        </w:rPr>
        <w:t xml:space="preserve">, </w:t>
      </w:r>
      <w:r w:rsidRPr="00EB2C59">
        <w:rPr>
          <w:i/>
          <w:lang w:val="en-US"/>
        </w:rPr>
        <w:t>EP300</w:t>
      </w:r>
      <w:r>
        <w:rPr>
          <w:lang w:val="en-US"/>
        </w:rPr>
        <w:t xml:space="preserve">, and </w:t>
      </w:r>
      <w:r w:rsidRPr="00EB2C59">
        <w:rPr>
          <w:i/>
          <w:lang w:val="en-US"/>
        </w:rPr>
        <w:t>CREBBP</w:t>
      </w:r>
      <w:r w:rsidRPr="00EB2C59">
        <w:rPr>
          <w:lang w:val="en-US"/>
        </w:rPr>
        <w:t xml:space="preserve"> </w:t>
      </w:r>
      <w:r>
        <w:rPr>
          <w:lang w:val="en-US"/>
        </w:rPr>
        <w:t xml:space="preserve">genes </w:t>
      </w:r>
      <w:r w:rsidRPr="00EB2C59">
        <w:rPr>
          <w:lang w:val="en-US"/>
        </w:rPr>
        <w:t>and failure-free survival (FFS) were estimated by</w:t>
      </w:r>
      <w:r>
        <w:rPr>
          <w:lang w:val="en-US"/>
        </w:rPr>
        <w:t xml:space="preserve"> </w:t>
      </w:r>
      <w:r w:rsidRPr="00EB2C59">
        <w:rPr>
          <w:lang w:val="en-US"/>
        </w:rPr>
        <w:t>the Kaplan–Meier method and the curves were compared</w:t>
      </w:r>
      <w:r>
        <w:rPr>
          <w:lang w:val="en-US"/>
        </w:rPr>
        <w:t xml:space="preserve"> </w:t>
      </w:r>
      <w:r w:rsidRPr="00EB2C59">
        <w:rPr>
          <w:lang w:val="en-US"/>
        </w:rPr>
        <w:t>using the log-rank test. Differences were considered</w:t>
      </w:r>
      <w:r>
        <w:rPr>
          <w:lang w:val="en-US"/>
        </w:rPr>
        <w:t xml:space="preserve"> </w:t>
      </w:r>
      <w:r w:rsidRPr="00EB2C59">
        <w:rPr>
          <w:lang w:val="en-US"/>
        </w:rPr>
        <w:t xml:space="preserve">statistically significant for values of P&lt;0.05. </w:t>
      </w:r>
      <w:r>
        <w:rPr>
          <w:lang w:val="en-US"/>
        </w:rPr>
        <w:t>S</w:t>
      </w:r>
      <w:r w:rsidRPr="00EB2C59">
        <w:rPr>
          <w:lang w:val="en-US"/>
        </w:rPr>
        <w:t>tatistical</w:t>
      </w:r>
      <w:r>
        <w:rPr>
          <w:lang w:val="en-US"/>
        </w:rPr>
        <w:t xml:space="preserve"> </w:t>
      </w:r>
      <w:r w:rsidRPr="00EB2C59">
        <w:rPr>
          <w:lang w:val="en-US"/>
        </w:rPr>
        <w:t>analyses were performed using SPSS version 17.0 (SPSS</w:t>
      </w:r>
      <w:r>
        <w:rPr>
          <w:lang w:val="en-US"/>
        </w:rPr>
        <w:t xml:space="preserve"> </w:t>
      </w:r>
      <w:r w:rsidRPr="00EB2C59">
        <w:rPr>
          <w:lang w:val="en-US"/>
        </w:rPr>
        <w:t>Inc., Chicago, IL).</w:t>
      </w:r>
    </w:p>
    <w:p w14:paraId="01DCD02B" w14:textId="543C4B2C" w:rsidR="00591950" w:rsidRPr="00E62A09" w:rsidRDefault="002A7E72" w:rsidP="00017CE3">
      <w:pPr>
        <w:rPr>
          <w:b/>
          <w:lang w:val="en-US"/>
        </w:rPr>
      </w:pPr>
      <w:r>
        <w:rPr>
          <w:b/>
          <w:noProof/>
          <w:lang w:val="en-US"/>
        </w:rPr>
        <w:pict w14:anchorId="46D150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9.6pt;height:321.6pt;mso-width-percent:0;mso-height-percent:0;mso-width-percent:0;mso-height-percent:0">
            <v:imagedata r:id="rId10" o:title=""/>
          </v:shape>
        </w:pict>
      </w:r>
    </w:p>
    <w:sectPr w:rsidR="00591950" w:rsidRPr="00E62A09" w:rsidSect="00614EF8">
      <w:headerReference w:type="default" r:id="rId11"/>
      <w:footerReference w:type="default" r:id="rId12"/>
      <w:pgSz w:w="11906" w:h="16838"/>
      <w:pgMar w:top="1417" w:right="1558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99F6D78" w15:done="0"/>
  <w15:commentEx w15:paraId="0EBA30BF" w15:done="0"/>
  <w15:commentEx w15:paraId="3218E67E" w15:done="0"/>
  <w15:commentEx w15:paraId="2FC3530F" w15:done="0"/>
  <w15:commentEx w15:paraId="73A6DB4B" w15:done="0"/>
  <w15:commentEx w15:paraId="52D28B57" w15:done="0"/>
  <w15:commentEx w15:paraId="7344EEFE" w15:done="0"/>
  <w15:commentEx w15:paraId="231A24D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9F6D78" w16cid:durableId="1F888C78"/>
  <w16cid:commentId w16cid:paraId="0EBA30BF" w16cid:durableId="1F888CC1"/>
  <w16cid:commentId w16cid:paraId="3218E67E" w16cid:durableId="1F886833"/>
  <w16cid:commentId w16cid:paraId="2FC3530F" w16cid:durableId="1F886A91"/>
  <w16cid:commentId w16cid:paraId="73A6DB4B" w16cid:durableId="1F88851A"/>
  <w16cid:commentId w16cid:paraId="52D28B57" w16cid:durableId="1F8887A3"/>
  <w16cid:commentId w16cid:paraId="7344EEFE" w16cid:durableId="1F888856"/>
  <w16cid:commentId w16cid:paraId="231A24DA" w16cid:durableId="1F88894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E4E50D" w14:textId="77777777" w:rsidR="007961AF" w:rsidRDefault="007961AF" w:rsidP="000E17DA">
      <w:pPr>
        <w:spacing w:after="0" w:line="240" w:lineRule="auto"/>
      </w:pPr>
      <w:r>
        <w:separator/>
      </w:r>
    </w:p>
  </w:endnote>
  <w:endnote w:type="continuationSeparator" w:id="0">
    <w:p w14:paraId="5D341C3B" w14:textId="77777777" w:rsidR="007961AF" w:rsidRDefault="007961AF" w:rsidP="000E1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4050536"/>
      <w:docPartObj>
        <w:docPartGallery w:val="Page Numbers (Bottom of Page)"/>
        <w:docPartUnique/>
      </w:docPartObj>
    </w:sdtPr>
    <w:sdtEndPr/>
    <w:sdtContent>
      <w:p w14:paraId="4F2E1939" w14:textId="77DED31E" w:rsidR="007961AF" w:rsidRDefault="007961A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7E72">
          <w:rPr>
            <w:noProof/>
          </w:rPr>
          <w:t>8</w:t>
        </w:r>
        <w:r>
          <w:fldChar w:fldCharType="end"/>
        </w:r>
      </w:p>
    </w:sdtContent>
  </w:sdt>
  <w:p w14:paraId="2B7036B1" w14:textId="77777777" w:rsidR="007961AF" w:rsidRDefault="007961A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CA739F" w14:textId="77777777" w:rsidR="007961AF" w:rsidRDefault="007961AF" w:rsidP="000E17DA">
      <w:pPr>
        <w:spacing w:after="0" w:line="240" w:lineRule="auto"/>
      </w:pPr>
      <w:r>
        <w:separator/>
      </w:r>
    </w:p>
  </w:footnote>
  <w:footnote w:type="continuationSeparator" w:id="0">
    <w:p w14:paraId="3E3EEFD4" w14:textId="77777777" w:rsidR="007961AF" w:rsidRDefault="007961AF" w:rsidP="000E17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2E289C" w14:textId="21171ABD" w:rsidR="007961AF" w:rsidRPr="000E17DA" w:rsidRDefault="007961AF" w:rsidP="000E17DA">
    <w:pPr>
      <w:pStyle w:val="Encabezado"/>
      <w:jc w:val="right"/>
      <w:rPr>
        <w:color w:val="595959" w:themeColor="text1" w:themeTint="A6"/>
        <w:sz w:val="18"/>
        <w:szCs w:val="18"/>
        <w:lang w:val="en-US"/>
      </w:rPr>
    </w:pPr>
    <w:proofErr w:type="spellStart"/>
    <w:r w:rsidRPr="004301C7">
      <w:rPr>
        <w:rStyle w:val="Ttulo1Car"/>
        <w:lang w:val="es-ES"/>
      </w:rPr>
      <w:t>Supplementary</w:t>
    </w:r>
    <w:proofErr w:type="spellEnd"/>
    <w:r w:rsidRPr="004301C7">
      <w:rPr>
        <w:rStyle w:val="Ttulo1Car"/>
        <w:lang w:val="es-ES"/>
      </w:rPr>
      <w:t xml:space="preserve"> </w:t>
    </w:r>
    <w:proofErr w:type="spellStart"/>
    <w:r w:rsidRPr="004301C7">
      <w:rPr>
        <w:rStyle w:val="Ttulo1Car"/>
        <w:lang w:val="es-ES"/>
      </w:rPr>
      <w:t>Appendix</w:t>
    </w:r>
    <w:proofErr w:type="spellEnd"/>
    <w:r w:rsidRPr="004301C7">
      <w:rPr>
        <w:color w:val="595959" w:themeColor="text1" w:themeTint="A6"/>
        <w:sz w:val="18"/>
        <w:szCs w:val="18"/>
      </w:rPr>
      <w:t xml:space="preserve">                                                                                   Mata el al. </w:t>
    </w:r>
    <w:r w:rsidRPr="000E17DA">
      <w:rPr>
        <w:color w:val="595959" w:themeColor="text1" w:themeTint="A6"/>
        <w:sz w:val="18"/>
        <w:szCs w:val="18"/>
        <w:lang w:val="en-US"/>
      </w:rPr>
      <w:t>Mutational Landscape of cH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44024"/>
    <w:multiLevelType w:val="hybridMultilevel"/>
    <w:tmpl w:val="1C22A408"/>
    <w:lvl w:ilvl="0" w:tplc="7550204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51161D"/>
    <w:multiLevelType w:val="hybridMultilevel"/>
    <w:tmpl w:val="9BDCAE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445712"/>
    <w:multiLevelType w:val="hybridMultilevel"/>
    <w:tmpl w:val="F208B6A6"/>
    <w:lvl w:ilvl="0" w:tplc="FECA4FE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447B0A"/>
    <w:multiLevelType w:val="hybridMultilevel"/>
    <w:tmpl w:val="B5D892EE"/>
    <w:lvl w:ilvl="0" w:tplc="C5749D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ED4A52"/>
    <w:multiLevelType w:val="hybridMultilevel"/>
    <w:tmpl w:val="1C22A408"/>
    <w:lvl w:ilvl="0" w:tplc="7550204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E75EC0"/>
    <w:multiLevelType w:val="hybridMultilevel"/>
    <w:tmpl w:val="9120DF60"/>
    <w:lvl w:ilvl="0" w:tplc="0FFEDE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F4A1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B684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DA07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82B9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623A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A0B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E6BE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65A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C342107"/>
    <w:multiLevelType w:val="hybridMultilevel"/>
    <w:tmpl w:val="424CAEB2"/>
    <w:lvl w:ilvl="0" w:tplc="873C81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3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41062"/>
    <w:rsid w:val="00000086"/>
    <w:rsid w:val="000030BE"/>
    <w:rsid w:val="00006714"/>
    <w:rsid w:val="00014D24"/>
    <w:rsid w:val="00017CE3"/>
    <w:rsid w:val="0002310F"/>
    <w:rsid w:val="000326B7"/>
    <w:rsid w:val="00033C2F"/>
    <w:rsid w:val="00040BC4"/>
    <w:rsid w:val="0004162E"/>
    <w:rsid w:val="0004220A"/>
    <w:rsid w:val="00042B1B"/>
    <w:rsid w:val="00046305"/>
    <w:rsid w:val="00046C7C"/>
    <w:rsid w:val="00046E7E"/>
    <w:rsid w:val="000532DE"/>
    <w:rsid w:val="00056CB6"/>
    <w:rsid w:val="00062014"/>
    <w:rsid w:val="00062BAD"/>
    <w:rsid w:val="00066BF0"/>
    <w:rsid w:val="000768E1"/>
    <w:rsid w:val="0007730F"/>
    <w:rsid w:val="000821B9"/>
    <w:rsid w:val="00083B11"/>
    <w:rsid w:val="00086B18"/>
    <w:rsid w:val="000901BB"/>
    <w:rsid w:val="00091B01"/>
    <w:rsid w:val="00093660"/>
    <w:rsid w:val="00095E9A"/>
    <w:rsid w:val="000A151E"/>
    <w:rsid w:val="000A2629"/>
    <w:rsid w:val="000A7406"/>
    <w:rsid w:val="000A7A68"/>
    <w:rsid w:val="000B7C77"/>
    <w:rsid w:val="000C09CD"/>
    <w:rsid w:val="000C1491"/>
    <w:rsid w:val="000C1BFD"/>
    <w:rsid w:val="000C3A1F"/>
    <w:rsid w:val="000C4D66"/>
    <w:rsid w:val="000C78A9"/>
    <w:rsid w:val="000D3AE5"/>
    <w:rsid w:val="000D45DB"/>
    <w:rsid w:val="000D7EB1"/>
    <w:rsid w:val="000E1332"/>
    <w:rsid w:val="000E17DA"/>
    <w:rsid w:val="000E207F"/>
    <w:rsid w:val="000E5758"/>
    <w:rsid w:val="000E6DAB"/>
    <w:rsid w:val="000F22CB"/>
    <w:rsid w:val="000F4D42"/>
    <w:rsid w:val="000F65FD"/>
    <w:rsid w:val="000F6E61"/>
    <w:rsid w:val="00103B47"/>
    <w:rsid w:val="0010458D"/>
    <w:rsid w:val="00117E76"/>
    <w:rsid w:val="00123536"/>
    <w:rsid w:val="0012460C"/>
    <w:rsid w:val="00132993"/>
    <w:rsid w:val="00135EFE"/>
    <w:rsid w:val="00144903"/>
    <w:rsid w:val="0014527C"/>
    <w:rsid w:val="001458D2"/>
    <w:rsid w:val="0015170E"/>
    <w:rsid w:val="001626CB"/>
    <w:rsid w:val="00163D7B"/>
    <w:rsid w:val="001709DF"/>
    <w:rsid w:val="001710CB"/>
    <w:rsid w:val="0017440E"/>
    <w:rsid w:val="00174A08"/>
    <w:rsid w:val="00177930"/>
    <w:rsid w:val="00181BEC"/>
    <w:rsid w:val="00184C26"/>
    <w:rsid w:val="001850F3"/>
    <w:rsid w:val="00193DAD"/>
    <w:rsid w:val="00197A50"/>
    <w:rsid w:val="00197D7B"/>
    <w:rsid w:val="001A1BA0"/>
    <w:rsid w:val="001A6590"/>
    <w:rsid w:val="001B0417"/>
    <w:rsid w:val="001B104B"/>
    <w:rsid w:val="001B1444"/>
    <w:rsid w:val="001B3886"/>
    <w:rsid w:val="001C4FE7"/>
    <w:rsid w:val="001C683A"/>
    <w:rsid w:val="001D2007"/>
    <w:rsid w:val="001D27BE"/>
    <w:rsid w:val="001D4685"/>
    <w:rsid w:val="001E0BE4"/>
    <w:rsid w:val="001E4A5B"/>
    <w:rsid w:val="001F12F8"/>
    <w:rsid w:val="001F39F5"/>
    <w:rsid w:val="001F5F6B"/>
    <w:rsid w:val="001F7BD0"/>
    <w:rsid w:val="002006BD"/>
    <w:rsid w:val="00202264"/>
    <w:rsid w:val="00203661"/>
    <w:rsid w:val="00205600"/>
    <w:rsid w:val="00207997"/>
    <w:rsid w:val="0021122A"/>
    <w:rsid w:val="00211D66"/>
    <w:rsid w:val="00223DD2"/>
    <w:rsid w:val="002332DD"/>
    <w:rsid w:val="00235438"/>
    <w:rsid w:val="00235D0C"/>
    <w:rsid w:val="00236B2C"/>
    <w:rsid w:val="002376D0"/>
    <w:rsid w:val="0024243F"/>
    <w:rsid w:val="00242574"/>
    <w:rsid w:val="00242D7D"/>
    <w:rsid w:val="00242FF7"/>
    <w:rsid w:val="0024667E"/>
    <w:rsid w:val="00251E66"/>
    <w:rsid w:val="00255111"/>
    <w:rsid w:val="00256BF6"/>
    <w:rsid w:val="00257B59"/>
    <w:rsid w:val="00266C66"/>
    <w:rsid w:val="00267E4E"/>
    <w:rsid w:val="00270415"/>
    <w:rsid w:val="00274788"/>
    <w:rsid w:val="0028313B"/>
    <w:rsid w:val="00284055"/>
    <w:rsid w:val="00285417"/>
    <w:rsid w:val="002875DE"/>
    <w:rsid w:val="00287D07"/>
    <w:rsid w:val="00294503"/>
    <w:rsid w:val="00295695"/>
    <w:rsid w:val="002A02D7"/>
    <w:rsid w:val="002A5A4F"/>
    <w:rsid w:val="002A7E72"/>
    <w:rsid w:val="002B0AEC"/>
    <w:rsid w:val="002B4CC2"/>
    <w:rsid w:val="002B4FE0"/>
    <w:rsid w:val="002C0B45"/>
    <w:rsid w:val="002C1D32"/>
    <w:rsid w:val="002C4787"/>
    <w:rsid w:val="002C7F59"/>
    <w:rsid w:val="002D18D8"/>
    <w:rsid w:val="002D194E"/>
    <w:rsid w:val="002D1EBA"/>
    <w:rsid w:val="002D2568"/>
    <w:rsid w:val="002D4398"/>
    <w:rsid w:val="002D54E0"/>
    <w:rsid w:val="002E0D57"/>
    <w:rsid w:val="002E24B1"/>
    <w:rsid w:val="002E2CF6"/>
    <w:rsid w:val="002E62AF"/>
    <w:rsid w:val="002E63AF"/>
    <w:rsid w:val="002E6EB9"/>
    <w:rsid w:val="002E7765"/>
    <w:rsid w:val="002F0580"/>
    <w:rsid w:val="002F0BF4"/>
    <w:rsid w:val="002F50BB"/>
    <w:rsid w:val="002F7B9E"/>
    <w:rsid w:val="00302803"/>
    <w:rsid w:val="003032E2"/>
    <w:rsid w:val="00305BB0"/>
    <w:rsid w:val="00306871"/>
    <w:rsid w:val="00310962"/>
    <w:rsid w:val="00312A5D"/>
    <w:rsid w:val="003132E7"/>
    <w:rsid w:val="00316740"/>
    <w:rsid w:val="00330389"/>
    <w:rsid w:val="00331C8E"/>
    <w:rsid w:val="003332AC"/>
    <w:rsid w:val="0033537C"/>
    <w:rsid w:val="00336AD6"/>
    <w:rsid w:val="00343905"/>
    <w:rsid w:val="00345154"/>
    <w:rsid w:val="00345A53"/>
    <w:rsid w:val="00350D78"/>
    <w:rsid w:val="003510F4"/>
    <w:rsid w:val="003537DB"/>
    <w:rsid w:val="003655B6"/>
    <w:rsid w:val="00366B2E"/>
    <w:rsid w:val="00376A21"/>
    <w:rsid w:val="003776BD"/>
    <w:rsid w:val="00380EEA"/>
    <w:rsid w:val="00384F78"/>
    <w:rsid w:val="00385DE3"/>
    <w:rsid w:val="00391A4C"/>
    <w:rsid w:val="00395EDB"/>
    <w:rsid w:val="003978A2"/>
    <w:rsid w:val="0039792A"/>
    <w:rsid w:val="003A2970"/>
    <w:rsid w:val="003A33E5"/>
    <w:rsid w:val="003A584B"/>
    <w:rsid w:val="003A6CBF"/>
    <w:rsid w:val="003A7B73"/>
    <w:rsid w:val="003B02DB"/>
    <w:rsid w:val="003B2F03"/>
    <w:rsid w:val="003C1298"/>
    <w:rsid w:val="003C137A"/>
    <w:rsid w:val="003C3646"/>
    <w:rsid w:val="003C7738"/>
    <w:rsid w:val="003C7F68"/>
    <w:rsid w:val="003D1F15"/>
    <w:rsid w:val="003D424F"/>
    <w:rsid w:val="003D7671"/>
    <w:rsid w:val="003E2266"/>
    <w:rsid w:val="003E3ACA"/>
    <w:rsid w:val="003E4FDB"/>
    <w:rsid w:val="003E5860"/>
    <w:rsid w:val="003E70EF"/>
    <w:rsid w:val="003F5597"/>
    <w:rsid w:val="003F58DE"/>
    <w:rsid w:val="00400A6F"/>
    <w:rsid w:val="00400F39"/>
    <w:rsid w:val="00400FA3"/>
    <w:rsid w:val="00402983"/>
    <w:rsid w:val="004033D4"/>
    <w:rsid w:val="00406567"/>
    <w:rsid w:val="004105C1"/>
    <w:rsid w:val="00412278"/>
    <w:rsid w:val="00413812"/>
    <w:rsid w:val="00414C3A"/>
    <w:rsid w:val="004154B3"/>
    <w:rsid w:val="004204B1"/>
    <w:rsid w:val="0042333C"/>
    <w:rsid w:val="004234AA"/>
    <w:rsid w:val="00425D06"/>
    <w:rsid w:val="00425FBF"/>
    <w:rsid w:val="004301C7"/>
    <w:rsid w:val="00432CFB"/>
    <w:rsid w:val="00435A8E"/>
    <w:rsid w:val="004515DA"/>
    <w:rsid w:val="00455A1A"/>
    <w:rsid w:val="004634E5"/>
    <w:rsid w:val="00463DD0"/>
    <w:rsid w:val="004651E1"/>
    <w:rsid w:val="00474FB7"/>
    <w:rsid w:val="00477041"/>
    <w:rsid w:val="004845BA"/>
    <w:rsid w:val="00494228"/>
    <w:rsid w:val="004975C4"/>
    <w:rsid w:val="004A1846"/>
    <w:rsid w:val="004A1F86"/>
    <w:rsid w:val="004A2691"/>
    <w:rsid w:val="004B0203"/>
    <w:rsid w:val="004B10F5"/>
    <w:rsid w:val="004B3E74"/>
    <w:rsid w:val="004B47B2"/>
    <w:rsid w:val="004B555C"/>
    <w:rsid w:val="004C1306"/>
    <w:rsid w:val="004C44AE"/>
    <w:rsid w:val="004C793F"/>
    <w:rsid w:val="004D13CD"/>
    <w:rsid w:val="004D5CFF"/>
    <w:rsid w:val="004D610B"/>
    <w:rsid w:val="004E0CF2"/>
    <w:rsid w:val="004E12FF"/>
    <w:rsid w:val="004E2C0B"/>
    <w:rsid w:val="004E4CD0"/>
    <w:rsid w:val="004E5FA8"/>
    <w:rsid w:val="004E7DDB"/>
    <w:rsid w:val="004F1A7D"/>
    <w:rsid w:val="004F3BB7"/>
    <w:rsid w:val="004F6C20"/>
    <w:rsid w:val="00502461"/>
    <w:rsid w:val="00514341"/>
    <w:rsid w:val="005237A4"/>
    <w:rsid w:val="005248F4"/>
    <w:rsid w:val="00531159"/>
    <w:rsid w:val="005366A1"/>
    <w:rsid w:val="00541C46"/>
    <w:rsid w:val="00555945"/>
    <w:rsid w:val="0055681A"/>
    <w:rsid w:val="005644E9"/>
    <w:rsid w:val="005679F2"/>
    <w:rsid w:val="00571229"/>
    <w:rsid w:val="00575D7F"/>
    <w:rsid w:val="00576DCA"/>
    <w:rsid w:val="005837D8"/>
    <w:rsid w:val="005900F2"/>
    <w:rsid w:val="0059010E"/>
    <w:rsid w:val="0059097C"/>
    <w:rsid w:val="00591950"/>
    <w:rsid w:val="00592630"/>
    <w:rsid w:val="00592768"/>
    <w:rsid w:val="005946CF"/>
    <w:rsid w:val="0059635F"/>
    <w:rsid w:val="005A04F7"/>
    <w:rsid w:val="005A0A5C"/>
    <w:rsid w:val="005A5A65"/>
    <w:rsid w:val="005A6027"/>
    <w:rsid w:val="005B0747"/>
    <w:rsid w:val="005B0AE2"/>
    <w:rsid w:val="005B2A48"/>
    <w:rsid w:val="005B30DD"/>
    <w:rsid w:val="005B52AE"/>
    <w:rsid w:val="005B6F5B"/>
    <w:rsid w:val="005C1B66"/>
    <w:rsid w:val="005C31EE"/>
    <w:rsid w:val="005C49FD"/>
    <w:rsid w:val="005C74C9"/>
    <w:rsid w:val="005D55D4"/>
    <w:rsid w:val="005D61D8"/>
    <w:rsid w:val="005E0202"/>
    <w:rsid w:val="005E072F"/>
    <w:rsid w:val="005F01D0"/>
    <w:rsid w:val="005F219F"/>
    <w:rsid w:val="005F4071"/>
    <w:rsid w:val="005F4F5D"/>
    <w:rsid w:val="005F5692"/>
    <w:rsid w:val="006055B2"/>
    <w:rsid w:val="00606955"/>
    <w:rsid w:val="0060709E"/>
    <w:rsid w:val="006125FE"/>
    <w:rsid w:val="00614EF8"/>
    <w:rsid w:val="00616AF1"/>
    <w:rsid w:val="0061765B"/>
    <w:rsid w:val="00622154"/>
    <w:rsid w:val="006237B9"/>
    <w:rsid w:val="00623BAF"/>
    <w:rsid w:val="00626CDC"/>
    <w:rsid w:val="00627051"/>
    <w:rsid w:val="00630426"/>
    <w:rsid w:val="006347E0"/>
    <w:rsid w:val="006355A9"/>
    <w:rsid w:val="00641062"/>
    <w:rsid w:val="00642523"/>
    <w:rsid w:val="006429F3"/>
    <w:rsid w:val="00642E9D"/>
    <w:rsid w:val="00644A70"/>
    <w:rsid w:val="00651FA8"/>
    <w:rsid w:val="00657DCF"/>
    <w:rsid w:val="00662468"/>
    <w:rsid w:val="00666885"/>
    <w:rsid w:val="00671503"/>
    <w:rsid w:val="00672382"/>
    <w:rsid w:val="00674D9D"/>
    <w:rsid w:val="00675435"/>
    <w:rsid w:val="00676A2E"/>
    <w:rsid w:val="006778DA"/>
    <w:rsid w:val="00677F84"/>
    <w:rsid w:val="006820EC"/>
    <w:rsid w:val="00695DAA"/>
    <w:rsid w:val="0069720E"/>
    <w:rsid w:val="006A0B75"/>
    <w:rsid w:val="006A3634"/>
    <w:rsid w:val="006A5671"/>
    <w:rsid w:val="006A742D"/>
    <w:rsid w:val="006B7B2D"/>
    <w:rsid w:val="006C028C"/>
    <w:rsid w:val="006C0CDC"/>
    <w:rsid w:val="006C2CA8"/>
    <w:rsid w:val="006C5905"/>
    <w:rsid w:val="006C6410"/>
    <w:rsid w:val="006C6E8B"/>
    <w:rsid w:val="006E01E1"/>
    <w:rsid w:val="006E6CB1"/>
    <w:rsid w:val="00702D21"/>
    <w:rsid w:val="00706E5A"/>
    <w:rsid w:val="00707662"/>
    <w:rsid w:val="00707963"/>
    <w:rsid w:val="007121B4"/>
    <w:rsid w:val="007122D2"/>
    <w:rsid w:val="0071293F"/>
    <w:rsid w:val="007131A6"/>
    <w:rsid w:val="007150FE"/>
    <w:rsid w:val="007152C1"/>
    <w:rsid w:val="007162F3"/>
    <w:rsid w:val="00716AB9"/>
    <w:rsid w:val="00720986"/>
    <w:rsid w:val="007304FF"/>
    <w:rsid w:val="007372D1"/>
    <w:rsid w:val="00737A6A"/>
    <w:rsid w:val="0074221A"/>
    <w:rsid w:val="00742DE2"/>
    <w:rsid w:val="0074734E"/>
    <w:rsid w:val="00747BE8"/>
    <w:rsid w:val="00747BF4"/>
    <w:rsid w:val="00750835"/>
    <w:rsid w:val="00751D52"/>
    <w:rsid w:val="00752B8A"/>
    <w:rsid w:val="00755284"/>
    <w:rsid w:val="00756CED"/>
    <w:rsid w:val="00757BE7"/>
    <w:rsid w:val="00761C9A"/>
    <w:rsid w:val="00765159"/>
    <w:rsid w:val="00772ACE"/>
    <w:rsid w:val="00772FBD"/>
    <w:rsid w:val="00773E94"/>
    <w:rsid w:val="007747C2"/>
    <w:rsid w:val="0078402C"/>
    <w:rsid w:val="007857CB"/>
    <w:rsid w:val="00790994"/>
    <w:rsid w:val="00791360"/>
    <w:rsid w:val="00791DB1"/>
    <w:rsid w:val="00794A04"/>
    <w:rsid w:val="007961AF"/>
    <w:rsid w:val="007A5865"/>
    <w:rsid w:val="007A6340"/>
    <w:rsid w:val="007C1AA1"/>
    <w:rsid w:val="007C1B88"/>
    <w:rsid w:val="007C26A1"/>
    <w:rsid w:val="007C4B25"/>
    <w:rsid w:val="007C74DD"/>
    <w:rsid w:val="007D0284"/>
    <w:rsid w:val="007D073D"/>
    <w:rsid w:val="007D1AAF"/>
    <w:rsid w:val="007D1E90"/>
    <w:rsid w:val="007D554D"/>
    <w:rsid w:val="007D7C81"/>
    <w:rsid w:val="007E044F"/>
    <w:rsid w:val="007E1DED"/>
    <w:rsid w:val="007E7225"/>
    <w:rsid w:val="007F0176"/>
    <w:rsid w:val="007F10E9"/>
    <w:rsid w:val="007F4F8E"/>
    <w:rsid w:val="00802616"/>
    <w:rsid w:val="00803E5F"/>
    <w:rsid w:val="008109C6"/>
    <w:rsid w:val="00812090"/>
    <w:rsid w:val="00834513"/>
    <w:rsid w:val="0083458D"/>
    <w:rsid w:val="00834BB7"/>
    <w:rsid w:val="00834D07"/>
    <w:rsid w:val="008445EB"/>
    <w:rsid w:val="0084772B"/>
    <w:rsid w:val="00852F88"/>
    <w:rsid w:val="00853BB1"/>
    <w:rsid w:val="008565FB"/>
    <w:rsid w:val="00856F6B"/>
    <w:rsid w:val="00857209"/>
    <w:rsid w:val="008600C6"/>
    <w:rsid w:val="00873406"/>
    <w:rsid w:val="00875352"/>
    <w:rsid w:val="00875D8E"/>
    <w:rsid w:val="00877157"/>
    <w:rsid w:val="0088750B"/>
    <w:rsid w:val="0089371B"/>
    <w:rsid w:val="008960EA"/>
    <w:rsid w:val="00897096"/>
    <w:rsid w:val="00897C9A"/>
    <w:rsid w:val="00897D45"/>
    <w:rsid w:val="008A44DA"/>
    <w:rsid w:val="008A4540"/>
    <w:rsid w:val="008A62B8"/>
    <w:rsid w:val="008A7CE2"/>
    <w:rsid w:val="008B3C41"/>
    <w:rsid w:val="008C7DBB"/>
    <w:rsid w:val="008D3888"/>
    <w:rsid w:val="008D5144"/>
    <w:rsid w:val="008D572C"/>
    <w:rsid w:val="008D57CA"/>
    <w:rsid w:val="008D689A"/>
    <w:rsid w:val="008D718D"/>
    <w:rsid w:val="008D7C7F"/>
    <w:rsid w:val="008F131A"/>
    <w:rsid w:val="008F260B"/>
    <w:rsid w:val="008F3C28"/>
    <w:rsid w:val="008F7375"/>
    <w:rsid w:val="009008AF"/>
    <w:rsid w:val="00900904"/>
    <w:rsid w:val="0090173D"/>
    <w:rsid w:val="00904D81"/>
    <w:rsid w:val="009074E9"/>
    <w:rsid w:val="0091202E"/>
    <w:rsid w:val="009133F2"/>
    <w:rsid w:val="0091363E"/>
    <w:rsid w:val="00917058"/>
    <w:rsid w:val="00917205"/>
    <w:rsid w:val="00921512"/>
    <w:rsid w:val="00921679"/>
    <w:rsid w:val="00922DF9"/>
    <w:rsid w:val="0092639C"/>
    <w:rsid w:val="00927585"/>
    <w:rsid w:val="00932E90"/>
    <w:rsid w:val="009367A6"/>
    <w:rsid w:val="009370D2"/>
    <w:rsid w:val="00944258"/>
    <w:rsid w:val="00945E4F"/>
    <w:rsid w:val="0095116C"/>
    <w:rsid w:val="00951EB7"/>
    <w:rsid w:val="00954521"/>
    <w:rsid w:val="0095477F"/>
    <w:rsid w:val="00957008"/>
    <w:rsid w:val="00960BE7"/>
    <w:rsid w:val="00960EA3"/>
    <w:rsid w:val="00967967"/>
    <w:rsid w:val="009734E2"/>
    <w:rsid w:val="0098087C"/>
    <w:rsid w:val="00981C42"/>
    <w:rsid w:val="00981ECB"/>
    <w:rsid w:val="009861E4"/>
    <w:rsid w:val="009868BC"/>
    <w:rsid w:val="00991215"/>
    <w:rsid w:val="009921D3"/>
    <w:rsid w:val="009950D0"/>
    <w:rsid w:val="00995B3D"/>
    <w:rsid w:val="00995B59"/>
    <w:rsid w:val="009A4120"/>
    <w:rsid w:val="009A74D8"/>
    <w:rsid w:val="009B1691"/>
    <w:rsid w:val="009B1C77"/>
    <w:rsid w:val="009B5A6B"/>
    <w:rsid w:val="009B7230"/>
    <w:rsid w:val="009D056A"/>
    <w:rsid w:val="009E1A84"/>
    <w:rsid w:val="009E4964"/>
    <w:rsid w:val="009E5428"/>
    <w:rsid w:val="009E6671"/>
    <w:rsid w:val="009E69F0"/>
    <w:rsid w:val="00A00FBB"/>
    <w:rsid w:val="00A019C7"/>
    <w:rsid w:val="00A041A5"/>
    <w:rsid w:val="00A0758F"/>
    <w:rsid w:val="00A104BA"/>
    <w:rsid w:val="00A10D73"/>
    <w:rsid w:val="00A15F9E"/>
    <w:rsid w:val="00A30209"/>
    <w:rsid w:val="00A31C2B"/>
    <w:rsid w:val="00A32C0A"/>
    <w:rsid w:val="00A32F7E"/>
    <w:rsid w:val="00A355F7"/>
    <w:rsid w:val="00A36959"/>
    <w:rsid w:val="00A40930"/>
    <w:rsid w:val="00A40BD5"/>
    <w:rsid w:val="00A42AE8"/>
    <w:rsid w:val="00A44BD5"/>
    <w:rsid w:val="00A45E1A"/>
    <w:rsid w:val="00A4798F"/>
    <w:rsid w:val="00A51457"/>
    <w:rsid w:val="00A521FC"/>
    <w:rsid w:val="00A6061D"/>
    <w:rsid w:val="00A606F6"/>
    <w:rsid w:val="00A62B38"/>
    <w:rsid w:val="00A71CCB"/>
    <w:rsid w:val="00A7303A"/>
    <w:rsid w:val="00A75CCC"/>
    <w:rsid w:val="00A7616C"/>
    <w:rsid w:val="00A80C7F"/>
    <w:rsid w:val="00A83E55"/>
    <w:rsid w:val="00A90CDB"/>
    <w:rsid w:val="00A9510C"/>
    <w:rsid w:val="00AA065D"/>
    <w:rsid w:val="00AA1033"/>
    <w:rsid w:val="00AA313F"/>
    <w:rsid w:val="00AA4736"/>
    <w:rsid w:val="00AA4E82"/>
    <w:rsid w:val="00AB25F3"/>
    <w:rsid w:val="00AB4A26"/>
    <w:rsid w:val="00AB6A29"/>
    <w:rsid w:val="00AC25D3"/>
    <w:rsid w:val="00AC28C8"/>
    <w:rsid w:val="00AC3BAC"/>
    <w:rsid w:val="00AD578E"/>
    <w:rsid w:val="00AD5BE6"/>
    <w:rsid w:val="00AE3184"/>
    <w:rsid w:val="00AE5136"/>
    <w:rsid w:val="00AE662C"/>
    <w:rsid w:val="00AE6ABE"/>
    <w:rsid w:val="00AE7E1F"/>
    <w:rsid w:val="00AE7EF8"/>
    <w:rsid w:val="00AF28A4"/>
    <w:rsid w:val="00AF38A6"/>
    <w:rsid w:val="00AF518C"/>
    <w:rsid w:val="00AF6E36"/>
    <w:rsid w:val="00B0054F"/>
    <w:rsid w:val="00B02D04"/>
    <w:rsid w:val="00B134D7"/>
    <w:rsid w:val="00B16AF2"/>
    <w:rsid w:val="00B2183E"/>
    <w:rsid w:val="00B24747"/>
    <w:rsid w:val="00B25BCA"/>
    <w:rsid w:val="00B27BA7"/>
    <w:rsid w:val="00B301FF"/>
    <w:rsid w:val="00B349CB"/>
    <w:rsid w:val="00B442E4"/>
    <w:rsid w:val="00B45D01"/>
    <w:rsid w:val="00B504FF"/>
    <w:rsid w:val="00B508C9"/>
    <w:rsid w:val="00B50D5D"/>
    <w:rsid w:val="00B51C58"/>
    <w:rsid w:val="00B51CBF"/>
    <w:rsid w:val="00B52544"/>
    <w:rsid w:val="00B642FA"/>
    <w:rsid w:val="00B65166"/>
    <w:rsid w:val="00B674CA"/>
    <w:rsid w:val="00B6787B"/>
    <w:rsid w:val="00B7021A"/>
    <w:rsid w:val="00B758E4"/>
    <w:rsid w:val="00B75FC3"/>
    <w:rsid w:val="00B81C5B"/>
    <w:rsid w:val="00B858C9"/>
    <w:rsid w:val="00B91679"/>
    <w:rsid w:val="00B921E8"/>
    <w:rsid w:val="00B94B33"/>
    <w:rsid w:val="00B9541F"/>
    <w:rsid w:val="00B97D38"/>
    <w:rsid w:val="00BA0C2C"/>
    <w:rsid w:val="00BA2764"/>
    <w:rsid w:val="00BA4E0F"/>
    <w:rsid w:val="00BB45EF"/>
    <w:rsid w:val="00BC00FF"/>
    <w:rsid w:val="00BC5348"/>
    <w:rsid w:val="00BC707C"/>
    <w:rsid w:val="00BC78D7"/>
    <w:rsid w:val="00BD3508"/>
    <w:rsid w:val="00BD50CB"/>
    <w:rsid w:val="00BD578A"/>
    <w:rsid w:val="00BE10AC"/>
    <w:rsid w:val="00BE3F41"/>
    <w:rsid w:val="00BE45DA"/>
    <w:rsid w:val="00C04C3F"/>
    <w:rsid w:val="00C04FBD"/>
    <w:rsid w:val="00C123FC"/>
    <w:rsid w:val="00C15AAD"/>
    <w:rsid w:val="00C172E1"/>
    <w:rsid w:val="00C224CF"/>
    <w:rsid w:val="00C31278"/>
    <w:rsid w:val="00C42805"/>
    <w:rsid w:val="00C4430C"/>
    <w:rsid w:val="00C46084"/>
    <w:rsid w:val="00C461B6"/>
    <w:rsid w:val="00C47160"/>
    <w:rsid w:val="00C5785E"/>
    <w:rsid w:val="00C57F77"/>
    <w:rsid w:val="00C624F8"/>
    <w:rsid w:val="00C63A64"/>
    <w:rsid w:val="00C66207"/>
    <w:rsid w:val="00C7061A"/>
    <w:rsid w:val="00C71F84"/>
    <w:rsid w:val="00C74AC8"/>
    <w:rsid w:val="00C75ACB"/>
    <w:rsid w:val="00C76C10"/>
    <w:rsid w:val="00C77052"/>
    <w:rsid w:val="00C80415"/>
    <w:rsid w:val="00C80AE9"/>
    <w:rsid w:val="00C85358"/>
    <w:rsid w:val="00C9359D"/>
    <w:rsid w:val="00C9365F"/>
    <w:rsid w:val="00C93A2F"/>
    <w:rsid w:val="00CA1A8F"/>
    <w:rsid w:val="00CA20B0"/>
    <w:rsid w:val="00CA45BF"/>
    <w:rsid w:val="00CA545D"/>
    <w:rsid w:val="00CB186A"/>
    <w:rsid w:val="00CB1FC8"/>
    <w:rsid w:val="00CB3C61"/>
    <w:rsid w:val="00CB6A13"/>
    <w:rsid w:val="00CB6BEE"/>
    <w:rsid w:val="00CC366B"/>
    <w:rsid w:val="00CC4B07"/>
    <w:rsid w:val="00CD0B6F"/>
    <w:rsid w:val="00CD4223"/>
    <w:rsid w:val="00CE0291"/>
    <w:rsid w:val="00CE401B"/>
    <w:rsid w:val="00CE6309"/>
    <w:rsid w:val="00CF27C6"/>
    <w:rsid w:val="00CF6679"/>
    <w:rsid w:val="00CF7713"/>
    <w:rsid w:val="00D0562F"/>
    <w:rsid w:val="00D07922"/>
    <w:rsid w:val="00D12BDC"/>
    <w:rsid w:val="00D12D29"/>
    <w:rsid w:val="00D17338"/>
    <w:rsid w:val="00D20638"/>
    <w:rsid w:val="00D24922"/>
    <w:rsid w:val="00D27787"/>
    <w:rsid w:val="00D278BD"/>
    <w:rsid w:val="00D27D36"/>
    <w:rsid w:val="00D32E80"/>
    <w:rsid w:val="00D336D9"/>
    <w:rsid w:val="00D33E8C"/>
    <w:rsid w:val="00D3637B"/>
    <w:rsid w:val="00D43713"/>
    <w:rsid w:val="00D4393D"/>
    <w:rsid w:val="00D61FC9"/>
    <w:rsid w:val="00D62763"/>
    <w:rsid w:val="00D62F34"/>
    <w:rsid w:val="00D64107"/>
    <w:rsid w:val="00D666E9"/>
    <w:rsid w:val="00D676D2"/>
    <w:rsid w:val="00D67CA0"/>
    <w:rsid w:val="00D70B7F"/>
    <w:rsid w:val="00D82FA2"/>
    <w:rsid w:val="00D835F2"/>
    <w:rsid w:val="00D85FAF"/>
    <w:rsid w:val="00D863F0"/>
    <w:rsid w:val="00D91926"/>
    <w:rsid w:val="00D92B63"/>
    <w:rsid w:val="00D95137"/>
    <w:rsid w:val="00DA094E"/>
    <w:rsid w:val="00DC1D37"/>
    <w:rsid w:val="00DC583A"/>
    <w:rsid w:val="00DD3A4F"/>
    <w:rsid w:val="00DD6259"/>
    <w:rsid w:val="00DD789A"/>
    <w:rsid w:val="00DE494C"/>
    <w:rsid w:val="00DE52A0"/>
    <w:rsid w:val="00DF1E3F"/>
    <w:rsid w:val="00DF5AA7"/>
    <w:rsid w:val="00E06D32"/>
    <w:rsid w:val="00E11304"/>
    <w:rsid w:val="00E23883"/>
    <w:rsid w:val="00E333C6"/>
    <w:rsid w:val="00E47583"/>
    <w:rsid w:val="00E47A45"/>
    <w:rsid w:val="00E60721"/>
    <w:rsid w:val="00E614C4"/>
    <w:rsid w:val="00E62A09"/>
    <w:rsid w:val="00E700EF"/>
    <w:rsid w:val="00E7068E"/>
    <w:rsid w:val="00E74007"/>
    <w:rsid w:val="00E74163"/>
    <w:rsid w:val="00E757EA"/>
    <w:rsid w:val="00E76A7B"/>
    <w:rsid w:val="00E80218"/>
    <w:rsid w:val="00E824AC"/>
    <w:rsid w:val="00E8285B"/>
    <w:rsid w:val="00E82C0F"/>
    <w:rsid w:val="00E85E13"/>
    <w:rsid w:val="00E877BA"/>
    <w:rsid w:val="00EA247C"/>
    <w:rsid w:val="00EA5C97"/>
    <w:rsid w:val="00EA7111"/>
    <w:rsid w:val="00EA7842"/>
    <w:rsid w:val="00EA7847"/>
    <w:rsid w:val="00EB103A"/>
    <w:rsid w:val="00EB1552"/>
    <w:rsid w:val="00EB2C59"/>
    <w:rsid w:val="00EB2E8D"/>
    <w:rsid w:val="00EB3F02"/>
    <w:rsid w:val="00EB5795"/>
    <w:rsid w:val="00EC2C8B"/>
    <w:rsid w:val="00EC5670"/>
    <w:rsid w:val="00ED0CEE"/>
    <w:rsid w:val="00ED3543"/>
    <w:rsid w:val="00ED3D87"/>
    <w:rsid w:val="00ED4D72"/>
    <w:rsid w:val="00ED64F9"/>
    <w:rsid w:val="00ED74F9"/>
    <w:rsid w:val="00EE46F2"/>
    <w:rsid w:val="00EF3129"/>
    <w:rsid w:val="00EF355A"/>
    <w:rsid w:val="00F017B3"/>
    <w:rsid w:val="00F05D31"/>
    <w:rsid w:val="00F06D40"/>
    <w:rsid w:val="00F1169E"/>
    <w:rsid w:val="00F12D62"/>
    <w:rsid w:val="00F13741"/>
    <w:rsid w:val="00F23720"/>
    <w:rsid w:val="00F27EA7"/>
    <w:rsid w:val="00F33985"/>
    <w:rsid w:val="00F34CFF"/>
    <w:rsid w:val="00F42135"/>
    <w:rsid w:val="00F4615E"/>
    <w:rsid w:val="00F46952"/>
    <w:rsid w:val="00F46B7B"/>
    <w:rsid w:val="00F528F3"/>
    <w:rsid w:val="00F533F3"/>
    <w:rsid w:val="00F55653"/>
    <w:rsid w:val="00F5652A"/>
    <w:rsid w:val="00F5785F"/>
    <w:rsid w:val="00F57E21"/>
    <w:rsid w:val="00F66D46"/>
    <w:rsid w:val="00F70263"/>
    <w:rsid w:val="00F71596"/>
    <w:rsid w:val="00F7179E"/>
    <w:rsid w:val="00F73943"/>
    <w:rsid w:val="00F83047"/>
    <w:rsid w:val="00F863CB"/>
    <w:rsid w:val="00F86EC9"/>
    <w:rsid w:val="00F87EB5"/>
    <w:rsid w:val="00F92833"/>
    <w:rsid w:val="00F93C65"/>
    <w:rsid w:val="00F94738"/>
    <w:rsid w:val="00FA01F7"/>
    <w:rsid w:val="00FA12F9"/>
    <w:rsid w:val="00FA2501"/>
    <w:rsid w:val="00FA3AFD"/>
    <w:rsid w:val="00FA6163"/>
    <w:rsid w:val="00FB004E"/>
    <w:rsid w:val="00FB0FF6"/>
    <w:rsid w:val="00FC0F9E"/>
    <w:rsid w:val="00FC3A22"/>
    <w:rsid w:val="00FC3C65"/>
    <w:rsid w:val="00FC6350"/>
    <w:rsid w:val="00FF3176"/>
    <w:rsid w:val="00FF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700E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72382"/>
    <w:pPr>
      <w:jc w:val="both"/>
      <w:outlineLvl w:val="0"/>
    </w:pPr>
    <w:rPr>
      <w:rFonts w:eastAsiaTheme="minorEastAsia"/>
      <w:b/>
      <w:lang w:val="en-US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97A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">
    <w:name w:val="p"/>
    <w:basedOn w:val="Normal"/>
    <w:rsid w:val="00F339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F339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0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058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5A6027"/>
  </w:style>
  <w:style w:type="character" w:styleId="Hipervnculo">
    <w:name w:val="Hyperlink"/>
    <w:basedOn w:val="Fuentedeprrafopredeter"/>
    <w:uiPriority w:val="99"/>
    <w:unhideWhenUsed/>
    <w:rsid w:val="00205600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7E1DE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E1DE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E1DE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E1D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E1DED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672382"/>
    <w:rPr>
      <w:rFonts w:eastAsiaTheme="minorEastAsia"/>
      <w:b/>
      <w:lang w:val="en-US" w:eastAsia="es-ES"/>
    </w:rPr>
  </w:style>
  <w:style w:type="paragraph" w:styleId="Prrafodelista">
    <w:name w:val="List Paragraph"/>
    <w:basedOn w:val="Normal"/>
    <w:uiPriority w:val="34"/>
    <w:qFormat/>
    <w:rsid w:val="00672382"/>
    <w:pPr>
      <w:ind w:left="720"/>
      <w:contextualSpacing/>
    </w:pPr>
    <w:rPr>
      <w:rFonts w:eastAsiaTheme="minorEastAsia"/>
      <w:lang w:eastAsia="es-ES"/>
    </w:rPr>
  </w:style>
  <w:style w:type="paragraph" w:styleId="Ttulo">
    <w:name w:val="Title"/>
    <w:basedOn w:val="Normal"/>
    <w:next w:val="Normal"/>
    <w:link w:val="TtuloCar"/>
    <w:uiPriority w:val="10"/>
    <w:qFormat/>
    <w:rsid w:val="0067238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s-ES"/>
    </w:rPr>
  </w:style>
  <w:style w:type="character" w:customStyle="1" w:styleId="TtuloCar">
    <w:name w:val="Título Car"/>
    <w:basedOn w:val="Fuentedeprrafopredeter"/>
    <w:link w:val="Ttulo"/>
    <w:uiPriority w:val="10"/>
    <w:rsid w:val="0067238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B27BA7"/>
    <w:pPr>
      <w:spacing w:line="240" w:lineRule="auto"/>
      <w:jc w:val="both"/>
    </w:pPr>
    <w:rPr>
      <w:rFonts w:ascii="Calibri" w:eastAsiaTheme="minorEastAsia" w:hAnsi="Calibri"/>
      <w:noProof/>
      <w:lang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B27BA7"/>
    <w:rPr>
      <w:rFonts w:ascii="Calibri" w:eastAsiaTheme="minorEastAsia" w:hAnsi="Calibri"/>
      <w:noProof/>
      <w:lang w:eastAsia="es-ES"/>
    </w:rPr>
  </w:style>
  <w:style w:type="character" w:customStyle="1" w:styleId="citation">
    <w:name w:val="citation"/>
    <w:basedOn w:val="Fuentedeprrafopredeter"/>
    <w:rsid w:val="005C74C9"/>
  </w:style>
  <w:style w:type="character" w:customStyle="1" w:styleId="highlight2">
    <w:name w:val="highlight2"/>
    <w:basedOn w:val="Fuentedeprrafopredeter"/>
    <w:rsid w:val="003E70EF"/>
  </w:style>
  <w:style w:type="paragraph" w:styleId="Encabezado">
    <w:name w:val="header"/>
    <w:basedOn w:val="Normal"/>
    <w:link w:val="EncabezadoCar"/>
    <w:uiPriority w:val="99"/>
    <w:unhideWhenUsed/>
    <w:rsid w:val="000E17D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17DA"/>
  </w:style>
  <w:style w:type="paragraph" w:styleId="Piedepgina">
    <w:name w:val="footer"/>
    <w:basedOn w:val="Normal"/>
    <w:link w:val="PiedepginaCar"/>
    <w:uiPriority w:val="99"/>
    <w:unhideWhenUsed/>
    <w:rsid w:val="000E17D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17DA"/>
  </w:style>
  <w:style w:type="character" w:customStyle="1" w:styleId="Ttulo3Car">
    <w:name w:val="Título 3 Car"/>
    <w:basedOn w:val="Fuentedeprrafopredeter"/>
    <w:link w:val="Ttulo3"/>
    <w:uiPriority w:val="9"/>
    <w:semiHidden/>
    <w:rsid w:val="00197A5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tulo10">
    <w:name w:val="Título1"/>
    <w:basedOn w:val="Normal"/>
    <w:rsid w:val="00033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033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033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Fuentedeprrafopredeter"/>
    <w:rsid w:val="00033C2F"/>
  </w:style>
  <w:style w:type="paragraph" w:customStyle="1" w:styleId="EndNoteBibliographyTitle">
    <w:name w:val="EndNote Bibliography Title"/>
    <w:basedOn w:val="Normal"/>
    <w:link w:val="EndNoteBibliographyTitleCar"/>
    <w:rsid w:val="00A10D7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10D73"/>
    <w:rPr>
      <w:rFonts w:ascii="Calibri" w:hAnsi="Calibri"/>
      <w:noProof/>
      <w:lang w:val="en-US"/>
    </w:rPr>
  </w:style>
  <w:style w:type="character" w:customStyle="1" w:styleId="highlight">
    <w:name w:val="highlight"/>
    <w:basedOn w:val="Fuentedeprrafopredeter"/>
    <w:rsid w:val="00B6787B"/>
  </w:style>
  <w:style w:type="table" w:styleId="Tablaconcuadrcula">
    <w:name w:val="Table Grid"/>
    <w:basedOn w:val="Tablanormal"/>
    <w:uiPriority w:val="59"/>
    <w:rsid w:val="00267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72382"/>
    <w:pPr>
      <w:jc w:val="both"/>
      <w:outlineLvl w:val="0"/>
    </w:pPr>
    <w:rPr>
      <w:rFonts w:eastAsiaTheme="minorEastAsia"/>
      <w:b/>
      <w:lang w:val="en-US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97A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">
    <w:name w:val="p"/>
    <w:basedOn w:val="Normal"/>
    <w:rsid w:val="00F339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F339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0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058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5A6027"/>
  </w:style>
  <w:style w:type="character" w:styleId="Hipervnculo">
    <w:name w:val="Hyperlink"/>
    <w:basedOn w:val="Fuentedeprrafopredeter"/>
    <w:uiPriority w:val="99"/>
    <w:unhideWhenUsed/>
    <w:rsid w:val="00205600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7E1DE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E1DE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E1DE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E1D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E1DED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672382"/>
    <w:rPr>
      <w:rFonts w:eastAsiaTheme="minorEastAsia"/>
      <w:b/>
      <w:lang w:val="en-US" w:eastAsia="es-ES"/>
    </w:rPr>
  </w:style>
  <w:style w:type="paragraph" w:styleId="Prrafodelista">
    <w:name w:val="List Paragraph"/>
    <w:basedOn w:val="Normal"/>
    <w:uiPriority w:val="34"/>
    <w:qFormat/>
    <w:rsid w:val="00672382"/>
    <w:pPr>
      <w:ind w:left="720"/>
      <w:contextualSpacing/>
    </w:pPr>
    <w:rPr>
      <w:rFonts w:eastAsiaTheme="minorEastAsia"/>
      <w:lang w:eastAsia="es-ES"/>
    </w:rPr>
  </w:style>
  <w:style w:type="paragraph" w:styleId="Ttulo">
    <w:name w:val="Title"/>
    <w:basedOn w:val="Normal"/>
    <w:next w:val="Normal"/>
    <w:link w:val="TtuloCar"/>
    <w:uiPriority w:val="10"/>
    <w:qFormat/>
    <w:rsid w:val="0067238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s-ES"/>
    </w:rPr>
  </w:style>
  <w:style w:type="character" w:customStyle="1" w:styleId="TtuloCar">
    <w:name w:val="Título Car"/>
    <w:basedOn w:val="Fuentedeprrafopredeter"/>
    <w:link w:val="Ttulo"/>
    <w:uiPriority w:val="10"/>
    <w:rsid w:val="0067238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B27BA7"/>
    <w:pPr>
      <w:spacing w:line="240" w:lineRule="auto"/>
      <w:jc w:val="both"/>
    </w:pPr>
    <w:rPr>
      <w:rFonts w:ascii="Calibri" w:eastAsiaTheme="minorEastAsia" w:hAnsi="Calibri"/>
      <w:noProof/>
      <w:lang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B27BA7"/>
    <w:rPr>
      <w:rFonts w:ascii="Calibri" w:eastAsiaTheme="minorEastAsia" w:hAnsi="Calibri"/>
      <w:noProof/>
      <w:lang w:eastAsia="es-ES"/>
    </w:rPr>
  </w:style>
  <w:style w:type="character" w:customStyle="1" w:styleId="citation">
    <w:name w:val="citation"/>
    <w:basedOn w:val="Fuentedeprrafopredeter"/>
    <w:rsid w:val="005C74C9"/>
  </w:style>
  <w:style w:type="character" w:customStyle="1" w:styleId="highlight2">
    <w:name w:val="highlight2"/>
    <w:basedOn w:val="Fuentedeprrafopredeter"/>
    <w:rsid w:val="003E70EF"/>
  </w:style>
  <w:style w:type="paragraph" w:styleId="Encabezado">
    <w:name w:val="header"/>
    <w:basedOn w:val="Normal"/>
    <w:link w:val="EncabezadoCar"/>
    <w:uiPriority w:val="99"/>
    <w:unhideWhenUsed/>
    <w:rsid w:val="000E17D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17DA"/>
  </w:style>
  <w:style w:type="paragraph" w:styleId="Piedepgina">
    <w:name w:val="footer"/>
    <w:basedOn w:val="Normal"/>
    <w:link w:val="PiedepginaCar"/>
    <w:uiPriority w:val="99"/>
    <w:unhideWhenUsed/>
    <w:rsid w:val="000E17D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17DA"/>
  </w:style>
  <w:style w:type="character" w:customStyle="1" w:styleId="Ttulo3Car">
    <w:name w:val="Título 3 Car"/>
    <w:basedOn w:val="Fuentedeprrafopredeter"/>
    <w:link w:val="Ttulo3"/>
    <w:uiPriority w:val="9"/>
    <w:semiHidden/>
    <w:rsid w:val="00197A5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tulo10">
    <w:name w:val="Título1"/>
    <w:basedOn w:val="Normal"/>
    <w:rsid w:val="00033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033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033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Fuentedeprrafopredeter"/>
    <w:rsid w:val="00033C2F"/>
  </w:style>
  <w:style w:type="paragraph" w:customStyle="1" w:styleId="EndNoteBibliographyTitle">
    <w:name w:val="EndNote Bibliography Title"/>
    <w:basedOn w:val="Normal"/>
    <w:link w:val="EndNoteBibliographyTitleCar"/>
    <w:rsid w:val="00A10D7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10D73"/>
    <w:rPr>
      <w:rFonts w:ascii="Calibri" w:hAnsi="Calibri"/>
      <w:noProof/>
      <w:lang w:val="en-US"/>
    </w:rPr>
  </w:style>
  <w:style w:type="character" w:customStyle="1" w:styleId="highlight">
    <w:name w:val="highlight"/>
    <w:basedOn w:val="Fuentedeprrafopredeter"/>
    <w:rsid w:val="00B6787B"/>
  </w:style>
  <w:style w:type="table" w:styleId="Tablaconcuadrcula">
    <w:name w:val="Table Grid"/>
    <w:basedOn w:val="Tablanormal"/>
    <w:uiPriority w:val="59"/>
    <w:rsid w:val="00267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4039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028578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55274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4469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6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7521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7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164277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0869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6263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804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75799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112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3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7732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0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2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4637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4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591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8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9037B9-A683-4E24-AF70-7E0DBE205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8</Pages>
  <Words>2313</Words>
  <Characters>13185</Characters>
  <Application>Microsoft Office Word</Application>
  <DocSecurity>0</DocSecurity>
  <Lines>109</Lines>
  <Paragraphs>3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Mata Gómez</dc:creator>
  <cp:lastModifiedBy>Juan F. García</cp:lastModifiedBy>
  <cp:revision>9</cp:revision>
  <cp:lastPrinted>2018-08-20T11:24:00Z</cp:lastPrinted>
  <dcterms:created xsi:type="dcterms:W3CDTF">2018-11-13T17:46:00Z</dcterms:created>
  <dcterms:modified xsi:type="dcterms:W3CDTF">2019-02-12T11:24:00Z</dcterms:modified>
</cp:coreProperties>
</file>